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20B29" w14:textId="19AA4764" w:rsidR="002B45A7" w:rsidRDefault="005B38BE" w:rsidP="00DD38B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D38BE" w:rsidRPr="00DD38BE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10013711" w14:textId="5FF1842F" w:rsidR="004024BE" w:rsidRDefault="002B45A7" w:rsidP="00782F7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ja-JP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D6FD5E8" wp14:editId="715CDBC3">
                <wp:simplePos x="0" y="0"/>
                <wp:positionH relativeFrom="margin">
                  <wp:posOffset>-502920</wp:posOffset>
                </wp:positionH>
                <wp:positionV relativeFrom="paragraph">
                  <wp:posOffset>2628900</wp:posOffset>
                </wp:positionV>
                <wp:extent cx="6943725" cy="2979420"/>
                <wp:effectExtent l="0" t="0" r="9525" b="0"/>
                <wp:wrapTight wrapText="bothSides">
                  <wp:wrapPolygon edited="0">
                    <wp:start x="0" y="0"/>
                    <wp:lineTo x="0" y="21407"/>
                    <wp:lineTo x="21570" y="21407"/>
                    <wp:lineTo x="21570" y="0"/>
                    <wp:lineTo x="0" y="0"/>
                  </wp:wrapPolygon>
                </wp:wrapTight>
                <wp:docPr id="11756723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43725" cy="2979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F89D5" w14:textId="3603088E" w:rsidR="002B45A7" w:rsidRPr="00AE7C65" w:rsidRDefault="0078394A" w:rsidP="002B45A7">
                            <w:pPr>
                              <w:spacing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ure 1. 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Robust mixed models revealed significant changes in blood cell parameters at baseline (T1), mid-chemotherapy (T2), and 6–8 weeks post-chemotherapy (T3). 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obust mixed models revealed significant changes in blood cell parameters at baseline (T1), mid-chemotherapy (T2), and 6–8 weeks post-chemotherapy (T3).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(A)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eutrophil counts exhibited a significant main effect of time (estimate = -0.64, t = -2.95, </w:t>
                            </w:r>
                            <w:r w:rsidR="002B45A7" w:rsidRPr="00D7510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0.004), with pairwise comparisons indicating a significant reduction during chemotherapy compared to baseline, which remained low post-chemotherapy. 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(B)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ymphocyte counts also demonstrated a significant main effect of time (estimate = -0.31, t = -4.59, 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lt; 0.001), showing a marked decrease during chemotherapy relative to baseline that persisted 6–8 weeks after treatment. 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(C)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latelet counts showed a significant main effect of time (estimate = -21.79, t = -2.61, 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="002B45A7" w:rsidRPr="00337B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0.014); however, pairwise comparisons revealed that counts remained stable during chemotherapy compared to baseline but significantly declined post-chemotherapy.</w:t>
                            </w:r>
                            <w:r w:rsidR="002B45A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B45A7" w:rsidRPr="00141CEB"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  <w:u w:val="single"/>
                              </w:rPr>
                              <w:t>+</w:t>
                            </w:r>
                            <w:r w:rsidR="002B45A7" w:rsidRPr="00DB26BD"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</w:rPr>
                              <w:t xml:space="preserve"> </w:t>
                            </w:r>
                            <w:r w:rsidR="002B45A7" w:rsidRPr="00141CEB"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</w:rPr>
                              <w:t xml:space="preserve">SEM, n = </w:t>
                            </w:r>
                            <w:r w:rsidR="002B45A7"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</w:rPr>
                              <w:t>30</w:t>
                            </w:r>
                            <w:r w:rsidR="002B45A7" w:rsidRPr="00141CEB">
                              <w:rPr>
                                <w:rFonts w:ascii="Times New Roman" w:eastAsia="Times New Roman" w:hAnsi="Times New Roman" w:cs="Times New Roman"/>
                                <w:i/>
                                <w:color w:val="0D0D0D" w:themeColor="text1" w:themeTint="F2"/>
                              </w:rPr>
                              <w:t xml:space="preserve">. </w:t>
                            </w:r>
                            <w:r w:rsidR="002B45A7" w:rsidRPr="00141CEB"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</w:rPr>
                              <w:t xml:space="preserve"> </w:t>
                            </w:r>
                            <w:r w:rsidR="002B45A7" w:rsidRPr="0076145B">
                              <w:rPr>
                                <w:rFonts w:ascii="Times New Roman" w:eastAsia="Times New Roman" w:hAnsi="Times New Roman" w:cs="Times New Roman"/>
                                <w:i/>
                                <w:color w:val="0D0D0D" w:themeColor="text1" w:themeTint="F2"/>
                              </w:rPr>
                              <w:t>p</w:t>
                            </w:r>
                            <w:r w:rsidR="002B45A7"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</w:rPr>
                              <w:t xml:space="preserve"> &lt; 0.01, ***</w:t>
                            </w:r>
                            <w:r w:rsidR="002B45A7" w:rsidRPr="0076145B">
                              <w:rPr>
                                <w:rFonts w:ascii="Times New Roman" w:eastAsia="Times New Roman" w:hAnsi="Times New Roman" w:cs="Times New Roman"/>
                                <w:i/>
                                <w:color w:val="0D0D0D" w:themeColor="text1" w:themeTint="F2"/>
                              </w:rPr>
                              <w:t>p</w:t>
                            </w:r>
                            <w:r w:rsidR="002B45A7"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</w:rPr>
                              <w:t xml:space="preserve"> &lt; 0.001, ****</w:t>
                            </w:r>
                            <w:r w:rsidR="002B45A7" w:rsidRPr="0076145B">
                              <w:rPr>
                                <w:rFonts w:ascii="Times New Roman" w:eastAsia="Times New Roman" w:hAnsi="Times New Roman" w:cs="Times New Roman"/>
                                <w:i/>
                                <w:color w:val="0D0D0D" w:themeColor="text1" w:themeTint="F2"/>
                              </w:rPr>
                              <w:t xml:space="preserve">p </w:t>
                            </w:r>
                            <w:r w:rsidR="002B45A7">
                              <w:rPr>
                                <w:rFonts w:ascii="Times New Roman" w:eastAsia="Times New Roman" w:hAnsi="Times New Roman" w:cs="Times New Roman"/>
                                <w:color w:val="0D0D0D" w:themeColor="text1" w:themeTint="F2"/>
                              </w:rPr>
                              <w:t>&lt; 0.0001</w:t>
                            </w:r>
                          </w:p>
                          <w:p w14:paraId="3C17881F" w14:textId="77777777" w:rsidR="002B45A7" w:rsidRPr="00D53386" w:rsidRDefault="002B45A7" w:rsidP="002B45A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6FD5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.6pt;margin-top:207pt;width:546.75pt;height:234.6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" stroked="f">
                <v:textbox>
                  <w:txbxContent>
                    <w:p w14:paraId="51BF89D5" w14:textId="3603088E" w:rsidR="002B45A7" w:rsidRPr="00AE7C65" w:rsidRDefault="0078394A" w:rsidP="002B45A7">
                      <w:pPr>
                        <w:spacing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Figure 1. </w:t>
                      </w:r>
                      <w:r w:rsidR="002B45A7" w:rsidRPr="00337BD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Robust mixed models revealed significant changes in blood cell parameters at baseline (T1), mid-chemotherapy (T2), and 6–8 weeks post-chemotherapy (T3). </w:t>
                      </w:r>
                      <w:r w:rsidR="002B45A7" w:rsidRPr="00337BD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obust mixed models revealed significant changes in blood cell parameters at baseline (T1), mid-chemotherapy (T2), and 6–8 weeks post-chemotherapy (T3).</w:t>
                      </w:r>
                      <w:r w:rsidR="002B45A7" w:rsidRPr="00337BD9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2B45A7" w:rsidRPr="00337BD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(A)</w:t>
                      </w:r>
                      <w:r w:rsidR="002B45A7" w:rsidRPr="00337BD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eutrophil counts exhibited a significant main effect of time (estimate = -0.64, t = -2.95, </w:t>
                      </w:r>
                      <w:r w:rsidR="002B45A7" w:rsidRPr="00D7510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 w:rsidR="002B45A7" w:rsidRPr="00337BD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0.004), with pairwise comparisons indicating a significant reduction during chemotherapy compared to baseline, which remained low post-chemotherapy. </w:t>
                      </w:r>
                      <w:r w:rsidR="002B45A7" w:rsidRPr="00337BD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(B)</w:t>
                      </w:r>
                      <w:r w:rsidR="002B45A7" w:rsidRPr="00337BD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ymphocyte counts also demonstrated a significant main effect of time (estimate = -0.31, t = -4.59, </w:t>
                      </w:r>
                      <w:r w:rsidR="002B45A7" w:rsidRPr="00337BD9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 w:rsidR="002B45A7" w:rsidRPr="00337BD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lt; 0.001), showing a marked decrease during chemotherapy relative to baseline that persisted 6–8 weeks after treatment. </w:t>
                      </w:r>
                      <w:r w:rsidR="002B45A7" w:rsidRPr="00337BD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(C)</w:t>
                      </w:r>
                      <w:r w:rsidR="002B45A7" w:rsidRPr="00337BD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latelet counts showed a significant main effect of time (estimate = -21.79, t = -2.61, </w:t>
                      </w:r>
                      <w:r w:rsidR="002B45A7" w:rsidRPr="00337BD9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 w:rsidR="002B45A7" w:rsidRPr="00337BD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0.014); however, pairwise comparisons revealed that counts remained stable during chemotherapy compared to baseline but significantly declined post-chemotherapy.</w:t>
                      </w:r>
                      <w:r w:rsidR="002B45A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2B45A7" w:rsidRPr="00141CEB"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  <w:u w:val="single"/>
                        </w:rPr>
                        <w:t>+</w:t>
                      </w:r>
                      <w:r w:rsidR="002B45A7" w:rsidRPr="00DB26BD"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</w:rPr>
                        <w:t xml:space="preserve"> </w:t>
                      </w:r>
                      <w:r w:rsidR="002B45A7" w:rsidRPr="00141CEB"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</w:rPr>
                        <w:t xml:space="preserve">SEM, n = </w:t>
                      </w:r>
                      <w:r w:rsidR="002B45A7"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</w:rPr>
                        <w:t>30</w:t>
                      </w:r>
                      <w:r w:rsidR="002B45A7" w:rsidRPr="00141CEB">
                        <w:rPr>
                          <w:rFonts w:ascii="Times New Roman" w:eastAsia="Times New Roman" w:hAnsi="Times New Roman" w:cs="Times New Roman"/>
                          <w:i/>
                          <w:color w:val="0D0D0D" w:themeColor="text1" w:themeTint="F2"/>
                        </w:rPr>
                        <w:t xml:space="preserve">. </w:t>
                      </w:r>
                      <w:r w:rsidR="002B45A7" w:rsidRPr="00141CEB"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</w:rPr>
                        <w:t xml:space="preserve"> </w:t>
                      </w:r>
                      <w:r w:rsidR="002B45A7" w:rsidRPr="0076145B">
                        <w:rPr>
                          <w:rFonts w:ascii="Times New Roman" w:eastAsia="Times New Roman" w:hAnsi="Times New Roman" w:cs="Times New Roman"/>
                          <w:i/>
                          <w:color w:val="0D0D0D" w:themeColor="text1" w:themeTint="F2"/>
                        </w:rPr>
                        <w:t>p</w:t>
                      </w:r>
                      <w:r w:rsidR="002B45A7"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</w:rPr>
                        <w:t xml:space="preserve"> &lt; 0.01, ***</w:t>
                      </w:r>
                      <w:r w:rsidR="002B45A7" w:rsidRPr="0076145B">
                        <w:rPr>
                          <w:rFonts w:ascii="Times New Roman" w:eastAsia="Times New Roman" w:hAnsi="Times New Roman" w:cs="Times New Roman"/>
                          <w:i/>
                          <w:color w:val="0D0D0D" w:themeColor="text1" w:themeTint="F2"/>
                        </w:rPr>
                        <w:t>p</w:t>
                      </w:r>
                      <w:r w:rsidR="002B45A7"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</w:rPr>
                        <w:t xml:space="preserve"> &lt; 0.001, ****</w:t>
                      </w:r>
                      <w:r w:rsidR="002B45A7" w:rsidRPr="0076145B">
                        <w:rPr>
                          <w:rFonts w:ascii="Times New Roman" w:eastAsia="Times New Roman" w:hAnsi="Times New Roman" w:cs="Times New Roman"/>
                          <w:i/>
                          <w:color w:val="0D0D0D" w:themeColor="text1" w:themeTint="F2"/>
                        </w:rPr>
                        <w:t xml:space="preserve">p </w:t>
                      </w:r>
                      <w:r w:rsidR="002B45A7">
                        <w:rPr>
                          <w:rFonts w:ascii="Times New Roman" w:eastAsia="Times New Roman" w:hAnsi="Times New Roman" w:cs="Times New Roman"/>
                          <w:color w:val="0D0D0D" w:themeColor="text1" w:themeTint="F2"/>
                        </w:rPr>
                        <w:t>&lt; 0.0001</w:t>
                      </w:r>
                    </w:p>
                    <w:p w14:paraId="3C17881F" w14:textId="77777777" w:rsidR="002B45A7" w:rsidRPr="00D53386" w:rsidRDefault="002B45A7" w:rsidP="002B45A7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0B106D">
        <w:rPr>
          <w:rFonts w:ascii="Times New Roman" w:hAnsi="Times New Roman" w:cs="Times New Roman"/>
          <w:noProof/>
          <w:sz w:val="24"/>
          <w:szCs w:val="24"/>
        </w:rPr>
        <w:object w:dxaOrig="1440" w:dyaOrig="1440" w14:anchorId="38C5EC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-59.55pt;margin-top:18.05pt;width:573.65pt;height:197.25pt;z-index:251661312;mso-position-horizontal-relative:text;mso-position-vertical-relative:text;mso-width-relative:page;mso-height-relative:page">
            <v:imagedata r:id="rId7" o:title=""/>
          </v:shape>
          <o:OLEObject Type="Embed" ProgID="Prism10.Document" ShapeID="_x0000_s1028" DrawAspect="Content" ObjectID="_1826882612" r:id="rId8"/>
        </w:objec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5C6CED" w14:textId="4BF91452" w:rsidR="00045B1A" w:rsidRPr="00DD38BE" w:rsidRDefault="00045B1A" w:rsidP="00782F72">
      <w:pPr>
        <w:rPr>
          <w:rFonts w:ascii="Times New Roman" w:hAnsi="Times New Roman" w:cs="Times New Roman"/>
          <w:sz w:val="24"/>
          <w:szCs w:val="24"/>
        </w:rPr>
      </w:pPr>
      <w:r w:rsidRPr="00045B1A">
        <w:rPr>
          <w:rFonts w:ascii="Times New Roman" w:eastAsia="Calibri" w:hAnsi="Times New Roman" w:cs="Times New Roman"/>
          <w:noProof/>
          <w:sz w:val="24"/>
          <w:szCs w:val="24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BB5A2F8" wp14:editId="5ECF263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180454" cy="6288404"/>
                <wp:effectExtent l="0" t="0" r="11430" b="17780"/>
                <wp:wrapNone/>
                <wp:docPr id="162527465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0454" cy="6288404"/>
                          <a:chOff x="0" y="0"/>
                          <a:chExt cx="6180454" cy="6288404"/>
                        </a:xfrm>
                      </wpg:grpSpPr>
                      <pic:pic xmlns:pic="http://schemas.openxmlformats.org/drawingml/2006/picture">
                        <pic:nvPicPr>
                          <pic:cNvPr id="982583177" name="Picture 1" descr="A diagram of blood cells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9340" cy="34956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41081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80" y="3627120"/>
                            <a:ext cx="6149974" cy="26612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286894" w14:textId="0D4DD486" w:rsidR="00045B1A" w:rsidRPr="008B2DEB" w:rsidRDefault="00045B1A" w:rsidP="00045B1A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77E1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Supplementary Figure 2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A s</w:t>
                              </w:r>
                              <w:r w:rsidRPr="00A77E1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chematic illustrating the association between cognitive impairment and blood cell profiles across the treatment trajectory in aggressive lymphoma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A77E1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B2DE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t diagnosis (treatment-naïve), patients with a higher cancer burde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ncreased </w:t>
                              </w:r>
                              <w:r w:rsidRPr="008B2DE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neoplastic lymphocyte proliferation. This leads to relatively low neutrophil and platelet counts, resulting in low neutrophil-to-lymphocyte and platelet-to-lymphocyte ratios, patterns that are associated with poorer cognitive performance. By mid-chemotherapy (after cycle 2), treatment with agents such as rituximab and supportive therapies like granulocyte-colony stimulating factor (G-CSF) begin to suppress lymphocytes and increase neutrophils and platelets.  At 6–8 weeks post-chemotherapy, neutrophils and platelets continue to recover, while lymphocyte counts remain low, leading to persistently high neutrophil-to-lymphocyte and platelet-to-lymphocyte ratios. </w:t>
                              </w:r>
                              <w:r w:rsidRPr="00045B1A">
                                <w:rPr>
                                  <w:rFonts w:ascii="Times New Roman" w:hAnsi="Times New Roman" w:cs="Times New Roman"/>
                                  <w:color w:val="0D0D0D"/>
                                  <w:sz w:val="24"/>
                                  <w:szCs w:val="24"/>
                                  <w:lang w:val="en-GB"/>
                                </w:rPr>
                                <w:t xml:space="preserve">Thus, at the latter timepoints, higher ratios likely reflect inflammation and immune recovery rather than cancer burden which is associated with reduced neurocognitive performance. </w:t>
                              </w:r>
                              <w:r w:rsidR="006C4E50" w:rsidRPr="006C4E50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D0D0D"/>
                                  <w:sz w:val="24"/>
                                  <w:szCs w:val="24"/>
                                </w:rPr>
                                <w:t>Created with BioRender.com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B5A2F8" id="Group 2" o:spid="_x0000_s1027" style="position:absolute;margin-left:0;margin-top:0;width:486.65pt;height:495.15pt;z-index:251665408;mso-position-horizontal:center;mso-position-horizontal-relative:margin" coordsize="61804,628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">
                <v:shape id="Picture 1" o:spid="_x0000_s1028" type="#_x0000_t75" alt="A diagram of blood cells&#10;&#10;AI-generated content may be incorrect." style="position:absolute;width:61493;height:34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">
                  <v:imagedata r:id="rId10" o:title="A diagram of blood cells&#10;&#10;AI-generated content may be incorrect"/>
                </v:shape>
                <v:shape id="_x0000_s1029" type="#_x0000_t202" style="position:absolute;left:304;top:36271;width:61500;height:26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" strokecolor="window">
                  <v:textbox style="mso-fit-shape-to-text:t">
                    <w:txbxContent>
                      <w:p w14:paraId="5E286894" w14:textId="0D4DD486" w:rsidR="00045B1A" w:rsidRPr="008B2DEB" w:rsidRDefault="00045B1A" w:rsidP="00045B1A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77E17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Supplementary Figure 2.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A s</w:t>
                        </w:r>
                        <w:r w:rsidRPr="00A77E17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chematic illustrating the association between cognitive impairment and blood cell profiles across the treatment trajectory in aggressive lymphoma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  <w:r w:rsidRPr="00A77E17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8B2DE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t diagnosis (treatment-naïve), patients with a higher cancer burden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ncreased </w:t>
                        </w:r>
                        <w:r w:rsidRPr="008B2DE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neoplastic lymphocyte proliferation. This leads to relatively low neutrophil and platelet counts, resulting in low neutrophil-to-lymphocyte and platelet-to-lymphocyte ratios, patterns that are associated with poorer cognitive performance. By mid-chemotherapy (after cycle 2), treatment with agents such as rituximab and supportive therapies like granulocyte-colony stimulating factor (G-CSF) begin to suppress lymphocytes and increase neutrophils and platelets.  At 6–8 weeks post-chemotherapy, neutrophils and platelets continue to recover, while lymphocyte counts remain low, leading to persistently high neutrophil-to-lymphocyte and platelet-to-lymphocyte ratios. </w:t>
                        </w:r>
                        <w:r w:rsidRPr="00045B1A">
                          <w:rPr>
                            <w:rFonts w:ascii="Times New Roman" w:hAnsi="Times New Roman" w:cs="Times New Roman"/>
                            <w:color w:val="0D0D0D"/>
                            <w:sz w:val="24"/>
                            <w:szCs w:val="24"/>
                            <w:lang w:val="en-GB"/>
                          </w:rPr>
                          <w:t xml:space="preserve">Thus, at the latter timepoints, higher ratios likely reflect inflammation and immune recovery rather than cancer burden which is associated with reduced neurocognitive performance. </w:t>
                        </w:r>
                        <w:r w:rsidR="006C4E50" w:rsidRPr="006C4E50">
                          <w:rPr>
                            <w:rFonts w:ascii="Times New Roman" w:hAnsi="Times New Roman" w:cs="Times New Roman"/>
                            <w:i/>
                            <w:iCs/>
                            <w:color w:val="0D0D0D"/>
                            <w:sz w:val="24"/>
                            <w:szCs w:val="24"/>
                          </w:rPr>
                          <w:t>Created with BioRender.com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CC93F9" w14:textId="77777777" w:rsidR="00DD38BE" w:rsidRDefault="00DD38BE" w:rsidP="00057B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81CFE" w14:textId="26C04081" w:rsidR="008C37EE" w:rsidRDefault="008C37EE" w:rsidP="00057B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02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6B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039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16B1F" w:rsidRPr="001039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6B1F">
        <w:rPr>
          <w:rFonts w:ascii="Times New Roman" w:hAnsi="Times New Roman" w:cs="Times New Roman"/>
          <w:b/>
          <w:bCs/>
          <w:sz w:val="24"/>
          <w:szCs w:val="24"/>
        </w:rPr>
        <w:t xml:space="preserve">Significant univariable analyses between neutrophil-to-lymphocyte ratio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cognitive</w:t>
      </w:r>
      <w:r w:rsidR="00816B1F">
        <w:rPr>
          <w:rFonts w:ascii="Times New Roman" w:hAnsi="Times New Roman" w:cs="Times New Roman"/>
          <w:b/>
          <w:bCs/>
          <w:sz w:val="24"/>
          <w:szCs w:val="24"/>
        </w:rPr>
        <w:t xml:space="preserve"> outcomes</w:t>
      </w:r>
      <w:r w:rsidR="001D7BF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people with aggressive lymphoma</w:t>
      </w:r>
      <w:r w:rsidR="00816B1F">
        <w:rPr>
          <w:rFonts w:ascii="Times New Roman" w:hAnsi="Times New Roman" w:cs="Times New Roman"/>
          <w:b/>
          <w:bCs/>
          <w:sz w:val="24"/>
          <w:szCs w:val="24"/>
        </w:rPr>
        <w:t xml:space="preserve"> at diagnosis</w:t>
      </w:r>
    </w:p>
    <w:p w14:paraId="1C102672" w14:textId="77777777" w:rsidR="00F848BF" w:rsidRPr="00103948" w:rsidRDefault="00F848BF" w:rsidP="00057B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W w:w="9781" w:type="dxa"/>
        <w:tblInd w:w="-742" w:type="dxa"/>
        <w:tblLook w:val="04A0" w:firstRow="1" w:lastRow="0" w:firstColumn="1" w:lastColumn="0" w:noHBand="0" w:noVBand="1"/>
      </w:tblPr>
      <w:tblGrid>
        <w:gridCol w:w="3998"/>
        <w:gridCol w:w="1196"/>
        <w:gridCol w:w="899"/>
        <w:gridCol w:w="949"/>
        <w:gridCol w:w="795"/>
        <w:gridCol w:w="1116"/>
        <w:gridCol w:w="828"/>
      </w:tblGrid>
      <w:tr w:rsidR="00202659" w:rsidRPr="007170AE" w14:paraId="5DABFD7B" w14:textId="77777777" w:rsidTr="00F84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98" w:type="dxa"/>
          </w:tcPr>
          <w:p w14:paraId="3F055B42" w14:textId="77777777" w:rsidR="00F848BF" w:rsidRPr="00AB24D4" w:rsidRDefault="00F848BF" w:rsidP="00F848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</w:p>
          <w:p w14:paraId="566CBF99" w14:textId="77777777" w:rsidR="008C37EE" w:rsidRPr="00AB24D4" w:rsidRDefault="008C37EE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Measure</w:t>
            </w:r>
          </w:p>
        </w:tc>
        <w:tc>
          <w:tcPr>
            <w:tcW w:w="1196" w:type="dxa"/>
          </w:tcPr>
          <w:p w14:paraId="24FF3450" w14:textId="77777777" w:rsidR="008C37EE" w:rsidRPr="00AB24D4" w:rsidRDefault="008C37E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Coefficient</w:t>
            </w:r>
          </w:p>
          <w:p w14:paraId="6D86B1D5" w14:textId="77777777" w:rsidR="008C37EE" w:rsidRPr="00AB24D4" w:rsidRDefault="008C37E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(b) (95% CI)</w:t>
            </w:r>
          </w:p>
        </w:tc>
        <w:tc>
          <w:tcPr>
            <w:tcW w:w="899" w:type="dxa"/>
          </w:tcPr>
          <w:p w14:paraId="6361313D" w14:textId="77777777" w:rsidR="008C37EE" w:rsidRPr="00AB24D4" w:rsidRDefault="008C37E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SE</w:t>
            </w:r>
          </w:p>
        </w:tc>
        <w:tc>
          <w:tcPr>
            <w:tcW w:w="949" w:type="dxa"/>
          </w:tcPr>
          <w:p w14:paraId="22AACA8D" w14:textId="77777777" w:rsidR="008C37EE" w:rsidRPr="00AB24D4" w:rsidRDefault="008C37E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t</w:t>
            </w:r>
          </w:p>
        </w:tc>
        <w:tc>
          <w:tcPr>
            <w:tcW w:w="795" w:type="dxa"/>
          </w:tcPr>
          <w:p w14:paraId="0D295174" w14:textId="77777777" w:rsidR="008C37EE" w:rsidRPr="00AB24D4" w:rsidRDefault="008C37E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F</w:t>
            </w:r>
          </w:p>
        </w:tc>
        <w:tc>
          <w:tcPr>
            <w:tcW w:w="1116" w:type="dxa"/>
          </w:tcPr>
          <w:p w14:paraId="05267489" w14:textId="77777777" w:rsidR="008C37EE" w:rsidRPr="00AB24D4" w:rsidRDefault="008C37E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Adjusted R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8" w:type="dxa"/>
          </w:tcPr>
          <w:p w14:paraId="2F515163" w14:textId="77777777" w:rsidR="008C37EE" w:rsidRPr="00AB24D4" w:rsidRDefault="008C37E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</w:pPr>
            <w:r w:rsidRPr="00F71D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202659" w:rsidRPr="007170AE" w14:paraId="2439C6DF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2A285291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783" w:type="dxa"/>
            <w:gridSpan w:val="6"/>
            <w:shd w:val="clear" w:color="auto" w:fill="auto"/>
          </w:tcPr>
          <w:p w14:paraId="67F45A51" w14:textId="77777777" w:rsidR="008C37EE" w:rsidRPr="007170AE" w:rsidRDefault="008C37EE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ubjective measures</w:t>
            </w:r>
          </w:p>
        </w:tc>
      </w:tr>
      <w:tr w:rsidR="000D034D" w:rsidRPr="007170AE" w14:paraId="756C8A65" w14:textId="77777777" w:rsidTr="00F848BF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578F0CA3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FACT-Cog</w:t>
            </w:r>
          </w:p>
        </w:tc>
        <w:tc>
          <w:tcPr>
            <w:tcW w:w="1196" w:type="dxa"/>
          </w:tcPr>
          <w:p w14:paraId="25E4A8D3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99" w:type="dxa"/>
          </w:tcPr>
          <w:p w14:paraId="502D77CD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49" w:type="dxa"/>
          </w:tcPr>
          <w:p w14:paraId="7B59C272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5" w:type="dxa"/>
          </w:tcPr>
          <w:p w14:paraId="3D857A7D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</w:tcPr>
          <w:p w14:paraId="44B8D69D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</w:tcPr>
          <w:p w14:paraId="020E30A3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0D034D" w:rsidRPr="007170AE" w14:paraId="37B83480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600632D6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Perceived cognitive impairment</w:t>
            </w:r>
          </w:p>
        </w:tc>
        <w:tc>
          <w:tcPr>
            <w:tcW w:w="1196" w:type="dxa"/>
            <w:shd w:val="clear" w:color="auto" w:fill="auto"/>
          </w:tcPr>
          <w:p w14:paraId="68D92D1B" w14:textId="05CB4098" w:rsidR="008C37EE" w:rsidRPr="007170AE" w:rsidRDefault="00DA6243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A6243"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DA6243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</w:p>
        </w:tc>
        <w:tc>
          <w:tcPr>
            <w:tcW w:w="899" w:type="dxa"/>
            <w:shd w:val="clear" w:color="auto" w:fill="auto"/>
          </w:tcPr>
          <w:p w14:paraId="6EA45E31" w14:textId="40B296F4" w:rsidR="008C37EE" w:rsidRPr="007170AE" w:rsidRDefault="00905826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05826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0582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49" w:type="dxa"/>
            <w:shd w:val="clear" w:color="auto" w:fill="auto"/>
          </w:tcPr>
          <w:p w14:paraId="32BE6188" w14:textId="59C55F7A" w:rsidR="008C37EE" w:rsidRPr="007170AE" w:rsidRDefault="007C74BE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C74BE">
              <w:rPr>
                <w:rFonts w:ascii="Times New Roman" w:hAnsi="Times New Roman" w:cs="Times New Roman"/>
                <w:sz w:val="21"/>
                <w:szCs w:val="21"/>
              </w:rPr>
              <w:t>-1.8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14:paraId="4CB06F41" w14:textId="5A4F7D9C" w:rsidR="008C37EE" w:rsidRPr="007170AE" w:rsidRDefault="00D12F28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12F28">
              <w:rPr>
                <w:rFonts w:ascii="Times New Roman" w:hAnsi="Times New Roman" w:cs="Times New Roman"/>
                <w:sz w:val="21"/>
                <w:szCs w:val="21"/>
              </w:rPr>
              <w:t>3.239</w:t>
            </w:r>
          </w:p>
        </w:tc>
        <w:tc>
          <w:tcPr>
            <w:tcW w:w="1116" w:type="dxa"/>
            <w:shd w:val="clear" w:color="auto" w:fill="auto"/>
          </w:tcPr>
          <w:p w14:paraId="27A8EA14" w14:textId="485AE392" w:rsidR="008C37EE" w:rsidRPr="007170AE" w:rsidRDefault="00CD7F0E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7F0E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8" w:type="dxa"/>
            <w:shd w:val="clear" w:color="auto" w:fill="auto"/>
          </w:tcPr>
          <w:p w14:paraId="1628D676" w14:textId="37CF7E33" w:rsidR="008C37EE" w:rsidRPr="007170AE" w:rsidRDefault="00202659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2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27</w:t>
            </w:r>
          </w:p>
        </w:tc>
      </w:tr>
      <w:tr w:rsidR="000D034D" w:rsidRPr="007170AE" w14:paraId="5456D375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30C2DEDA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Perceived cognitive ability</w:t>
            </w:r>
          </w:p>
        </w:tc>
        <w:tc>
          <w:tcPr>
            <w:tcW w:w="1196" w:type="dxa"/>
          </w:tcPr>
          <w:p w14:paraId="3EEC2E8E" w14:textId="1C07B749" w:rsidR="008C37EE" w:rsidRPr="007170AE" w:rsidRDefault="00211F66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11F66">
              <w:rPr>
                <w:rFonts w:ascii="Times New Roman" w:hAnsi="Times New Roman" w:cs="Times New Roman"/>
                <w:sz w:val="21"/>
                <w:szCs w:val="21"/>
              </w:rPr>
              <w:t>-0.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11F66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899" w:type="dxa"/>
          </w:tcPr>
          <w:p w14:paraId="05C2E3DE" w14:textId="48BC0A1E" w:rsidR="008C37EE" w:rsidRPr="007170AE" w:rsidRDefault="00357BDD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57BDD">
              <w:rPr>
                <w:rFonts w:ascii="Times New Roman" w:hAnsi="Times New Roman" w:cs="Times New Roman"/>
                <w:sz w:val="21"/>
                <w:szCs w:val="21"/>
              </w:rPr>
              <w:t xml:space="preserve">0.071  </w:t>
            </w:r>
          </w:p>
        </w:tc>
        <w:tc>
          <w:tcPr>
            <w:tcW w:w="949" w:type="dxa"/>
          </w:tcPr>
          <w:p w14:paraId="20AC6CCE" w14:textId="496A7FED" w:rsidR="008C37EE" w:rsidRPr="007170AE" w:rsidRDefault="003053A1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053A1">
              <w:rPr>
                <w:rFonts w:ascii="Times New Roman" w:hAnsi="Times New Roman" w:cs="Times New Roman"/>
                <w:sz w:val="21"/>
                <w:szCs w:val="21"/>
              </w:rPr>
              <w:t>-1.904</w:t>
            </w:r>
          </w:p>
        </w:tc>
        <w:tc>
          <w:tcPr>
            <w:tcW w:w="795" w:type="dxa"/>
          </w:tcPr>
          <w:p w14:paraId="11D6D44F" w14:textId="5CC196BA" w:rsidR="008C37EE" w:rsidRPr="007170AE" w:rsidRDefault="004F1307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F1307">
              <w:rPr>
                <w:rFonts w:ascii="Times New Roman" w:hAnsi="Times New Roman" w:cs="Times New Roman"/>
                <w:sz w:val="21"/>
                <w:szCs w:val="21"/>
              </w:rPr>
              <w:t>3.625</w:t>
            </w:r>
          </w:p>
        </w:tc>
        <w:tc>
          <w:tcPr>
            <w:tcW w:w="1116" w:type="dxa"/>
          </w:tcPr>
          <w:p w14:paraId="799B9A63" w14:textId="4E868E71" w:rsidR="008C37EE" w:rsidRPr="007170AE" w:rsidRDefault="00BD1A3B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D1A3B">
              <w:rPr>
                <w:rFonts w:ascii="Times New Roman" w:hAnsi="Times New Roman" w:cs="Times New Roman"/>
                <w:sz w:val="21"/>
                <w:szCs w:val="21"/>
              </w:rPr>
              <w:t>0.083</w:t>
            </w:r>
          </w:p>
        </w:tc>
        <w:tc>
          <w:tcPr>
            <w:tcW w:w="828" w:type="dxa"/>
          </w:tcPr>
          <w:p w14:paraId="617EB0F0" w14:textId="000CB750" w:rsidR="008C37EE" w:rsidRPr="007170AE" w:rsidRDefault="00304C23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4C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7</w:t>
            </w:r>
            <w:r w:rsidR="00B926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0D034D" w:rsidRPr="007170AE" w14:paraId="092BE419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21FB1B67" w14:textId="7ABC64D1" w:rsidR="008C37EE" w:rsidRPr="004329C0" w:rsidRDefault="006D1501" w:rsidP="004B2820">
            <w:pPr>
              <w:spacing w:line="360" w:lineRule="auto"/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  <w:lang w:eastAsia="ja-JP"/>
              </w:rPr>
              <w:t xml:space="preserve">Impact on </w:t>
            </w:r>
            <w:r w:rsidR="008C37EE" w:rsidRPr="004329C0"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  <w:lang w:eastAsia="ja-JP"/>
              </w:rPr>
              <w:t xml:space="preserve">Quality of life </w:t>
            </w:r>
          </w:p>
        </w:tc>
        <w:tc>
          <w:tcPr>
            <w:tcW w:w="1196" w:type="dxa"/>
            <w:shd w:val="clear" w:color="auto" w:fill="auto"/>
          </w:tcPr>
          <w:p w14:paraId="39570779" w14:textId="7167499F" w:rsidR="008C37EE" w:rsidRPr="007170AE" w:rsidRDefault="00CD5560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560">
              <w:rPr>
                <w:rFonts w:ascii="Times New Roman" w:hAnsi="Times New Roman" w:cs="Times New Roman"/>
                <w:sz w:val="21"/>
                <w:szCs w:val="21"/>
              </w:rPr>
              <w:t xml:space="preserve">-0.182    </w:t>
            </w:r>
          </w:p>
        </w:tc>
        <w:tc>
          <w:tcPr>
            <w:tcW w:w="899" w:type="dxa"/>
            <w:shd w:val="clear" w:color="auto" w:fill="auto"/>
          </w:tcPr>
          <w:p w14:paraId="5AC68A9E" w14:textId="16C23FC0" w:rsidR="008C37EE" w:rsidRPr="007170AE" w:rsidRDefault="000D034D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D034D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0D034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49" w:type="dxa"/>
            <w:shd w:val="clear" w:color="auto" w:fill="auto"/>
          </w:tcPr>
          <w:p w14:paraId="0DC0AB30" w14:textId="6A1A49E6" w:rsidR="008C37EE" w:rsidRPr="007170AE" w:rsidRDefault="00E90AD6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90AD6">
              <w:rPr>
                <w:rFonts w:ascii="Times New Roman" w:hAnsi="Times New Roman" w:cs="Times New Roman"/>
                <w:sz w:val="21"/>
                <w:szCs w:val="21"/>
              </w:rPr>
              <w:t xml:space="preserve">-1.944   </w:t>
            </w:r>
          </w:p>
        </w:tc>
        <w:tc>
          <w:tcPr>
            <w:tcW w:w="795" w:type="dxa"/>
            <w:shd w:val="clear" w:color="auto" w:fill="auto"/>
          </w:tcPr>
          <w:p w14:paraId="33741778" w14:textId="0CA58130" w:rsidR="008C37EE" w:rsidRPr="007170AE" w:rsidRDefault="00444A01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4A01">
              <w:rPr>
                <w:rFonts w:ascii="Times New Roman" w:hAnsi="Times New Roman" w:cs="Times New Roman"/>
                <w:sz w:val="21"/>
                <w:szCs w:val="21"/>
              </w:rPr>
              <w:t>3.777</w:t>
            </w:r>
          </w:p>
        </w:tc>
        <w:tc>
          <w:tcPr>
            <w:tcW w:w="1116" w:type="dxa"/>
            <w:shd w:val="clear" w:color="auto" w:fill="auto"/>
          </w:tcPr>
          <w:p w14:paraId="07B537EE" w14:textId="10B20E97" w:rsidR="008C37EE" w:rsidRPr="007170AE" w:rsidRDefault="005F4C53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F4C53"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828" w:type="dxa"/>
            <w:shd w:val="clear" w:color="auto" w:fill="auto"/>
          </w:tcPr>
          <w:p w14:paraId="4E2F5710" w14:textId="1AA9EA66" w:rsidR="008C37EE" w:rsidRPr="007170AE" w:rsidRDefault="00A05EB8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5E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21</w:t>
            </w:r>
          </w:p>
        </w:tc>
      </w:tr>
      <w:tr w:rsidR="000D034D" w:rsidRPr="007170AE" w14:paraId="3CE32D5E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73DA3A0B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sz w:val="21"/>
                <w:szCs w:val="21"/>
              </w:rPr>
              <w:t>FACT-G</w:t>
            </w:r>
          </w:p>
        </w:tc>
        <w:tc>
          <w:tcPr>
            <w:tcW w:w="1196" w:type="dxa"/>
          </w:tcPr>
          <w:p w14:paraId="15F1A339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9" w:type="dxa"/>
          </w:tcPr>
          <w:p w14:paraId="720F727C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</w:tcPr>
          <w:p w14:paraId="55A7E267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5" w:type="dxa"/>
          </w:tcPr>
          <w:p w14:paraId="24A55DDD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</w:tcPr>
          <w:p w14:paraId="770EB5F5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</w:tcPr>
          <w:p w14:paraId="0A676D92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0D034D" w:rsidRPr="007170AE" w14:paraId="5154B40C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725032E2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sz w:val="21"/>
                <w:szCs w:val="21"/>
              </w:rPr>
              <w:t xml:space="preserve">Total score </w:t>
            </w:r>
          </w:p>
        </w:tc>
        <w:tc>
          <w:tcPr>
            <w:tcW w:w="1196" w:type="dxa"/>
            <w:shd w:val="clear" w:color="auto" w:fill="auto"/>
          </w:tcPr>
          <w:p w14:paraId="09BCE9BD" w14:textId="6179B2D3" w:rsidR="008C37EE" w:rsidRPr="007170AE" w:rsidRDefault="000C7308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C7308">
              <w:rPr>
                <w:rFonts w:ascii="Times New Roman" w:hAnsi="Times New Roman" w:cs="Times New Roman"/>
                <w:sz w:val="21"/>
                <w:szCs w:val="21"/>
              </w:rPr>
              <w:t>-0.061</w:t>
            </w:r>
          </w:p>
        </w:tc>
        <w:tc>
          <w:tcPr>
            <w:tcW w:w="899" w:type="dxa"/>
            <w:shd w:val="clear" w:color="auto" w:fill="auto"/>
          </w:tcPr>
          <w:p w14:paraId="2F5F9ED9" w14:textId="14CE3DEB" w:rsidR="008C37EE" w:rsidRPr="007170AE" w:rsidRDefault="000C7308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316D5">
              <w:rPr>
                <w:rFonts w:ascii="Times New Roman" w:hAnsi="Times New Roman" w:cs="Times New Roman"/>
                <w:sz w:val="21"/>
                <w:szCs w:val="21"/>
              </w:rPr>
              <w:t>030</w:t>
            </w:r>
          </w:p>
        </w:tc>
        <w:tc>
          <w:tcPr>
            <w:tcW w:w="949" w:type="dxa"/>
            <w:shd w:val="clear" w:color="auto" w:fill="auto"/>
          </w:tcPr>
          <w:p w14:paraId="025DC49A" w14:textId="323CD590" w:rsidR="008C37EE" w:rsidRPr="007170AE" w:rsidRDefault="00F316D5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037</w:t>
            </w:r>
          </w:p>
        </w:tc>
        <w:tc>
          <w:tcPr>
            <w:tcW w:w="795" w:type="dxa"/>
            <w:shd w:val="clear" w:color="auto" w:fill="auto"/>
          </w:tcPr>
          <w:p w14:paraId="624BEC49" w14:textId="420D9E41" w:rsidR="008C37EE" w:rsidRPr="007170AE" w:rsidRDefault="00F316D5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48</w:t>
            </w:r>
          </w:p>
        </w:tc>
        <w:tc>
          <w:tcPr>
            <w:tcW w:w="1116" w:type="dxa"/>
            <w:shd w:val="clear" w:color="auto" w:fill="auto"/>
          </w:tcPr>
          <w:p w14:paraId="15B48A09" w14:textId="3D223F65" w:rsidR="008C37EE" w:rsidRPr="007170AE" w:rsidRDefault="00F316D5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4</w:t>
            </w:r>
          </w:p>
        </w:tc>
        <w:tc>
          <w:tcPr>
            <w:tcW w:w="828" w:type="dxa"/>
            <w:shd w:val="clear" w:color="auto" w:fill="auto"/>
          </w:tcPr>
          <w:p w14:paraId="4A2039C2" w14:textId="0EB38BC9" w:rsidR="008C37EE" w:rsidRPr="007170AE" w:rsidRDefault="00F316D5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0</w:t>
            </w:r>
          </w:p>
        </w:tc>
      </w:tr>
      <w:tr w:rsidR="000D034D" w:rsidRPr="007170AE" w14:paraId="2B41F9F9" w14:textId="77777777" w:rsidTr="00F848B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398C11C4" w14:textId="787D7C39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sz w:val="21"/>
                <w:szCs w:val="21"/>
              </w:rPr>
              <w:t>FAC</w:t>
            </w:r>
            <w:r w:rsidR="000B106D">
              <w:rPr>
                <w:rFonts w:ascii="Times New Roman" w:hAnsi="Times New Roman" w:cs="Times New Roman"/>
                <w:b/>
                <w:sz w:val="21"/>
                <w:szCs w:val="21"/>
              </w:rPr>
              <w:t>I</w:t>
            </w:r>
            <w:r w:rsidRPr="007170AE">
              <w:rPr>
                <w:rFonts w:ascii="Times New Roman" w:hAnsi="Times New Roman" w:cs="Times New Roman"/>
                <w:b/>
                <w:sz w:val="21"/>
                <w:szCs w:val="21"/>
              </w:rPr>
              <w:t>T-F</w:t>
            </w:r>
          </w:p>
        </w:tc>
        <w:tc>
          <w:tcPr>
            <w:tcW w:w="1196" w:type="dxa"/>
          </w:tcPr>
          <w:p w14:paraId="4D926B23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9" w:type="dxa"/>
          </w:tcPr>
          <w:p w14:paraId="0524FCE1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</w:tcPr>
          <w:p w14:paraId="7705EB13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5" w:type="dxa"/>
          </w:tcPr>
          <w:p w14:paraId="39181F9B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</w:tcPr>
          <w:p w14:paraId="6D813FC4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</w:tcPr>
          <w:p w14:paraId="127846D4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D034D" w:rsidRPr="00000B8D" w14:paraId="5F214CF9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1D1F9FD3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sz w:val="21"/>
                <w:szCs w:val="21"/>
              </w:rPr>
              <w:t>Total score</w:t>
            </w:r>
          </w:p>
        </w:tc>
        <w:tc>
          <w:tcPr>
            <w:tcW w:w="1196" w:type="dxa"/>
            <w:shd w:val="clear" w:color="auto" w:fill="auto"/>
          </w:tcPr>
          <w:p w14:paraId="61431760" w14:textId="6533129E" w:rsidR="008C37EE" w:rsidRPr="007170AE" w:rsidRDefault="004741F8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741F8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  <w:r w:rsidR="00DA624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4741F8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</w:p>
        </w:tc>
        <w:tc>
          <w:tcPr>
            <w:tcW w:w="899" w:type="dxa"/>
            <w:shd w:val="clear" w:color="auto" w:fill="auto"/>
          </w:tcPr>
          <w:p w14:paraId="65E4A0C7" w14:textId="735E1368" w:rsidR="008C37EE" w:rsidRPr="007170AE" w:rsidRDefault="00215C33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15C33">
              <w:rPr>
                <w:rFonts w:ascii="Times New Roman" w:hAnsi="Times New Roman" w:cs="Times New Roman"/>
                <w:sz w:val="21"/>
                <w:szCs w:val="21"/>
              </w:rPr>
              <w:t xml:space="preserve">0.032 </w:t>
            </w:r>
          </w:p>
        </w:tc>
        <w:tc>
          <w:tcPr>
            <w:tcW w:w="949" w:type="dxa"/>
            <w:shd w:val="clear" w:color="auto" w:fill="auto"/>
          </w:tcPr>
          <w:p w14:paraId="0EF8E982" w14:textId="346474F4" w:rsidR="008C37EE" w:rsidRPr="007170AE" w:rsidRDefault="00BE102C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02C">
              <w:rPr>
                <w:rFonts w:ascii="Times New Roman" w:hAnsi="Times New Roman" w:cs="Times New Roman"/>
                <w:sz w:val="21"/>
                <w:szCs w:val="21"/>
              </w:rPr>
              <w:t>-3.</w:t>
            </w:r>
            <w:r w:rsidR="00215C33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Pr="00BE102C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795" w:type="dxa"/>
            <w:shd w:val="clear" w:color="auto" w:fill="auto"/>
          </w:tcPr>
          <w:p w14:paraId="7E22D353" w14:textId="07CC0861" w:rsidR="008C37EE" w:rsidRPr="007170AE" w:rsidRDefault="00215C33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41</w:t>
            </w:r>
          </w:p>
        </w:tc>
        <w:tc>
          <w:tcPr>
            <w:tcW w:w="1116" w:type="dxa"/>
            <w:shd w:val="clear" w:color="auto" w:fill="auto"/>
          </w:tcPr>
          <w:p w14:paraId="191212B6" w14:textId="57E667B5" w:rsidR="008C37EE" w:rsidRPr="007170AE" w:rsidRDefault="0079530F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9530F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215C33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828" w:type="dxa"/>
            <w:shd w:val="clear" w:color="auto" w:fill="auto"/>
          </w:tcPr>
          <w:p w14:paraId="656497D2" w14:textId="1805AFE2" w:rsidR="008C37EE" w:rsidRPr="003E3C34" w:rsidRDefault="003E3C34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C3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215C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</w:tr>
      <w:tr w:rsidR="00202659" w:rsidRPr="007170AE" w14:paraId="352DB014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254F0B9D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783" w:type="dxa"/>
            <w:gridSpan w:val="6"/>
          </w:tcPr>
          <w:p w14:paraId="647D4785" w14:textId="77777777" w:rsidR="008C37EE" w:rsidRPr="007170AE" w:rsidRDefault="008C37EE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jective measures</w:t>
            </w:r>
          </w:p>
        </w:tc>
      </w:tr>
      <w:tr w:rsidR="000D034D" w:rsidRPr="007170AE" w14:paraId="10D88E8C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34C8C549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Stroop Colour and Word Test</w:t>
            </w:r>
          </w:p>
        </w:tc>
        <w:tc>
          <w:tcPr>
            <w:tcW w:w="1196" w:type="dxa"/>
            <w:shd w:val="clear" w:color="auto" w:fill="auto"/>
          </w:tcPr>
          <w:p w14:paraId="15454914" w14:textId="77777777" w:rsidR="008C37EE" w:rsidRPr="007170AE" w:rsidRDefault="008C37E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9" w:type="dxa"/>
            <w:shd w:val="clear" w:color="auto" w:fill="auto"/>
          </w:tcPr>
          <w:p w14:paraId="1E1149A7" w14:textId="77777777" w:rsidR="008C37EE" w:rsidRPr="007170AE" w:rsidRDefault="008C37E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  <w:shd w:val="clear" w:color="auto" w:fill="auto"/>
          </w:tcPr>
          <w:p w14:paraId="184346CA" w14:textId="77777777" w:rsidR="008C37EE" w:rsidRPr="007170AE" w:rsidRDefault="008C37E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5" w:type="dxa"/>
            <w:shd w:val="clear" w:color="auto" w:fill="auto"/>
          </w:tcPr>
          <w:p w14:paraId="67FF72EB" w14:textId="77777777" w:rsidR="008C37EE" w:rsidRPr="007170AE" w:rsidRDefault="008C37E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shd w:val="clear" w:color="auto" w:fill="auto"/>
          </w:tcPr>
          <w:p w14:paraId="4DE8A2C6" w14:textId="77777777" w:rsidR="008C37EE" w:rsidRPr="007170AE" w:rsidRDefault="008C37E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  <w:shd w:val="clear" w:color="auto" w:fill="auto"/>
          </w:tcPr>
          <w:p w14:paraId="70B95401" w14:textId="77777777" w:rsidR="008C37EE" w:rsidRPr="007170AE" w:rsidRDefault="008C37E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0D034D" w:rsidRPr="007170AE" w14:paraId="0C41DF8B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0468B427" w14:textId="77777777" w:rsidR="008C37EE" w:rsidRPr="007170AE" w:rsidRDefault="008C37E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Word/colour</w:t>
            </w:r>
          </w:p>
        </w:tc>
        <w:tc>
          <w:tcPr>
            <w:tcW w:w="1196" w:type="dxa"/>
          </w:tcPr>
          <w:p w14:paraId="3FD3E035" w14:textId="5050EA9D" w:rsidR="008C37EE" w:rsidRPr="007170AE" w:rsidRDefault="007763AF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763AF"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899" w:type="dxa"/>
          </w:tcPr>
          <w:p w14:paraId="3E4D3941" w14:textId="6E2A71BB" w:rsidR="008C37EE" w:rsidRPr="007170AE" w:rsidRDefault="00210661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10661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49" w:type="dxa"/>
          </w:tcPr>
          <w:p w14:paraId="339A50F3" w14:textId="6D5A032C" w:rsidR="008C37EE" w:rsidRPr="007170AE" w:rsidRDefault="000A74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A747E">
              <w:rPr>
                <w:rFonts w:ascii="Times New Roman" w:hAnsi="Times New Roman" w:cs="Times New Roman"/>
                <w:sz w:val="21"/>
                <w:szCs w:val="21"/>
              </w:rPr>
              <w:t>2.318</w:t>
            </w:r>
          </w:p>
        </w:tc>
        <w:tc>
          <w:tcPr>
            <w:tcW w:w="795" w:type="dxa"/>
          </w:tcPr>
          <w:p w14:paraId="4220480E" w14:textId="1B25C3D6" w:rsidR="008C37EE" w:rsidRPr="007170AE" w:rsidRDefault="007F2073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073">
              <w:rPr>
                <w:rFonts w:ascii="Times New Roman" w:hAnsi="Times New Roman" w:cs="Times New Roman"/>
                <w:sz w:val="21"/>
                <w:szCs w:val="21"/>
              </w:rPr>
              <w:t>5.375</w:t>
            </w:r>
          </w:p>
        </w:tc>
        <w:tc>
          <w:tcPr>
            <w:tcW w:w="1116" w:type="dxa"/>
          </w:tcPr>
          <w:p w14:paraId="6B790964" w14:textId="425D4EFA" w:rsidR="008C37EE" w:rsidRPr="007170AE" w:rsidRDefault="000F4FA4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4FA4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  <w:tc>
          <w:tcPr>
            <w:tcW w:w="828" w:type="dxa"/>
          </w:tcPr>
          <w:p w14:paraId="1D6A2609" w14:textId="1905D249" w:rsidR="008C37EE" w:rsidRPr="007170AE" w:rsidRDefault="00E21238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123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9</w:t>
            </w:r>
          </w:p>
        </w:tc>
      </w:tr>
      <w:tr w:rsidR="000D034D" w:rsidRPr="007170AE" w14:paraId="78A6F19A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</w:tcPr>
          <w:p w14:paraId="56299AC8" w14:textId="77777777" w:rsidR="008C37EE" w:rsidRPr="007170AE" w:rsidRDefault="008C37EE" w:rsidP="004B2820">
            <w:pPr>
              <w:spacing w:line="360" w:lineRule="auto"/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Interference word/colour</w:t>
            </w:r>
          </w:p>
        </w:tc>
        <w:tc>
          <w:tcPr>
            <w:tcW w:w="1196" w:type="dxa"/>
            <w:shd w:val="clear" w:color="auto" w:fill="auto"/>
          </w:tcPr>
          <w:p w14:paraId="1523C8D8" w14:textId="2F11F0F5" w:rsidR="008C37EE" w:rsidRPr="007170AE" w:rsidRDefault="001229D2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29D2">
              <w:rPr>
                <w:rFonts w:ascii="Times New Roman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899" w:type="dxa"/>
            <w:shd w:val="clear" w:color="auto" w:fill="auto"/>
          </w:tcPr>
          <w:p w14:paraId="18DCC64F" w14:textId="3138B316" w:rsidR="008C37EE" w:rsidRPr="007170AE" w:rsidRDefault="000851BF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51BF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949" w:type="dxa"/>
            <w:shd w:val="clear" w:color="auto" w:fill="auto"/>
          </w:tcPr>
          <w:p w14:paraId="68B0953F" w14:textId="5E7E8434" w:rsidR="008C37EE" w:rsidRPr="007170AE" w:rsidRDefault="00AC708F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08F">
              <w:rPr>
                <w:rFonts w:ascii="Times New Roman" w:hAnsi="Times New Roman" w:cs="Times New Roman"/>
                <w:sz w:val="21"/>
                <w:szCs w:val="21"/>
              </w:rPr>
              <w:t>3.723</w:t>
            </w:r>
          </w:p>
        </w:tc>
        <w:tc>
          <w:tcPr>
            <w:tcW w:w="795" w:type="dxa"/>
            <w:shd w:val="clear" w:color="auto" w:fill="auto"/>
          </w:tcPr>
          <w:p w14:paraId="595A75D7" w14:textId="0F9753CF" w:rsidR="008C37EE" w:rsidRPr="007170AE" w:rsidRDefault="00095317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5317">
              <w:rPr>
                <w:rFonts w:ascii="Times New Roman" w:hAnsi="Times New Roman" w:cs="Times New Roman"/>
                <w:sz w:val="21"/>
                <w:szCs w:val="21"/>
              </w:rPr>
              <w:t>13.86</w:t>
            </w:r>
          </w:p>
        </w:tc>
        <w:tc>
          <w:tcPr>
            <w:tcW w:w="1116" w:type="dxa"/>
            <w:shd w:val="clear" w:color="auto" w:fill="auto"/>
          </w:tcPr>
          <w:p w14:paraId="7E679EC8" w14:textId="70D25E82" w:rsidR="008C37EE" w:rsidRPr="007170AE" w:rsidRDefault="00461ED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EDB">
              <w:rPr>
                <w:rFonts w:ascii="Times New Roman" w:hAnsi="Times New Roman" w:cs="Times New Roman"/>
                <w:sz w:val="21"/>
                <w:szCs w:val="21"/>
              </w:rPr>
              <w:t>0.307</w:t>
            </w:r>
          </w:p>
        </w:tc>
        <w:tc>
          <w:tcPr>
            <w:tcW w:w="828" w:type="dxa"/>
            <w:shd w:val="clear" w:color="auto" w:fill="auto"/>
          </w:tcPr>
          <w:p w14:paraId="68434B26" w14:textId="73598FD7" w:rsidR="008C37EE" w:rsidRPr="00453FB3" w:rsidRDefault="00453FB3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FB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9</w:t>
            </w:r>
          </w:p>
        </w:tc>
      </w:tr>
    </w:tbl>
    <w:p w14:paraId="22660747" w14:textId="77777777" w:rsidR="00A8503F" w:rsidRDefault="00A8503F" w:rsidP="00057B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B250B" w14:textId="67EF704F" w:rsidR="00057BFE" w:rsidRDefault="00057BFE" w:rsidP="00057B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027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39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gnificant univariable analyses between systemic immune-inflammation indice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cognitive outcomes in people with aggressive lymphom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diagnosis</w:t>
      </w:r>
    </w:p>
    <w:p w14:paraId="0BB9511E" w14:textId="77777777" w:rsidR="00153876" w:rsidRPr="00103948" w:rsidRDefault="00153876" w:rsidP="00057B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W w:w="9889" w:type="dxa"/>
        <w:tblInd w:w="-844" w:type="dxa"/>
        <w:tblLook w:val="04A0" w:firstRow="1" w:lastRow="0" w:firstColumn="1" w:lastColumn="0" w:noHBand="0" w:noVBand="1"/>
      </w:tblPr>
      <w:tblGrid>
        <w:gridCol w:w="105"/>
        <w:gridCol w:w="3927"/>
        <w:gridCol w:w="1223"/>
        <w:gridCol w:w="119"/>
        <w:gridCol w:w="794"/>
        <w:gridCol w:w="37"/>
        <w:gridCol w:w="928"/>
        <w:gridCol w:w="17"/>
        <w:gridCol w:w="786"/>
        <w:gridCol w:w="9"/>
        <w:gridCol w:w="1115"/>
        <w:gridCol w:w="829"/>
      </w:tblGrid>
      <w:tr w:rsidR="00DF1D49" w:rsidRPr="007170AE" w14:paraId="009F9DFD" w14:textId="77777777" w:rsidTr="00F848B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5" w:type="dxa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27" w:type="dxa"/>
          </w:tcPr>
          <w:p w14:paraId="04C91867" w14:textId="77777777" w:rsidR="00057BFE" w:rsidRPr="00AB24D4" w:rsidRDefault="00057BFE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</w:p>
          <w:p w14:paraId="31B9CF35" w14:textId="77777777" w:rsidR="00057BFE" w:rsidRPr="00AB24D4" w:rsidRDefault="00057BFE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Measure</w:t>
            </w:r>
          </w:p>
        </w:tc>
        <w:tc>
          <w:tcPr>
            <w:tcW w:w="1223" w:type="dxa"/>
          </w:tcPr>
          <w:p w14:paraId="404EE90A" w14:textId="77777777" w:rsidR="00057BFE" w:rsidRPr="00AB24D4" w:rsidRDefault="00057BF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Coefficient</w:t>
            </w:r>
          </w:p>
          <w:p w14:paraId="2E4EF4BC" w14:textId="77777777" w:rsidR="00057BFE" w:rsidRPr="00AB24D4" w:rsidRDefault="00057BF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(b) (95% CI)</w:t>
            </w:r>
          </w:p>
        </w:tc>
        <w:tc>
          <w:tcPr>
            <w:tcW w:w="950" w:type="dxa"/>
            <w:gridSpan w:val="3"/>
          </w:tcPr>
          <w:p w14:paraId="260F8A71" w14:textId="77777777" w:rsidR="00057BFE" w:rsidRPr="00AB24D4" w:rsidRDefault="00057BF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SE</w:t>
            </w:r>
          </w:p>
        </w:tc>
        <w:tc>
          <w:tcPr>
            <w:tcW w:w="945" w:type="dxa"/>
            <w:gridSpan w:val="2"/>
          </w:tcPr>
          <w:p w14:paraId="3D3EE918" w14:textId="77777777" w:rsidR="00057BFE" w:rsidRPr="00AB24D4" w:rsidRDefault="00057BF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t</w:t>
            </w:r>
          </w:p>
        </w:tc>
        <w:tc>
          <w:tcPr>
            <w:tcW w:w="795" w:type="dxa"/>
            <w:gridSpan w:val="2"/>
          </w:tcPr>
          <w:p w14:paraId="3181019B" w14:textId="77777777" w:rsidR="00057BFE" w:rsidRPr="00AB24D4" w:rsidRDefault="00057BF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F</w:t>
            </w:r>
          </w:p>
        </w:tc>
        <w:tc>
          <w:tcPr>
            <w:tcW w:w="1115" w:type="dxa"/>
          </w:tcPr>
          <w:p w14:paraId="3D276084" w14:textId="77777777" w:rsidR="00057BFE" w:rsidRPr="00AB24D4" w:rsidRDefault="00057BF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Adjusted R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2AAE6D30" w14:textId="77777777" w:rsidR="00057BFE" w:rsidRPr="00AB24D4" w:rsidRDefault="00057BF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</w:pPr>
            <w:r w:rsidRPr="00F71D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057BFE" w:rsidRPr="007170AE" w14:paraId="371DA374" w14:textId="77777777" w:rsidTr="00F848B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067C9455" w14:textId="77777777" w:rsidR="00057BFE" w:rsidRPr="007170AE" w:rsidRDefault="00057BFE" w:rsidP="004B2820">
            <w:pPr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857" w:type="dxa"/>
            <w:gridSpan w:val="10"/>
            <w:shd w:val="clear" w:color="auto" w:fill="auto"/>
          </w:tcPr>
          <w:p w14:paraId="745334CD" w14:textId="77777777" w:rsidR="00057BFE" w:rsidRPr="007170AE" w:rsidRDefault="00057BFE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ubjective measures</w:t>
            </w:r>
          </w:p>
        </w:tc>
      </w:tr>
      <w:tr w:rsidR="00DF1D49" w:rsidRPr="007170AE" w14:paraId="00603A04" w14:textId="77777777" w:rsidTr="00F848BF">
        <w:trPr>
          <w:gridBefore w:val="1"/>
          <w:wBefore w:w="105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071460DA" w14:textId="77777777" w:rsidR="00057BFE" w:rsidRPr="007170AE" w:rsidRDefault="00057BFE" w:rsidP="004B28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FACT-Cog</w:t>
            </w:r>
          </w:p>
        </w:tc>
        <w:tc>
          <w:tcPr>
            <w:tcW w:w="1223" w:type="dxa"/>
          </w:tcPr>
          <w:p w14:paraId="33D43827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50" w:type="dxa"/>
            <w:gridSpan w:val="3"/>
          </w:tcPr>
          <w:p w14:paraId="6F7B0968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45" w:type="dxa"/>
            <w:gridSpan w:val="2"/>
          </w:tcPr>
          <w:p w14:paraId="5E24C16E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5" w:type="dxa"/>
            <w:gridSpan w:val="2"/>
          </w:tcPr>
          <w:p w14:paraId="431D9378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60AF3BC2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9" w:type="dxa"/>
          </w:tcPr>
          <w:p w14:paraId="3D946129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DF1D49" w:rsidRPr="007170AE" w14:paraId="0F08BC6A" w14:textId="77777777" w:rsidTr="00F848B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5B39BCE2" w14:textId="77777777" w:rsidR="00057BFE" w:rsidRPr="007170AE" w:rsidRDefault="00057BF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Perceived cognitive ability</w:t>
            </w:r>
          </w:p>
        </w:tc>
        <w:tc>
          <w:tcPr>
            <w:tcW w:w="1223" w:type="dxa"/>
            <w:shd w:val="clear" w:color="auto" w:fill="auto"/>
          </w:tcPr>
          <w:p w14:paraId="51101BEB" w14:textId="5D4195A7" w:rsidR="00057BFE" w:rsidRPr="007170AE" w:rsidRDefault="00907026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07026">
              <w:rPr>
                <w:rFonts w:ascii="Times New Roman" w:hAnsi="Times New Roman" w:cs="Times New Roman"/>
                <w:sz w:val="21"/>
                <w:szCs w:val="21"/>
              </w:rPr>
              <w:t>-71.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0" w:type="dxa"/>
            <w:gridSpan w:val="3"/>
            <w:shd w:val="clear" w:color="auto" w:fill="auto"/>
          </w:tcPr>
          <w:p w14:paraId="720BDCD6" w14:textId="381722B3" w:rsidR="00057BFE" w:rsidRPr="007170AE" w:rsidRDefault="00CA3839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3839">
              <w:rPr>
                <w:rFonts w:ascii="Times New Roman" w:hAnsi="Times New Roman" w:cs="Times New Roman"/>
                <w:sz w:val="21"/>
                <w:szCs w:val="21"/>
              </w:rPr>
              <w:t>36.7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4C23EF1C" w14:textId="6A9B109B" w:rsidR="00057BFE" w:rsidRPr="007170AE" w:rsidRDefault="003E171D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171D">
              <w:rPr>
                <w:rFonts w:ascii="Times New Roman" w:hAnsi="Times New Roman" w:cs="Times New Roman"/>
                <w:sz w:val="21"/>
                <w:szCs w:val="21"/>
              </w:rPr>
              <w:t>-1.951</w:t>
            </w:r>
          </w:p>
        </w:tc>
        <w:tc>
          <w:tcPr>
            <w:tcW w:w="795" w:type="dxa"/>
            <w:gridSpan w:val="2"/>
            <w:shd w:val="clear" w:color="auto" w:fill="auto"/>
          </w:tcPr>
          <w:p w14:paraId="1998D845" w14:textId="3ACA55AD" w:rsidR="00057BFE" w:rsidRPr="007170AE" w:rsidRDefault="00AA2D52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A2D52">
              <w:rPr>
                <w:rFonts w:ascii="Times New Roman" w:hAnsi="Times New Roman" w:cs="Times New Roman"/>
                <w:sz w:val="21"/>
                <w:szCs w:val="21"/>
              </w:rPr>
              <w:t>3.807</w:t>
            </w:r>
          </w:p>
        </w:tc>
        <w:tc>
          <w:tcPr>
            <w:tcW w:w="1115" w:type="dxa"/>
            <w:shd w:val="clear" w:color="auto" w:fill="auto"/>
          </w:tcPr>
          <w:p w14:paraId="17AD9367" w14:textId="2B34B8AC" w:rsidR="00057BFE" w:rsidRPr="007170AE" w:rsidRDefault="00AB531B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B531B">
              <w:rPr>
                <w:rFonts w:ascii="Times New Roman" w:hAnsi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829" w:type="dxa"/>
            <w:shd w:val="clear" w:color="auto" w:fill="auto"/>
          </w:tcPr>
          <w:p w14:paraId="78FCA311" w14:textId="5F955C8F" w:rsidR="00057BFE" w:rsidRPr="007170AE" w:rsidRDefault="00B92637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926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11</w:t>
            </w:r>
          </w:p>
        </w:tc>
      </w:tr>
      <w:tr w:rsidR="00DF1D49" w:rsidRPr="007170AE" w14:paraId="2F805B14" w14:textId="77777777" w:rsidTr="00F848BF">
        <w:trPr>
          <w:gridBefore w:val="1"/>
          <w:wBefore w:w="105" w:type="dxa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5D30DE16" w14:textId="03EC5F08" w:rsidR="00057BFE" w:rsidRPr="004329C0" w:rsidRDefault="006D1501" w:rsidP="004B2820">
            <w:pPr>
              <w:spacing w:line="360" w:lineRule="auto"/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  <w:lang w:eastAsia="ja-JP"/>
              </w:rPr>
              <w:t xml:space="preserve">Impact on </w:t>
            </w:r>
            <w:r w:rsidR="00057BFE" w:rsidRPr="004329C0"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  <w:lang w:eastAsia="ja-JP"/>
              </w:rPr>
              <w:t xml:space="preserve">Quality of life </w:t>
            </w:r>
          </w:p>
        </w:tc>
        <w:tc>
          <w:tcPr>
            <w:tcW w:w="1223" w:type="dxa"/>
          </w:tcPr>
          <w:p w14:paraId="36C4D8F2" w14:textId="59D8F382" w:rsidR="00057BFE" w:rsidRPr="007170AE" w:rsidRDefault="00137F42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F42">
              <w:rPr>
                <w:rFonts w:ascii="Times New Roman" w:hAnsi="Times New Roman" w:cs="Times New Roman"/>
                <w:sz w:val="21"/>
                <w:szCs w:val="21"/>
              </w:rPr>
              <w:t>-84.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0" w:type="dxa"/>
            <w:gridSpan w:val="3"/>
          </w:tcPr>
          <w:p w14:paraId="38C3856B" w14:textId="2920FD58" w:rsidR="00057BFE" w:rsidRPr="007170AE" w:rsidRDefault="00150130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0130">
              <w:rPr>
                <w:rFonts w:ascii="Times New Roman" w:hAnsi="Times New Roman" w:cs="Times New Roman"/>
                <w:sz w:val="21"/>
                <w:szCs w:val="21"/>
              </w:rPr>
              <w:t>49.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45" w:type="dxa"/>
            <w:gridSpan w:val="2"/>
          </w:tcPr>
          <w:p w14:paraId="3FE23AFA" w14:textId="7226B585" w:rsidR="00057BFE" w:rsidRPr="007170AE" w:rsidRDefault="003D2FF2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2FF2">
              <w:rPr>
                <w:rFonts w:ascii="Times New Roman" w:hAnsi="Times New Roman" w:cs="Times New Roman"/>
                <w:sz w:val="21"/>
                <w:szCs w:val="21"/>
              </w:rPr>
              <w:t>-1.722</w:t>
            </w:r>
          </w:p>
        </w:tc>
        <w:tc>
          <w:tcPr>
            <w:tcW w:w="795" w:type="dxa"/>
            <w:gridSpan w:val="2"/>
          </w:tcPr>
          <w:p w14:paraId="64FD723E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44A01">
              <w:rPr>
                <w:rFonts w:ascii="Times New Roman" w:hAnsi="Times New Roman" w:cs="Times New Roman"/>
                <w:sz w:val="21"/>
                <w:szCs w:val="21"/>
              </w:rPr>
              <w:t>3.777</w:t>
            </w:r>
          </w:p>
        </w:tc>
        <w:tc>
          <w:tcPr>
            <w:tcW w:w="1115" w:type="dxa"/>
          </w:tcPr>
          <w:p w14:paraId="6A14A42A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F4C53"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829" w:type="dxa"/>
          </w:tcPr>
          <w:p w14:paraId="34EAD1D3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5E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21</w:t>
            </w:r>
          </w:p>
        </w:tc>
      </w:tr>
      <w:tr w:rsidR="00DF1D49" w:rsidRPr="007170AE" w14:paraId="6231DF31" w14:textId="77777777" w:rsidTr="00F848B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2BE74216" w14:textId="01139C02" w:rsidR="00057BFE" w:rsidRPr="007170AE" w:rsidRDefault="00057BFE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sz w:val="21"/>
                <w:szCs w:val="21"/>
              </w:rPr>
              <w:t>FAC</w:t>
            </w:r>
            <w:r w:rsidR="000B106D">
              <w:rPr>
                <w:rFonts w:ascii="Times New Roman" w:hAnsi="Times New Roman" w:cs="Times New Roman"/>
                <w:b/>
                <w:sz w:val="21"/>
                <w:szCs w:val="21"/>
              </w:rPr>
              <w:t>I</w:t>
            </w:r>
            <w:r w:rsidRPr="007170AE">
              <w:rPr>
                <w:rFonts w:ascii="Times New Roman" w:hAnsi="Times New Roman" w:cs="Times New Roman"/>
                <w:b/>
                <w:sz w:val="21"/>
                <w:szCs w:val="21"/>
              </w:rPr>
              <w:t>T-F</w:t>
            </w:r>
          </w:p>
        </w:tc>
        <w:tc>
          <w:tcPr>
            <w:tcW w:w="1223" w:type="dxa"/>
            <w:shd w:val="clear" w:color="auto" w:fill="auto"/>
          </w:tcPr>
          <w:p w14:paraId="61DF15B7" w14:textId="77777777" w:rsidR="00057BFE" w:rsidRPr="007170AE" w:rsidRDefault="00057BFE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gridSpan w:val="3"/>
            <w:shd w:val="clear" w:color="auto" w:fill="auto"/>
          </w:tcPr>
          <w:p w14:paraId="4650F182" w14:textId="77777777" w:rsidR="00057BFE" w:rsidRPr="007170AE" w:rsidRDefault="00057BFE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gridSpan w:val="2"/>
            <w:shd w:val="clear" w:color="auto" w:fill="auto"/>
          </w:tcPr>
          <w:p w14:paraId="2A4DF4E0" w14:textId="77777777" w:rsidR="00057BFE" w:rsidRPr="007170AE" w:rsidRDefault="00057BFE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5" w:type="dxa"/>
            <w:gridSpan w:val="2"/>
            <w:shd w:val="clear" w:color="auto" w:fill="auto"/>
          </w:tcPr>
          <w:p w14:paraId="0BB7F764" w14:textId="77777777" w:rsidR="00057BFE" w:rsidRPr="007170AE" w:rsidRDefault="00057BFE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  <w:shd w:val="clear" w:color="auto" w:fill="auto"/>
          </w:tcPr>
          <w:p w14:paraId="2B9A6BC8" w14:textId="77777777" w:rsidR="00057BFE" w:rsidRPr="007170AE" w:rsidRDefault="00057BFE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9" w:type="dxa"/>
            <w:shd w:val="clear" w:color="auto" w:fill="auto"/>
          </w:tcPr>
          <w:p w14:paraId="5E2590D3" w14:textId="77777777" w:rsidR="00057BFE" w:rsidRPr="007170AE" w:rsidRDefault="00057BFE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F1D49" w:rsidRPr="00000B8D" w14:paraId="7C46287B" w14:textId="77777777" w:rsidTr="00F848BF">
        <w:trPr>
          <w:gridBefore w:val="1"/>
          <w:wBefore w:w="10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2E4C5443" w14:textId="77777777" w:rsidR="00057BFE" w:rsidRPr="007170AE" w:rsidRDefault="00057BFE" w:rsidP="004B2820">
            <w:pPr>
              <w:spacing w:line="360" w:lineRule="auto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sz w:val="21"/>
                <w:szCs w:val="21"/>
              </w:rPr>
              <w:t>Total score</w:t>
            </w:r>
          </w:p>
        </w:tc>
        <w:tc>
          <w:tcPr>
            <w:tcW w:w="1223" w:type="dxa"/>
          </w:tcPr>
          <w:p w14:paraId="414952AD" w14:textId="3D42AAE6" w:rsidR="00057BFE" w:rsidRPr="007170AE" w:rsidRDefault="00415592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15592">
              <w:rPr>
                <w:rFonts w:ascii="Times New Roman" w:hAnsi="Times New Roman" w:cs="Times New Roman"/>
                <w:sz w:val="21"/>
                <w:szCs w:val="21"/>
              </w:rPr>
              <w:t>-46.69</w:t>
            </w:r>
            <w:r w:rsidR="00137F4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0" w:type="dxa"/>
            <w:gridSpan w:val="3"/>
          </w:tcPr>
          <w:p w14:paraId="34F58380" w14:textId="73029CF6" w:rsidR="00057BFE" w:rsidRPr="007170AE" w:rsidRDefault="005B013D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B013D">
              <w:rPr>
                <w:rFonts w:ascii="Times New Roman" w:hAnsi="Times New Roman" w:cs="Times New Roman"/>
                <w:sz w:val="21"/>
                <w:szCs w:val="21"/>
              </w:rPr>
              <w:t>18.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45" w:type="dxa"/>
            <w:gridSpan w:val="2"/>
          </w:tcPr>
          <w:p w14:paraId="49C2985F" w14:textId="33DDB057" w:rsidR="00057BFE" w:rsidRPr="007170AE" w:rsidRDefault="00935254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35254">
              <w:rPr>
                <w:rFonts w:ascii="Times New Roman" w:hAnsi="Times New Roman" w:cs="Times New Roman"/>
                <w:sz w:val="21"/>
                <w:szCs w:val="21"/>
              </w:rPr>
              <w:t>-2.589</w:t>
            </w:r>
          </w:p>
        </w:tc>
        <w:tc>
          <w:tcPr>
            <w:tcW w:w="795" w:type="dxa"/>
            <w:gridSpan w:val="2"/>
          </w:tcPr>
          <w:p w14:paraId="495C4A4E" w14:textId="0076994F" w:rsidR="00057BFE" w:rsidRPr="007170AE" w:rsidRDefault="00B03519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03519">
              <w:rPr>
                <w:rFonts w:ascii="Times New Roman" w:hAnsi="Times New Roman" w:cs="Times New Roman"/>
                <w:sz w:val="21"/>
                <w:szCs w:val="21"/>
              </w:rPr>
              <w:t>2.964</w:t>
            </w:r>
          </w:p>
        </w:tc>
        <w:tc>
          <w:tcPr>
            <w:tcW w:w="1115" w:type="dxa"/>
          </w:tcPr>
          <w:p w14:paraId="749B6B59" w14:textId="456B86A5" w:rsidR="00057BFE" w:rsidRPr="007170AE" w:rsidRDefault="003A7D96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A7D96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829" w:type="dxa"/>
          </w:tcPr>
          <w:p w14:paraId="09722D72" w14:textId="1A961E71" w:rsidR="00057BFE" w:rsidRPr="003E3C34" w:rsidRDefault="00CE3E98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E3E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61</w:t>
            </w:r>
          </w:p>
        </w:tc>
      </w:tr>
      <w:tr w:rsidR="00057BFE" w:rsidRPr="007170AE" w14:paraId="4F3356A3" w14:textId="77777777" w:rsidTr="00F848B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2A8BEE1F" w14:textId="77777777" w:rsidR="00057BFE" w:rsidRPr="007170AE" w:rsidRDefault="00057BF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857" w:type="dxa"/>
            <w:gridSpan w:val="10"/>
            <w:shd w:val="clear" w:color="auto" w:fill="auto"/>
          </w:tcPr>
          <w:p w14:paraId="553AE36B" w14:textId="77777777" w:rsidR="00057BFE" w:rsidRPr="007170AE" w:rsidRDefault="00057BFE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jective measures</w:t>
            </w:r>
          </w:p>
        </w:tc>
      </w:tr>
      <w:tr w:rsidR="00DF1D49" w:rsidRPr="007170AE" w14:paraId="6B0B5252" w14:textId="77777777" w:rsidTr="00F848BF">
        <w:trPr>
          <w:gridBefore w:val="1"/>
          <w:wBefore w:w="105" w:type="dxa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7F8F9216" w14:textId="77777777" w:rsidR="00057BFE" w:rsidRPr="007170AE" w:rsidRDefault="00057BFE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Stroop Colour and Word Test</w:t>
            </w:r>
          </w:p>
        </w:tc>
        <w:tc>
          <w:tcPr>
            <w:tcW w:w="1223" w:type="dxa"/>
          </w:tcPr>
          <w:p w14:paraId="41E46541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0" w:type="dxa"/>
            <w:gridSpan w:val="3"/>
          </w:tcPr>
          <w:p w14:paraId="720D53D7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gridSpan w:val="2"/>
          </w:tcPr>
          <w:p w14:paraId="04564829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5" w:type="dxa"/>
            <w:gridSpan w:val="2"/>
          </w:tcPr>
          <w:p w14:paraId="7D1AF37B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0DFBA46E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9" w:type="dxa"/>
          </w:tcPr>
          <w:p w14:paraId="09DFD56C" w14:textId="77777777" w:rsidR="00057BFE" w:rsidRPr="007170AE" w:rsidRDefault="00057BF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DF1D49" w:rsidRPr="007170AE" w14:paraId="5F5FB49D" w14:textId="77777777" w:rsidTr="00F848B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2C61F592" w14:textId="77777777" w:rsidR="00057BFE" w:rsidRPr="007170AE" w:rsidRDefault="00057BF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Word/colour</w:t>
            </w:r>
          </w:p>
        </w:tc>
        <w:tc>
          <w:tcPr>
            <w:tcW w:w="1223" w:type="dxa"/>
            <w:shd w:val="clear" w:color="auto" w:fill="auto"/>
          </w:tcPr>
          <w:p w14:paraId="4516BD87" w14:textId="464C884C" w:rsidR="00057BFE" w:rsidRPr="007170AE" w:rsidRDefault="00201B74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1B74">
              <w:rPr>
                <w:rFonts w:ascii="Times New Roman" w:hAnsi="Times New Roman" w:cs="Times New Roman"/>
                <w:sz w:val="21"/>
                <w:szCs w:val="21"/>
              </w:rPr>
              <w:t>56.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0" w:type="dxa"/>
            <w:gridSpan w:val="3"/>
            <w:shd w:val="clear" w:color="auto" w:fill="auto"/>
          </w:tcPr>
          <w:p w14:paraId="1471B591" w14:textId="0D68CA7D" w:rsidR="00057BFE" w:rsidRPr="007170AE" w:rsidRDefault="000E0F32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E0F32">
              <w:rPr>
                <w:rFonts w:ascii="Times New Roman" w:hAnsi="Times New Roman" w:cs="Times New Roman"/>
                <w:sz w:val="21"/>
                <w:szCs w:val="21"/>
              </w:rPr>
              <w:t>21.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694F4720" w14:textId="01159A10" w:rsidR="00057BFE" w:rsidRPr="007170AE" w:rsidRDefault="001D48CA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48CA">
              <w:rPr>
                <w:rFonts w:ascii="Times New Roman" w:hAnsi="Times New Roman" w:cs="Times New Roman"/>
                <w:sz w:val="21"/>
                <w:szCs w:val="21"/>
              </w:rPr>
              <w:t>2.660</w:t>
            </w:r>
          </w:p>
        </w:tc>
        <w:tc>
          <w:tcPr>
            <w:tcW w:w="795" w:type="dxa"/>
            <w:gridSpan w:val="2"/>
            <w:shd w:val="clear" w:color="auto" w:fill="auto"/>
          </w:tcPr>
          <w:p w14:paraId="21689375" w14:textId="6CED6EF3" w:rsidR="00057BFE" w:rsidRPr="007170AE" w:rsidRDefault="004F7B3E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F7B3E">
              <w:rPr>
                <w:rFonts w:ascii="Times New Roman" w:hAnsi="Times New Roman" w:cs="Times New Roman"/>
                <w:sz w:val="21"/>
                <w:szCs w:val="21"/>
              </w:rPr>
              <w:t>7.075</w:t>
            </w:r>
          </w:p>
        </w:tc>
        <w:tc>
          <w:tcPr>
            <w:tcW w:w="1115" w:type="dxa"/>
            <w:shd w:val="clear" w:color="auto" w:fill="auto"/>
          </w:tcPr>
          <w:p w14:paraId="43EDBA82" w14:textId="3A8115E3" w:rsidR="00057BFE" w:rsidRPr="007170AE" w:rsidRDefault="00FC7FF6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C7FF6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  <w:tc>
          <w:tcPr>
            <w:tcW w:w="829" w:type="dxa"/>
            <w:shd w:val="clear" w:color="auto" w:fill="auto"/>
          </w:tcPr>
          <w:p w14:paraId="1218E040" w14:textId="6D20A75A" w:rsidR="00057BFE" w:rsidRPr="007170AE" w:rsidRDefault="00EB0AF8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0AF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8</w:t>
            </w:r>
          </w:p>
        </w:tc>
      </w:tr>
      <w:tr w:rsidR="00DF1D49" w:rsidRPr="007170AE" w14:paraId="5A3E935C" w14:textId="77777777" w:rsidTr="00F848BF">
        <w:trPr>
          <w:gridBefore w:val="1"/>
          <w:wBefore w:w="105" w:type="dxa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7" w:type="dxa"/>
          </w:tcPr>
          <w:p w14:paraId="75A0E22B" w14:textId="77777777" w:rsidR="00057BFE" w:rsidRPr="007170AE" w:rsidRDefault="00057BFE" w:rsidP="004B2820">
            <w:pPr>
              <w:spacing w:line="360" w:lineRule="auto"/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Interference word/colour</w:t>
            </w:r>
          </w:p>
        </w:tc>
        <w:tc>
          <w:tcPr>
            <w:tcW w:w="1223" w:type="dxa"/>
          </w:tcPr>
          <w:p w14:paraId="3811847B" w14:textId="482F30F2" w:rsidR="00057BFE" w:rsidRPr="007170AE" w:rsidRDefault="004F5474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F5474">
              <w:rPr>
                <w:rFonts w:ascii="Times New Roman" w:hAnsi="Times New Roman" w:cs="Times New Roman"/>
                <w:sz w:val="21"/>
                <w:szCs w:val="21"/>
              </w:rPr>
              <w:t>85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0" w:type="dxa"/>
            <w:gridSpan w:val="3"/>
          </w:tcPr>
          <w:p w14:paraId="13143C13" w14:textId="34C4121C" w:rsidR="00057BFE" w:rsidRPr="007170AE" w:rsidRDefault="00FF7FF9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F7FF9">
              <w:rPr>
                <w:rFonts w:ascii="Times New Roman" w:hAnsi="Times New Roman" w:cs="Times New Roman"/>
                <w:sz w:val="21"/>
                <w:szCs w:val="21"/>
              </w:rPr>
              <w:t>22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45" w:type="dxa"/>
            <w:gridSpan w:val="2"/>
          </w:tcPr>
          <w:p w14:paraId="0A517322" w14:textId="289730C9" w:rsidR="00057BFE" w:rsidRPr="007170AE" w:rsidRDefault="00855C32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55C32">
              <w:rPr>
                <w:rFonts w:ascii="Times New Roman" w:hAnsi="Times New Roman" w:cs="Times New Roman"/>
                <w:sz w:val="21"/>
                <w:szCs w:val="21"/>
              </w:rPr>
              <w:t>3.837</w:t>
            </w:r>
          </w:p>
        </w:tc>
        <w:tc>
          <w:tcPr>
            <w:tcW w:w="795" w:type="dxa"/>
            <w:gridSpan w:val="2"/>
          </w:tcPr>
          <w:p w14:paraId="71BA84BD" w14:textId="69C77B3C" w:rsidR="00057BFE" w:rsidRPr="007170AE" w:rsidRDefault="00FE501A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501A">
              <w:rPr>
                <w:rFonts w:ascii="Times New Roman" w:hAnsi="Times New Roman" w:cs="Times New Roman"/>
                <w:sz w:val="21"/>
                <w:szCs w:val="21"/>
              </w:rPr>
              <w:t>14.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5" w:type="dxa"/>
          </w:tcPr>
          <w:p w14:paraId="1B833901" w14:textId="00CF918F" w:rsidR="00057BFE" w:rsidRPr="007170AE" w:rsidRDefault="0079108B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9108B">
              <w:rPr>
                <w:rFonts w:ascii="Times New Roman" w:hAnsi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829" w:type="dxa"/>
          </w:tcPr>
          <w:p w14:paraId="142E9609" w14:textId="513E036F" w:rsidR="00057BFE" w:rsidRPr="00453FB3" w:rsidRDefault="00BD6F97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D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6</w:t>
            </w:r>
          </w:p>
        </w:tc>
      </w:tr>
      <w:tr w:rsidR="004217DA" w:rsidRPr="007170AE" w14:paraId="248C9B86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2"/>
          </w:tcPr>
          <w:p w14:paraId="086A4667" w14:textId="77777777" w:rsidR="004217DA" w:rsidRPr="007170AE" w:rsidRDefault="004217DA" w:rsidP="004B2820">
            <w:pPr>
              <w:spacing w:line="360" w:lineRule="auto"/>
              <w:rPr>
                <w:rFonts w:ascii="Times New Roman" w:hAnsi="Times New Roman" w:cs="Times New Roman"/>
                <w:b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Trail Making Test</w:t>
            </w:r>
          </w:p>
        </w:tc>
        <w:tc>
          <w:tcPr>
            <w:tcW w:w="1342" w:type="dxa"/>
            <w:gridSpan w:val="2"/>
            <w:shd w:val="clear" w:color="auto" w:fill="auto"/>
          </w:tcPr>
          <w:p w14:paraId="701B8BB9" w14:textId="77777777" w:rsidR="004217DA" w:rsidRPr="007170AE" w:rsidRDefault="004217DA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14:paraId="6BCC1BC9" w14:textId="77777777" w:rsidR="004217DA" w:rsidRPr="007170AE" w:rsidRDefault="004217DA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1052D74C" w14:textId="77777777" w:rsidR="004217DA" w:rsidRPr="007170AE" w:rsidRDefault="004217DA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3" w:type="dxa"/>
            <w:gridSpan w:val="2"/>
            <w:shd w:val="clear" w:color="auto" w:fill="auto"/>
          </w:tcPr>
          <w:p w14:paraId="551A3A07" w14:textId="77777777" w:rsidR="004217DA" w:rsidRPr="007170AE" w:rsidRDefault="004217DA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dxa"/>
            <w:gridSpan w:val="2"/>
            <w:shd w:val="clear" w:color="auto" w:fill="auto"/>
          </w:tcPr>
          <w:p w14:paraId="6A30F9F4" w14:textId="77777777" w:rsidR="004217DA" w:rsidRPr="007170AE" w:rsidRDefault="004217DA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9" w:type="dxa"/>
            <w:shd w:val="clear" w:color="auto" w:fill="auto"/>
          </w:tcPr>
          <w:p w14:paraId="73F1F68E" w14:textId="77777777" w:rsidR="004217DA" w:rsidRPr="007170AE" w:rsidRDefault="004217DA" w:rsidP="006236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217DA" w:rsidRPr="007170AE" w14:paraId="660935ED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2"/>
          </w:tcPr>
          <w:p w14:paraId="42E8D9AE" w14:textId="2638D9D7" w:rsidR="004217DA" w:rsidRPr="007170AE" w:rsidRDefault="00C41D14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art B</w:t>
            </w:r>
          </w:p>
        </w:tc>
        <w:tc>
          <w:tcPr>
            <w:tcW w:w="1342" w:type="dxa"/>
            <w:gridSpan w:val="2"/>
          </w:tcPr>
          <w:p w14:paraId="79F3BFF3" w14:textId="714B2445" w:rsidR="004217DA" w:rsidRPr="007170AE" w:rsidRDefault="007B345E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B345E">
              <w:rPr>
                <w:rFonts w:ascii="Times New Roman" w:hAnsi="Times New Roman" w:cs="Times New Roman"/>
                <w:sz w:val="21"/>
                <w:szCs w:val="21"/>
              </w:rPr>
              <w:t>28.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</w:tcPr>
          <w:p w14:paraId="1717C205" w14:textId="1154BB88" w:rsidR="004217DA" w:rsidRPr="007170AE" w:rsidRDefault="00152AAB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AAB">
              <w:rPr>
                <w:rFonts w:ascii="Times New Roman" w:hAnsi="Times New Roman" w:cs="Times New Roman"/>
                <w:sz w:val="21"/>
                <w:szCs w:val="21"/>
              </w:rPr>
              <w:t>16.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5" w:type="dxa"/>
            <w:gridSpan w:val="2"/>
          </w:tcPr>
          <w:p w14:paraId="057AED4C" w14:textId="6ABB6F76" w:rsidR="004217DA" w:rsidRPr="007170AE" w:rsidRDefault="00417422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17422">
              <w:rPr>
                <w:rFonts w:ascii="Times New Roman" w:hAnsi="Times New Roman" w:cs="Times New Roman"/>
                <w:sz w:val="21"/>
                <w:szCs w:val="21"/>
              </w:rPr>
              <w:t>1.684</w:t>
            </w:r>
          </w:p>
        </w:tc>
        <w:tc>
          <w:tcPr>
            <w:tcW w:w="803" w:type="dxa"/>
            <w:gridSpan w:val="2"/>
          </w:tcPr>
          <w:p w14:paraId="57EE27EB" w14:textId="115C6783" w:rsidR="004217DA" w:rsidRPr="007170AE" w:rsidRDefault="001D46FD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D46FD">
              <w:rPr>
                <w:rFonts w:ascii="Times New Roman" w:hAnsi="Times New Roman" w:cs="Times New Roman"/>
                <w:sz w:val="21"/>
                <w:szCs w:val="21"/>
              </w:rPr>
              <w:t>2.836</w:t>
            </w:r>
          </w:p>
        </w:tc>
        <w:tc>
          <w:tcPr>
            <w:tcW w:w="1124" w:type="dxa"/>
            <w:gridSpan w:val="2"/>
          </w:tcPr>
          <w:p w14:paraId="667E3BC2" w14:textId="49973A64" w:rsidR="004217DA" w:rsidRPr="007170AE" w:rsidRDefault="000A5359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A5359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829" w:type="dxa"/>
          </w:tcPr>
          <w:p w14:paraId="13C77611" w14:textId="4A4D568F" w:rsidR="004217DA" w:rsidRPr="007170AE" w:rsidRDefault="004217DA" w:rsidP="006236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32A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0</w:t>
            </w:r>
          </w:p>
        </w:tc>
      </w:tr>
    </w:tbl>
    <w:p w14:paraId="1DCC412B" w14:textId="127A4B2C" w:rsidR="005A3EA5" w:rsidRDefault="005A3EA5" w:rsidP="005A3E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3027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039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gnificant univariable analyses between platelet-to-lymphocyte ratio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 xml:space="preserve">cognitive outcomes in people with aggressive lymphoma </w:t>
      </w:r>
      <w:r>
        <w:rPr>
          <w:rFonts w:ascii="Times New Roman" w:hAnsi="Times New Roman" w:cs="Times New Roman"/>
          <w:b/>
          <w:bCs/>
          <w:sz w:val="24"/>
          <w:szCs w:val="24"/>
        </w:rPr>
        <w:t>at diagnosis</w:t>
      </w:r>
    </w:p>
    <w:p w14:paraId="121139D3" w14:textId="77777777" w:rsidR="00153876" w:rsidRPr="00103948" w:rsidRDefault="00153876" w:rsidP="005A3E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W w:w="9781" w:type="dxa"/>
        <w:tblInd w:w="-366" w:type="dxa"/>
        <w:tblLook w:val="04A0" w:firstRow="1" w:lastRow="0" w:firstColumn="1" w:lastColumn="0" w:noHBand="0" w:noVBand="1"/>
      </w:tblPr>
      <w:tblGrid>
        <w:gridCol w:w="4113"/>
        <w:gridCol w:w="1196"/>
        <w:gridCol w:w="864"/>
        <w:gridCol w:w="906"/>
        <w:gridCol w:w="778"/>
        <w:gridCol w:w="1102"/>
        <w:gridCol w:w="822"/>
      </w:tblGrid>
      <w:tr w:rsidR="004C3BB4" w:rsidRPr="007170AE" w14:paraId="2E5D5438" w14:textId="77777777" w:rsidTr="005E5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3" w:type="dxa"/>
          </w:tcPr>
          <w:p w14:paraId="3FECC58B" w14:textId="77777777" w:rsidR="005A3EA5" w:rsidRPr="00AB24D4" w:rsidRDefault="005A3EA5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</w:p>
          <w:p w14:paraId="796344CD" w14:textId="77777777" w:rsidR="005A3EA5" w:rsidRPr="00AB24D4" w:rsidRDefault="005A3EA5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Measure</w:t>
            </w:r>
          </w:p>
        </w:tc>
        <w:tc>
          <w:tcPr>
            <w:tcW w:w="1196" w:type="dxa"/>
          </w:tcPr>
          <w:p w14:paraId="70536E78" w14:textId="77777777" w:rsidR="005A3EA5" w:rsidRPr="00AB24D4" w:rsidRDefault="005A3EA5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Coefficient</w:t>
            </w:r>
          </w:p>
          <w:p w14:paraId="4BC1F77D" w14:textId="77777777" w:rsidR="005A3EA5" w:rsidRPr="00AB24D4" w:rsidRDefault="005A3EA5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(b) (95% CI)</w:t>
            </w:r>
          </w:p>
        </w:tc>
        <w:tc>
          <w:tcPr>
            <w:tcW w:w="864" w:type="dxa"/>
          </w:tcPr>
          <w:p w14:paraId="6B406706" w14:textId="77777777" w:rsidR="005A3EA5" w:rsidRPr="00AB24D4" w:rsidRDefault="005A3EA5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SE</w:t>
            </w:r>
          </w:p>
        </w:tc>
        <w:tc>
          <w:tcPr>
            <w:tcW w:w="906" w:type="dxa"/>
          </w:tcPr>
          <w:p w14:paraId="20BD519C" w14:textId="77777777" w:rsidR="005A3EA5" w:rsidRPr="00AB24D4" w:rsidRDefault="005A3EA5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t</w:t>
            </w:r>
          </w:p>
        </w:tc>
        <w:tc>
          <w:tcPr>
            <w:tcW w:w="778" w:type="dxa"/>
          </w:tcPr>
          <w:p w14:paraId="19F08E0A" w14:textId="77777777" w:rsidR="005A3EA5" w:rsidRPr="00AB24D4" w:rsidRDefault="005A3EA5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F</w:t>
            </w:r>
          </w:p>
        </w:tc>
        <w:tc>
          <w:tcPr>
            <w:tcW w:w="1102" w:type="dxa"/>
          </w:tcPr>
          <w:p w14:paraId="3C85CA3C" w14:textId="77777777" w:rsidR="005A3EA5" w:rsidRPr="00AB24D4" w:rsidRDefault="005A3EA5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Adjusted R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2" w:type="dxa"/>
          </w:tcPr>
          <w:p w14:paraId="73AC26E7" w14:textId="77777777" w:rsidR="005A3EA5" w:rsidRPr="00AB24D4" w:rsidRDefault="005A3EA5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</w:pPr>
            <w:r w:rsidRPr="00F71D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5A3EA5" w:rsidRPr="007170AE" w14:paraId="2FED9F86" w14:textId="77777777" w:rsidTr="005E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</w:tcPr>
          <w:p w14:paraId="4D74BC30" w14:textId="77777777" w:rsidR="005A3EA5" w:rsidRPr="007170AE" w:rsidRDefault="005A3EA5" w:rsidP="004B2820">
            <w:pPr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668" w:type="dxa"/>
            <w:gridSpan w:val="6"/>
            <w:shd w:val="clear" w:color="auto" w:fill="auto"/>
          </w:tcPr>
          <w:p w14:paraId="12646118" w14:textId="77777777" w:rsidR="005A3EA5" w:rsidRPr="007170AE" w:rsidRDefault="005A3EA5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ubjective measures</w:t>
            </w:r>
          </w:p>
        </w:tc>
      </w:tr>
      <w:tr w:rsidR="005A3EA5" w:rsidRPr="007170AE" w14:paraId="6F658AAA" w14:textId="77777777" w:rsidTr="005E5C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</w:tcPr>
          <w:p w14:paraId="28E79865" w14:textId="6854B198" w:rsidR="005A3EA5" w:rsidRPr="007170AE" w:rsidRDefault="005A3EA5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sz w:val="21"/>
                <w:szCs w:val="21"/>
              </w:rPr>
              <w:t>FAC</w:t>
            </w:r>
            <w:r w:rsidR="000B106D">
              <w:rPr>
                <w:rFonts w:ascii="Times New Roman" w:hAnsi="Times New Roman" w:cs="Times New Roman"/>
                <w:b/>
                <w:sz w:val="21"/>
                <w:szCs w:val="21"/>
              </w:rPr>
              <w:t>I</w:t>
            </w:r>
            <w:r w:rsidRPr="007170AE">
              <w:rPr>
                <w:rFonts w:ascii="Times New Roman" w:hAnsi="Times New Roman" w:cs="Times New Roman"/>
                <w:b/>
                <w:sz w:val="21"/>
                <w:szCs w:val="21"/>
              </w:rPr>
              <w:t>T-F</w:t>
            </w:r>
          </w:p>
        </w:tc>
        <w:tc>
          <w:tcPr>
            <w:tcW w:w="1196" w:type="dxa"/>
          </w:tcPr>
          <w:p w14:paraId="57CE113D" w14:textId="77777777" w:rsidR="005A3EA5" w:rsidRPr="007170AE" w:rsidRDefault="005A3EA5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dxa"/>
          </w:tcPr>
          <w:p w14:paraId="177833FE" w14:textId="77777777" w:rsidR="005A3EA5" w:rsidRPr="007170AE" w:rsidRDefault="005A3EA5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6" w:type="dxa"/>
          </w:tcPr>
          <w:p w14:paraId="796F6126" w14:textId="77777777" w:rsidR="005A3EA5" w:rsidRPr="007170AE" w:rsidRDefault="005A3EA5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</w:tcPr>
          <w:p w14:paraId="40EEF2C1" w14:textId="77777777" w:rsidR="005A3EA5" w:rsidRPr="007170AE" w:rsidRDefault="005A3EA5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2" w:type="dxa"/>
          </w:tcPr>
          <w:p w14:paraId="29E3AB02" w14:textId="77777777" w:rsidR="005A3EA5" w:rsidRPr="007170AE" w:rsidRDefault="005A3EA5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2" w:type="dxa"/>
          </w:tcPr>
          <w:p w14:paraId="1E243DDA" w14:textId="77777777" w:rsidR="005A3EA5" w:rsidRPr="007170AE" w:rsidRDefault="005A3EA5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A3EA5" w:rsidRPr="00000B8D" w14:paraId="6AD79FD1" w14:textId="77777777" w:rsidTr="005E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</w:tcPr>
          <w:p w14:paraId="25859DFC" w14:textId="77777777" w:rsidR="005A3EA5" w:rsidRPr="007170AE" w:rsidRDefault="005A3EA5" w:rsidP="004B2820">
            <w:pPr>
              <w:spacing w:line="360" w:lineRule="auto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sz w:val="21"/>
                <w:szCs w:val="21"/>
              </w:rPr>
              <w:t>Total score</w:t>
            </w:r>
          </w:p>
        </w:tc>
        <w:tc>
          <w:tcPr>
            <w:tcW w:w="1196" w:type="dxa"/>
            <w:shd w:val="clear" w:color="auto" w:fill="auto"/>
          </w:tcPr>
          <w:p w14:paraId="120A9AB3" w14:textId="2981BEBC" w:rsidR="005A3EA5" w:rsidRPr="007170AE" w:rsidRDefault="006833D7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833D7">
              <w:rPr>
                <w:rFonts w:ascii="Times New Roman" w:hAnsi="Times New Roman" w:cs="Times New Roman"/>
                <w:sz w:val="21"/>
                <w:szCs w:val="21"/>
              </w:rPr>
              <w:t>-6.961</w:t>
            </w:r>
          </w:p>
        </w:tc>
        <w:tc>
          <w:tcPr>
            <w:tcW w:w="864" w:type="dxa"/>
            <w:shd w:val="clear" w:color="auto" w:fill="auto"/>
          </w:tcPr>
          <w:p w14:paraId="3BDD89D0" w14:textId="717EF13C" w:rsidR="005A3EA5" w:rsidRPr="007170AE" w:rsidRDefault="0078608F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8608F">
              <w:rPr>
                <w:rFonts w:ascii="Times New Roman" w:hAnsi="Times New Roman" w:cs="Times New Roman"/>
                <w:sz w:val="21"/>
                <w:szCs w:val="21"/>
              </w:rPr>
              <w:t>2.212</w:t>
            </w:r>
          </w:p>
        </w:tc>
        <w:tc>
          <w:tcPr>
            <w:tcW w:w="906" w:type="dxa"/>
            <w:shd w:val="clear" w:color="auto" w:fill="auto"/>
          </w:tcPr>
          <w:p w14:paraId="3CFCC0A9" w14:textId="2DF97AD1" w:rsidR="005A3EA5" w:rsidRPr="007170AE" w:rsidRDefault="006C2862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C2862">
              <w:rPr>
                <w:rFonts w:ascii="Times New Roman" w:hAnsi="Times New Roman" w:cs="Times New Roman"/>
                <w:sz w:val="21"/>
                <w:szCs w:val="21"/>
              </w:rPr>
              <w:t>-3.146</w:t>
            </w:r>
          </w:p>
        </w:tc>
        <w:tc>
          <w:tcPr>
            <w:tcW w:w="778" w:type="dxa"/>
            <w:shd w:val="clear" w:color="auto" w:fill="auto"/>
          </w:tcPr>
          <w:p w14:paraId="4777F3E7" w14:textId="108D602E" w:rsidR="005A3EA5" w:rsidRPr="007170AE" w:rsidRDefault="00BB0FB8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B0FB8">
              <w:rPr>
                <w:rFonts w:ascii="Times New Roman" w:hAnsi="Times New Roman" w:cs="Times New Roman"/>
                <w:sz w:val="21"/>
                <w:szCs w:val="21"/>
              </w:rPr>
              <w:t>9.899</w:t>
            </w:r>
          </w:p>
        </w:tc>
        <w:tc>
          <w:tcPr>
            <w:tcW w:w="1102" w:type="dxa"/>
            <w:shd w:val="clear" w:color="auto" w:fill="auto"/>
          </w:tcPr>
          <w:p w14:paraId="5FD4BCF5" w14:textId="57AE4090" w:rsidR="005A3EA5" w:rsidRPr="007170AE" w:rsidRDefault="00E72571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72571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822" w:type="dxa"/>
            <w:shd w:val="clear" w:color="auto" w:fill="auto"/>
          </w:tcPr>
          <w:p w14:paraId="7F61ED40" w14:textId="5A01F9E2" w:rsidR="005A3EA5" w:rsidRPr="003E3C34" w:rsidRDefault="004C3BB4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3BB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2</w:t>
            </w:r>
          </w:p>
        </w:tc>
      </w:tr>
      <w:tr w:rsidR="005A3EA5" w:rsidRPr="007170AE" w14:paraId="5FF60AB0" w14:textId="77777777" w:rsidTr="005E5C3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</w:tcPr>
          <w:p w14:paraId="6D1B0098" w14:textId="77777777" w:rsidR="005A3EA5" w:rsidRPr="007170AE" w:rsidRDefault="005A3EA5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668" w:type="dxa"/>
            <w:gridSpan w:val="6"/>
          </w:tcPr>
          <w:p w14:paraId="3FF2C82C" w14:textId="77777777" w:rsidR="005A3EA5" w:rsidRPr="007170AE" w:rsidRDefault="005A3EA5" w:rsidP="00435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jective measures</w:t>
            </w:r>
          </w:p>
        </w:tc>
      </w:tr>
      <w:tr w:rsidR="005A3EA5" w:rsidRPr="007170AE" w14:paraId="040EF9F3" w14:textId="77777777" w:rsidTr="005E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</w:tcPr>
          <w:p w14:paraId="7D04DF72" w14:textId="77777777" w:rsidR="005A3EA5" w:rsidRPr="007170AE" w:rsidRDefault="005A3EA5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Stroop Colour and Word Test</w:t>
            </w:r>
          </w:p>
        </w:tc>
        <w:tc>
          <w:tcPr>
            <w:tcW w:w="1196" w:type="dxa"/>
            <w:shd w:val="clear" w:color="auto" w:fill="auto"/>
          </w:tcPr>
          <w:p w14:paraId="3EFD0CA1" w14:textId="77777777" w:rsidR="005A3EA5" w:rsidRPr="007170AE" w:rsidRDefault="005A3EA5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dxa"/>
            <w:shd w:val="clear" w:color="auto" w:fill="auto"/>
          </w:tcPr>
          <w:p w14:paraId="0CDA4BD7" w14:textId="77777777" w:rsidR="005A3EA5" w:rsidRPr="007170AE" w:rsidRDefault="005A3EA5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6" w:type="dxa"/>
            <w:shd w:val="clear" w:color="auto" w:fill="auto"/>
          </w:tcPr>
          <w:p w14:paraId="2D9C384B" w14:textId="77777777" w:rsidR="005A3EA5" w:rsidRPr="007170AE" w:rsidRDefault="005A3EA5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dxa"/>
            <w:shd w:val="clear" w:color="auto" w:fill="auto"/>
          </w:tcPr>
          <w:p w14:paraId="5D287022" w14:textId="77777777" w:rsidR="005A3EA5" w:rsidRPr="007170AE" w:rsidRDefault="005A3EA5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2" w:type="dxa"/>
            <w:shd w:val="clear" w:color="auto" w:fill="auto"/>
          </w:tcPr>
          <w:p w14:paraId="7362AEDA" w14:textId="77777777" w:rsidR="005A3EA5" w:rsidRPr="007170AE" w:rsidRDefault="005A3EA5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2" w:type="dxa"/>
            <w:shd w:val="clear" w:color="auto" w:fill="auto"/>
          </w:tcPr>
          <w:p w14:paraId="2BDACD9E" w14:textId="77777777" w:rsidR="005A3EA5" w:rsidRPr="007170AE" w:rsidRDefault="005A3EA5" w:rsidP="00435AE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5A3EA5" w:rsidRPr="007170AE" w14:paraId="4A7E56D2" w14:textId="77777777" w:rsidTr="005E5C3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</w:tcPr>
          <w:p w14:paraId="12D59288" w14:textId="77777777" w:rsidR="005A3EA5" w:rsidRPr="007170AE" w:rsidRDefault="005A3EA5" w:rsidP="004B2820">
            <w:pPr>
              <w:spacing w:line="360" w:lineRule="auto"/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Interference word/colour</w:t>
            </w:r>
          </w:p>
        </w:tc>
        <w:tc>
          <w:tcPr>
            <w:tcW w:w="1196" w:type="dxa"/>
          </w:tcPr>
          <w:p w14:paraId="26631658" w14:textId="56E96CAE" w:rsidR="005A3EA5" w:rsidRPr="007170AE" w:rsidRDefault="00F17159" w:rsidP="00435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7159">
              <w:rPr>
                <w:rFonts w:ascii="Times New Roman" w:hAnsi="Times New Roman" w:cs="Times New Roman"/>
                <w:sz w:val="21"/>
                <w:szCs w:val="21"/>
              </w:rPr>
              <w:t>8.572</w:t>
            </w:r>
          </w:p>
        </w:tc>
        <w:tc>
          <w:tcPr>
            <w:tcW w:w="864" w:type="dxa"/>
          </w:tcPr>
          <w:p w14:paraId="425CE484" w14:textId="53FB375C" w:rsidR="005A3EA5" w:rsidRPr="007170AE" w:rsidRDefault="00BA797F" w:rsidP="00435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97F">
              <w:rPr>
                <w:rFonts w:ascii="Times New Roman" w:hAnsi="Times New Roman" w:cs="Times New Roman"/>
                <w:sz w:val="21"/>
                <w:szCs w:val="21"/>
              </w:rPr>
              <w:t>3.173</w:t>
            </w:r>
          </w:p>
        </w:tc>
        <w:tc>
          <w:tcPr>
            <w:tcW w:w="906" w:type="dxa"/>
          </w:tcPr>
          <w:p w14:paraId="00B77ECA" w14:textId="6787B0B1" w:rsidR="005A3EA5" w:rsidRPr="007170AE" w:rsidRDefault="00DD584E" w:rsidP="00435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584E">
              <w:rPr>
                <w:rFonts w:ascii="Times New Roman" w:hAnsi="Times New Roman" w:cs="Times New Roman"/>
                <w:sz w:val="21"/>
                <w:szCs w:val="21"/>
              </w:rPr>
              <w:t>2.701</w:t>
            </w:r>
          </w:p>
        </w:tc>
        <w:tc>
          <w:tcPr>
            <w:tcW w:w="778" w:type="dxa"/>
          </w:tcPr>
          <w:p w14:paraId="1A87AEE7" w14:textId="4D431E19" w:rsidR="005A3EA5" w:rsidRPr="007170AE" w:rsidRDefault="00D944F7" w:rsidP="00435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44F7">
              <w:rPr>
                <w:rFonts w:ascii="Times New Roman" w:hAnsi="Times New Roman" w:cs="Times New Roman"/>
                <w:sz w:val="21"/>
                <w:szCs w:val="21"/>
              </w:rPr>
              <w:t>7.297</w:t>
            </w:r>
          </w:p>
        </w:tc>
        <w:tc>
          <w:tcPr>
            <w:tcW w:w="1102" w:type="dxa"/>
          </w:tcPr>
          <w:p w14:paraId="624D8B24" w14:textId="45BEA846" w:rsidR="005A3EA5" w:rsidRPr="007170AE" w:rsidRDefault="005C7A09" w:rsidP="00435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C7A09">
              <w:rPr>
                <w:rFonts w:ascii="Times New Roman" w:hAnsi="Times New Roman" w:cs="Times New Roman"/>
                <w:sz w:val="21"/>
                <w:szCs w:val="21"/>
              </w:rPr>
              <w:t>0.178</w:t>
            </w:r>
          </w:p>
        </w:tc>
        <w:tc>
          <w:tcPr>
            <w:tcW w:w="822" w:type="dxa"/>
          </w:tcPr>
          <w:p w14:paraId="53DFC466" w14:textId="54A512FF" w:rsidR="005A3EA5" w:rsidRPr="00453FB3" w:rsidRDefault="00435AE1" w:rsidP="00435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AE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6</w:t>
            </w:r>
          </w:p>
        </w:tc>
      </w:tr>
    </w:tbl>
    <w:p w14:paraId="6231EFC7" w14:textId="77777777" w:rsidR="005A3EA5" w:rsidRDefault="005A3EA5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A3729" w14:textId="77777777" w:rsidR="00E1338B" w:rsidRDefault="00E1338B" w:rsidP="008406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08CE7" w14:textId="103070D3" w:rsidR="00153876" w:rsidRPr="00103948" w:rsidRDefault="00C970A3" w:rsidP="008406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02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612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039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C05AD">
        <w:rPr>
          <w:rFonts w:ascii="Times New Roman" w:hAnsi="Times New Roman" w:cs="Times New Roman"/>
          <w:b/>
          <w:bCs/>
          <w:sz w:val="24"/>
          <w:szCs w:val="24"/>
        </w:rPr>
        <w:t xml:space="preserve">Significant univariable analyses </w:t>
      </w:r>
      <w:r w:rsidR="00F65E7B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="00A85B16">
        <w:rPr>
          <w:rFonts w:ascii="Times New Roman" w:hAnsi="Times New Roman" w:cs="Times New Roman"/>
          <w:b/>
          <w:bCs/>
          <w:sz w:val="24"/>
          <w:szCs w:val="24"/>
        </w:rPr>
        <w:t xml:space="preserve">neutrophil-to-lymphocyte ratio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 xml:space="preserve">cognitive outcomes in people with aggressive lymphoma </w:t>
      </w:r>
      <w:r w:rsidR="00A85B16">
        <w:rPr>
          <w:rFonts w:ascii="Times New Roman" w:hAnsi="Times New Roman" w:cs="Times New Roman"/>
          <w:b/>
          <w:bCs/>
          <w:sz w:val="24"/>
          <w:szCs w:val="24"/>
        </w:rPr>
        <w:t>mid-chemotherapy</w:t>
      </w:r>
    </w:p>
    <w:tbl>
      <w:tblPr>
        <w:tblStyle w:val="PlainTable5"/>
        <w:tblW w:w="9781" w:type="dxa"/>
        <w:tblInd w:w="-366" w:type="dxa"/>
        <w:tblLook w:val="04A0" w:firstRow="1" w:lastRow="0" w:firstColumn="1" w:lastColumn="0" w:noHBand="0" w:noVBand="1"/>
      </w:tblPr>
      <w:tblGrid>
        <w:gridCol w:w="4119"/>
        <w:gridCol w:w="1196"/>
        <w:gridCol w:w="740"/>
        <w:gridCol w:w="970"/>
        <w:gridCol w:w="803"/>
        <w:gridCol w:w="1123"/>
        <w:gridCol w:w="830"/>
      </w:tblGrid>
      <w:tr w:rsidR="008962B1" w:rsidRPr="007170AE" w14:paraId="37C86764" w14:textId="77777777" w:rsidTr="005E5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9" w:type="dxa"/>
          </w:tcPr>
          <w:p w14:paraId="19D309D6" w14:textId="77777777" w:rsidR="00C970A3" w:rsidRPr="00AB24D4" w:rsidRDefault="00C970A3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</w:p>
          <w:p w14:paraId="502D051F" w14:textId="77777777" w:rsidR="00C970A3" w:rsidRPr="00AB24D4" w:rsidRDefault="00C970A3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Measure</w:t>
            </w:r>
          </w:p>
        </w:tc>
        <w:tc>
          <w:tcPr>
            <w:tcW w:w="1196" w:type="dxa"/>
          </w:tcPr>
          <w:p w14:paraId="6A2A60CF" w14:textId="77777777" w:rsidR="00C970A3" w:rsidRPr="00AB24D4" w:rsidRDefault="00C970A3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Coefficient</w:t>
            </w:r>
          </w:p>
          <w:p w14:paraId="76D0CA46" w14:textId="77777777" w:rsidR="00C970A3" w:rsidRPr="00AB24D4" w:rsidRDefault="00C970A3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(b) (95% CI)</w:t>
            </w:r>
          </w:p>
        </w:tc>
        <w:tc>
          <w:tcPr>
            <w:tcW w:w="740" w:type="dxa"/>
          </w:tcPr>
          <w:p w14:paraId="42ECE0E8" w14:textId="77777777" w:rsidR="00C970A3" w:rsidRPr="00AB24D4" w:rsidRDefault="00C970A3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SE</w:t>
            </w:r>
          </w:p>
        </w:tc>
        <w:tc>
          <w:tcPr>
            <w:tcW w:w="970" w:type="dxa"/>
          </w:tcPr>
          <w:p w14:paraId="147CF954" w14:textId="77777777" w:rsidR="00C970A3" w:rsidRPr="00AB24D4" w:rsidRDefault="00C970A3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t</w:t>
            </w:r>
          </w:p>
        </w:tc>
        <w:tc>
          <w:tcPr>
            <w:tcW w:w="803" w:type="dxa"/>
          </w:tcPr>
          <w:p w14:paraId="1975C537" w14:textId="77777777" w:rsidR="00C970A3" w:rsidRPr="00AB24D4" w:rsidRDefault="00C970A3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F</w:t>
            </w:r>
          </w:p>
        </w:tc>
        <w:tc>
          <w:tcPr>
            <w:tcW w:w="1123" w:type="dxa"/>
          </w:tcPr>
          <w:p w14:paraId="561B7D36" w14:textId="77777777" w:rsidR="00C970A3" w:rsidRPr="00AB24D4" w:rsidRDefault="00C970A3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Adjusted R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30" w:type="dxa"/>
          </w:tcPr>
          <w:p w14:paraId="779F5D3A" w14:textId="77777777" w:rsidR="00C970A3" w:rsidRPr="00AB24D4" w:rsidRDefault="00C970A3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</w:pPr>
            <w:r w:rsidRPr="00F71D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8962B1" w:rsidRPr="007170AE" w14:paraId="3671BF17" w14:textId="77777777" w:rsidTr="005E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</w:tcPr>
          <w:p w14:paraId="68871534" w14:textId="77777777" w:rsidR="00C970A3" w:rsidRPr="007170AE" w:rsidRDefault="00C970A3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Hopkins Verbal Learning Test</w:t>
            </w:r>
          </w:p>
        </w:tc>
        <w:tc>
          <w:tcPr>
            <w:tcW w:w="1196" w:type="dxa"/>
            <w:shd w:val="clear" w:color="auto" w:fill="auto"/>
          </w:tcPr>
          <w:p w14:paraId="21456B6C" w14:textId="77777777" w:rsidR="00C970A3" w:rsidRPr="007170AE" w:rsidRDefault="00C970A3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shd w:val="clear" w:color="auto" w:fill="auto"/>
          </w:tcPr>
          <w:p w14:paraId="7F36C78D" w14:textId="77777777" w:rsidR="00C970A3" w:rsidRPr="007170AE" w:rsidRDefault="00C970A3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dxa"/>
            <w:shd w:val="clear" w:color="auto" w:fill="auto"/>
          </w:tcPr>
          <w:p w14:paraId="73926AB3" w14:textId="77777777" w:rsidR="00C970A3" w:rsidRPr="007170AE" w:rsidRDefault="00C970A3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</w:tcPr>
          <w:p w14:paraId="5314463E" w14:textId="77777777" w:rsidR="00C970A3" w:rsidRPr="007170AE" w:rsidRDefault="00C970A3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3" w:type="dxa"/>
            <w:shd w:val="clear" w:color="auto" w:fill="auto"/>
          </w:tcPr>
          <w:p w14:paraId="4BD7A40C" w14:textId="77777777" w:rsidR="00C970A3" w:rsidRPr="007170AE" w:rsidRDefault="00C970A3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auto"/>
          </w:tcPr>
          <w:p w14:paraId="2ABD2CF0" w14:textId="77777777" w:rsidR="00C970A3" w:rsidRPr="007170AE" w:rsidRDefault="00C970A3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962B1" w:rsidRPr="007170AE" w14:paraId="14E2886D" w14:textId="77777777" w:rsidTr="005E5C3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</w:tcPr>
          <w:p w14:paraId="6B4608AA" w14:textId="77777777" w:rsidR="00C970A3" w:rsidRPr="007170AE" w:rsidRDefault="00C970A3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elayed recall</w:t>
            </w:r>
          </w:p>
        </w:tc>
        <w:tc>
          <w:tcPr>
            <w:tcW w:w="1196" w:type="dxa"/>
          </w:tcPr>
          <w:p w14:paraId="78C75C90" w14:textId="16707A7F" w:rsidR="00C970A3" w:rsidRPr="007170AE" w:rsidRDefault="008962B1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89</w:t>
            </w:r>
          </w:p>
        </w:tc>
        <w:tc>
          <w:tcPr>
            <w:tcW w:w="740" w:type="dxa"/>
          </w:tcPr>
          <w:p w14:paraId="1336F56E" w14:textId="677926BE" w:rsidR="00C970A3" w:rsidRPr="007170AE" w:rsidRDefault="008962B1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  <w:tc>
          <w:tcPr>
            <w:tcW w:w="970" w:type="dxa"/>
          </w:tcPr>
          <w:p w14:paraId="3E722CD7" w14:textId="16AE98BC" w:rsidR="00C970A3" w:rsidRPr="007170AE" w:rsidRDefault="008962B1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750</w:t>
            </w:r>
          </w:p>
        </w:tc>
        <w:tc>
          <w:tcPr>
            <w:tcW w:w="803" w:type="dxa"/>
          </w:tcPr>
          <w:p w14:paraId="3D2F1091" w14:textId="7A5ACC05" w:rsidR="00C970A3" w:rsidRPr="007170AE" w:rsidRDefault="008962B1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563</w:t>
            </w:r>
          </w:p>
        </w:tc>
        <w:tc>
          <w:tcPr>
            <w:tcW w:w="1123" w:type="dxa"/>
          </w:tcPr>
          <w:p w14:paraId="519B6A0F" w14:textId="38CAC4EA" w:rsidR="00C970A3" w:rsidRPr="007170AE" w:rsidRDefault="008962B1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5</w:t>
            </w:r>
          </w:p>
        </w:tc>
        <w:tc>
          <w:tcPr>
            <w:tcW w:w="830" w:type="dxa"/>
          </w:tcPr>
          <w:p w14:paraId="5240A40E" w14:textId="76D31862" w:rsidR="00C970A3" w:rsidRPr="007170AE" w:rsidRDefault="008962B1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  <w:r w:rsidR="00AF1B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3</w:t>
            </w:r>
          </w:p>
        </w:tc>
      </w:tr>
      <w:tr w:rsidR="008962B1" w:rsidRPr="007170AE" w14:paraId="35008B6F" w14:textId="77777777" w:rsidTr="005E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</w:tcPr>
          <w:p w14:paraId="5198812F" w14:textId="77777777" w:rsidR="00C970A3" w:rsidRPr="007170AE" w:rsidRDefault="00C970A3" w:rsidP="004B2820">
            <w:pPr>
              <w:spacing w:line="360" w:lineRule="auto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sz w:val="21"/>
                <w:szCs w:val="21"/>
              </w:rPr>
              <w:t>Retention</w:t>
            </w:r>
          </w:p>
        </w:tc>
        <w:tc>
          <w:tcPr>
            <w:tcW w:w="1196" w:type="dxa"/>
            <w:shd w:val="clear" w:color="auto" w:fill="auto"/>
          </w:tcPr>
          <w:p w14:paraId="62A0BBC4" w14:textId="537BD0CE" w:rsidR="00C970A3" w:rsidRPr="007170AE" w:rsidRDefault="00AF1B65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5</w:t>
            </w:r>
          </w:p>
        </w:tc>
        <w:tc>
          <w:tcPr>
            <w:tcW w:w="740" w:type="dxa"/>
            <w:shd w:val="clear" w:color="auto" w:fill="auto"/>
          </w:tcPr>
          <w:p w14:paraId="4B504A49" w14:textId="74EDD69D" w:rsidR="00C970A3" w:rsidRPr="007170AE" w:rsidRDefault="00F34757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970" w:type="dxa"/>
            <w:shd w:val="clear" w:color="auto" w:fill="auto"/>
          </w:tcPr>
          <w:p w14:paraId="623EA490" w14:textId="3FA52C4D" w:rsidR="00C970A3" w:rsidRPr="007170AE" w:rsidRDefault="00F34757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744</w:t>
            </w:r>
          </w:p>
        </w:tc>
        <w:tc>
          <w:tcPr>
            <w:tcW w:w="803" w:type="dxa"/>
            <w:shd w:val="clear" w:color="auto" w:fill="auto"/>
          </w:tcPr>
          <w:p w14:paraId="183C248C" w14:textId="59CBD6C9" w:rsidR="00C970A3" w:rsidRPr="007170AE" w:rsidRDefault="00F34757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42</w:t>
            </w:r>
          </w:p>
        </w:tc>
        <w:tc>
          <w:tcPr>
            <w:tcW w:w="1123" w:type="dxa"/>
            <w:shd w:val="clear" w:color="auto" w:fill="auto"/>
          </w:tcPr>
          <w:p w14:paraId="5652C87A" w14:textId="54125060" w:rsidR="00C970A3" w:rsidRPr="007170AE" w:rsidRDefault="00F34757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  <w:tc>
          <w:tcPr>
            <w:tcW w:w="830" w:type="dxa"/>
            <w:shd w:val="clear" w:color="auto" w:fill="auto"/>
          </w:tcPr>
          <w:p w14:paraId="40E1E44F" w14:textId="2F1EAA09" w:rsidR="00C970A3" w:rsidRPr="007170AE" w:rsidRDefault="00F34757" w:rsidP="004B28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21</w:t>
            </w:r>
          </w:p>
        </w:tc>
      </w:tr>
    </w:tbl>
    <w:p w14:paraId="3F494A50" w14:textId="77777777" w:rsidR="00A8503F" w:rsidRDefault="00A8503F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48E19" w14:textId="77777777" w:rsidR="005A54DA" w:rsidRDefault="005A54DA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8839A" w14:textId="18A1EB8F" w:rsidR="00F34757" w:rsidRDefault="00F34757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02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612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039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gnificant univariable analyses between </w:t>
      </w:r>
      <w:r w:rsidR="00276F5F">
        <w:rPr>
          <w:rFonts w:ascii="Times New Roman" w:hAnsi="Times New Roman" w:cs="Times New Roman"/>
          <w:b/>
          <w:bCs/>
          <w:sz w:val="24"/>
          <w:szCs w:val="24"/>
        </w:rPr>
        <w:t xml:space="preserve">systemic immune-inflammation </w:t>
      </w:r>
      <w:r w:rsidR="009A6982">
        <w:rPr>
          <w:rFonts w:ascii="Times New Roman" w:hAnsi="Times New Roman" w:cs="Times New Roman"/>
          <w:b/>
          <w:bCs/>
          <w:sz w:val="24"/>
          <w:szCs w:val="24"/>
        </w:rPr>
        <w:t>indi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cognitive outcomes in people with aggressive lymphom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id-chemotherapy</w:t>
      </w:r>
    </w:p>
    <w:p w14:paraId="1BC81344" w14:textId="77777777" w:rsidR="00153876" w:rsidRPr="00103948" w:rsidRDefault="00153876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W w:w="9781" w:type="dxa"/>
        <w:tblInd w:w="-366" w:type="dxa"/>
        <w:tblLook w:val="04A0" w:firstRow="1" w:lastRow="0" w:firstColumn="1" w:lastColumn="0" w:noHBand="0" w:noVBand="1"/>
      </w:tblPr>
      <w:tblGrid>
        <w:gridCol w:w="4147"/>
        <w:gridCol w:w="1196"/>
        <w:gridCol w:w="794"/>
        <w:gridCol w:w="926"/>
        <w:gridCol w:w="785"/>
        <w:gridCol w:w="1109"/>
        <w:gridCol w:w="824"/>
      </w:tblGrid>
      <w:tr w:rsidR="00F34757" w:rsidRPr="007170AE" w14:paraId="4998464B" w14:textId="77777777" w:rsidTr="005E5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47" w:type="dxa"/>
          </w:tcPr>
          <w:p w14:paraId="4A8D8CF4" w14:textId="77777777" w:rsidR="00F34757" w:rsidRPr="00AB24D4" w:rsidRDefault="00F34757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</w:p>
          <w:p w14:paraId="33653699" w14:textId="77777777" w:rsidR="00F34757" w:rsidRPr="00AB24D4" w:rsidRDefault="00F34757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Measure</w:t>
            </w:r>
          </w:p>
        </w:tc>
        <w:tc>
          <w:tcPr>
            <w:tcW w:w="1196" w:type="dxa"/>
          </w:tcPr>
          <w:p w14:paraId="4CEC49C6" w14:textId="77777777" w:rsidR="00F34757" w:rsidRPr="00AB24D4" w:rsidRDefault="00F34757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Coefficient</w:t>
            </w:r>
          </w:p>
          <w:p w14:paraId="1FD701A1" w14:textId="77777777" w:rsidR="00F34757" w:rsidRPr="00AB24D4" w:rsidRDefault="00F34757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(b) (95% CI)</w:t>
            </w:r>
          </w:p>
        </w:tc>
        <w:tc>
          <w:tcPr>
            <w:tcW w:w="794" w:type="dxa"/>
          </w:tcPr>
          <w:p w14:paraId="16664905" w14:textId="77777777" w:rsidR="00F34757" w:rsidRPr="00AB24D4" w:rsidRDefault="00F34757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SE</w:t>
            </w:r>
          </w:p>
        </w:tc>
        <w:tc>
          <w:tcPr>
            <w:tcW w:w="926" w:type="dxa"/>
          </w:tcPr>
          <w:p w14:paraId="6D0BFBE3" w14:textId="77777777" w:rsidR="00F34757" w:rsidRPr="00AB24D4" w:rsidRDefault="00F34757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t</w:t>
            </w:r>
          </w:p>
        </w:tc>
        <w:tc>
          <w:tcPr>
            <w:tcW w:w="785" w:type="dxa"/>
          </w:tcPr>
          <w:p w14:paraId="7FCB20B5" w14:textId="77777777" w:rsidR="00F34757" w:rsidRPr="00AB24D4" w:rsidRDefault="00F34757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F</w:t>
            </w:r>
          </w:p>
        </w:tc>
        <w:tc>
          <w:tcPr>
            <w:tcW w:w="1109" w:type="dxa"/>
          </w:tcPr>
          <w:p w14:paraId="2EB2B9AA" w14:textId="77777777" w:rsidR="00F34757" w:rsidRPr="00AB24D4" w:rsidRDefault="00F34757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Adjusted R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1989769E" w14:textId="77777777" w:rsidR="00F34757" w:rsidRPr="00AB24D4" w:rsidRDefault="00F34757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</w:pPr>
            <w:r w:rsidRPr="00F71D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F34757" w:rsidRPr="007170AE" w14:paraId="1A4504A8" w14:textId="77777777" w:rsidTr="005E5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7" w:type="dxa"/>
          </w:tcPr>
          <w:p w14:paraId="71CD7C3E" w14:textId="77777777" w:rsidR="00F34757" w:rsidRPr="007170AE" w:rsidRDefault="00F34757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Hopkins Verbal Learning Test</w:t>
            </w:r>
          </w:p>
        </w:tc>
        <w:tc>
          <w:tcPr>
            <w:tcW w:w="1196" w:type="dxa"/>
            <w:shd w:val="clear" w:color="auto" w:fill="auto"/>
          </w:tcPr>
          <w:p w14:paraId="73243DEC" w14:textId="77777777" w:rsidR="00F34757" w:rsidRPr="007170AE" w:rsidRDefault="00F3475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14:paraId="50687A0C" w14:textId="77777777" w:rsidR="00F34757" w:rsidRPr="007170AE" w:rsidRDefault="00F3475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6" w:type="dxa"/>
            <w:shd w:val="clear" w:color="auto" w:fill="auto"/>
          </w:tcPr>
          <w:p w14:paraId="531F0D2D" w14:textId="77777777" w:rsidR="00F34757" w:rsidRPr="007170AE" w:rsidRDefault="00F3475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5" w:type="dxa"/>
            <w:shd w:val="clear" w:color="auto" w:fill="auto"/>
          </w:tcPr>
          <w:p w14:paraId="694969FC" w14:textId="77777777" w:rsidR="00F34757" w:rsidRPr="007170AE" w:rsidRDefault="00F3475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</w:tcPr>
          <w:p w14:paraId="4073E54E" w14:textId="77777777" w:rsidR="00F34757" w:rsidRPr="007170AE" w:rsidRDefault="00F3475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4" w:type="dxa"/>
            <w:shd w:val="clear" w:color="auto" w:fill="auto"/>
          </w:tcPr>
          <w:p w14:paraId="3930A55F" w14:textId="77777777" w:rsidR="00F34757" w:rsidRPr="007170AE" w:rsidRDefault="00F3475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34757" w:rsidRPr="007170AE" w14:paraId="156ED717" w14:textId="77777777" w:rsidTr="005E5C3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7" w:type="dxa"/>
          </w:tcPr>
          <w:p w14:paraId="64D05E05" w14:textId="77777777" w:rsidR="00F34757" w:rsidRPr="007170AE" w:rsidRDefault="00F34757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Delayed recall</w:t>
            </w:r>
          </w:p>
        </w:tc>
        <w:tc>
          <w:tcPr>
            <w:tcW w:w="1196" w:type="dxa"/>
          </w:tcPr>
          <w:p w14:paraId="28B3E07A" w14:textId="3228149E" w:rsidR="00F34757" w:rsidRPr="007170AE" w:rsidRDefault="00F34757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BE6EC6">
              <w:rPr>
                <w:rFonts w:ascii="Times New Roman" w:hAnsi="Times New Roman" w:cs="Times New Roman"/>
                <w:sz w:val="21"/>
                <w:szCs w:val="21"/>
              </w:rPr>
              <w:t>24.790</w:t>
            </w:r>
          </w:p>
        </w:tc>
        <w:tc>
          <w:tcPr>
            <w:tcW w:w="794" w:type="dxa"/>
          </w:tcPr>
          <w:p w14:paraId="17B76910" w14:textId="2602CB39" w:rsidR="00F34757" w:rsidRPr="007170AE" w:rsidRDefault="00BE6EC6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390</w:t>
            </w:r>
          </w:p>
        </w:tc>
        <w:tc>
          <w:tcPr>
            <w:tcW w:w="926" w:type="dxa"/>
          </w:tcPr>
          <w:p w14:paraId="72463BE3" w14:textId="68848313" w:rsidR="00F34757" w:rsidRPr="007170AE" w:rsidRDefault="00F34757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="0080664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E6EC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785" w:type="dxa"/>
          </w:tcPr>
          <w:p w14:paraId="0B7472B2" w14:textId="4EDD0B0B" w:rsidR="00F34757" w:rsidRPr="007170AE" w:rsidRDefault="00BE6EC6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06641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109" w:type="dxa"/>
          </w:tcPr>
          <w:p w14:paraId="0D60DAA1" w14:textId="6F3AED17" w:rsidR="00F34757" w:rsidRPr="007170AE" w:rsidRDefault="00806641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824" w:type="dxa"/>
          </w:tcPr>
          <w:p w14:paraId="57AFFC4C" w14:textId="21A789BA" w:rsidR="00F34757" w:rsidRPr="007170AE" w:rsidRDefault="00F34757" w:rsidP="004B28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80664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3</w:t>
            </w:r>
          </w:p>
        </w:tc>
      </w:tr>
    </w:tbl>
    <w:p w14:paraId="5A3D00B4" w14:textId="4447585A" w:rsidR="002F29AC" w:rsidRDefault="002F29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CBAB5D" w14:textId="2406B738" w:rsidR="00F848BF" w:rsidRPr="00103948" w:rsidRDefault="00B65BCD" w:rsidP="00224F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EB65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302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612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B65FF" w:rsidRPr="001039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65FF">
        <w:rPr>
          <w:rFonts w:ascii="Times New Roman" w:hAnsi="Times New Roman" w:cs="Times New Roman"/>
          <w:b/>
          <w:bCs/>
          <w:sz w:val="24"/>
          <w:szCs w:val="24"/>
        </w:rPr>
        <w:t xml:space="preserve">Significant univariable analyses between neutrophil-to-lymphocyte ratio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 xml:space="preserve">cognitive outcomes in people with aggressive lymphoma </w:t>
      </w:r>
      <w:r w:rsidR="00EB65FF">
        <w:rPr>
          <w:rFonts w:ascii="Times New Roman" w:hAnsi="Times New Roman" w:cs="Times New Roman"/>
          <w:b/>
          <w:bCs/>
          <w:sz w:val="24"/>
          <w:szCs w:val="24"/>
        </w:rPr>
        <w:t>6-8 weeks after chemotherapy</w:t>
      </w:r>
    </w:p>
    <w:tbl>
      <w:tblPr>
        <w:tblStyle w:val="PlainTable5"/>
        <w:tblW w:w="9781" w:type="dxa"/>
        <w:tblInd w:w="-371" w:type="dxa"/>
        <w:tblLook w:val="04A0" w:firstRow="1" w:lastRow="0" w:firstColumn="1" w:lastColumn="0" w:noHBand="0" w:noVBand="1"/>
      </w:tblPr>
      <w:tblGrid>
        <w:gridCol w:w="4136"/>
        <w:gridCol w:w="1196"/>
        <w:gridCol w:w="794"/>
        <w:gridCol w:w="932"/>
        <w:gridCol w:w="787"/>
        <w:gridCol w:w="1111"/>
        <w:gridCol w:w="825"/>
      </w:tblGrid>
      <w:tr w:rsidR="000B5BC1" w:rsidRPr="007170AE" w14:paraId="0601D6F2" w14:textId="77777777" w:rsidTr="00F84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36" w:type="dxa"/>
          </w:tcPr>
          <w:p w14:paraId="6EA1656B" w14:textId="77777777" w:rsidR="00B65BCD" w:rsidRPr="00AB24D4" w:rsidRDefault="00B65BCD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</w:p>
          <w:p w14:paraId="40BCA804" w14:textId="77777777" w:rsidR="00B65BCD" w:rsidRPr="00AB24D4" w:rsidRDefault="00B65BCD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Measure</w:t>
            </w:r>
          </w:p>
        </w:tc>
        <w:tc>
          <w:tcPr>
            <w:tcW w:w="1196" w:type="dxa"/>
          </w:tcPr>
          <w:p w14:paraId="20867BE5" w14:textId="77777777" w:rsidR="00B65BCD" w:rsidRPr="00AB24D4" w:rsidRDefault="00B65BCD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Coefficient</w:t>
            </w:r>
          </w:p>
          <w:p w14:paraId="624BBCE2" w14:textId="77777777" w:rsidR="00B65BCD" w:rsidRPr="00AB24D4" w:rsidRDefault="00B65BCD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(b) (95% CI)</w:t>
            </w:r>
          </w:p>
        </w:tc>
        <w:tc>
          <w:tcPr>
            <w:tcW w:w="794" w:type="dxa"/>
          </w:tcPr>
          <w:p w14:paraId="0E9A08E4" w14:textId="77777777" w:rsidR="00B65BCD" w:rsidRPr="00AB24D4" w:rsidRDefault="00B65BCD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SE</w:t>
            </w:r>
          </w:p>
        </w:tc>
        <w:tc>
          <w:tcPr>
            <w:tcW w:w="932" w:type="dxa"/>
          </w:tcPr>
          <w:p w14:paraId="4653BDB0" w14:textId="77777777" w:rsidR="00B65BCD" w:rsidRPr="00AB24D4" w:rsidRDefault="00B65BCD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t</w:t>
            </w:r>
          </w:p>
        </w:tc>
        <w:tc>
          <w:tcPr>
            <w:tcW w:w="787" w:type="dxa"/>
          </w:tcPr>
          <w:p w14:paraId="15A0DEE2" w14:textId="77777777" w:rsidR="00B65BCD" w:rsidRPr="00AB24D4" w:rsidRDefault="00B65BCD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F</w:t>
            </w:r>
          </w:p>
        </w:tc>
        <w:tc>
          <w:tcPr>
            <w:tcW w:w="1111" w:type="dxa"/>
          </w:tcPr>
          <w:p w14:paraId="579344B0" w14:textId="77777777" w:rsidR="00B65BCD" w:rsidRPr="00AB24D4" w:rsidRDefault="00B65BCD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Adjusted R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5" w:type="dxa"/>
          </w:tcPr>
          <w:p w14:paraId="47BF03CE" w14:textId="77777777" w:rsidR="00B65BCD" w:rsidRPr="00AB24D4" w:rsidRDefault="00B65BCD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</w:pPr>
            <w:r w:rsidRPr="00F71D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6963F7" w:rsidRPr="007170AE" w14:paraId="566C95A2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</w:tcPr>
          <w:p w14:paraId="7B55C00C" w14:textId="2BD9929A" w:rsidR="006963F7" w:rsidRPr="007170AE" w:rsidRDefault="006963F7" w:rsidP="004B282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Stroop Colour and Word Test</w:t>
            </w:r>
          </w:p>
        </w:tc>
        <w:tc>
          <w:tcPr>
            <w:tcW w:w="1196" w:type="dxa"/>
            <w:shd w:val="clear" w:color="auto" w:fill="auto"/>
          </w:tcPr>
          <w:p w14:paraId="23B59315" w14:textId="77777777" w:rsidR="006963F7" w:rsidRPr="007170AE" w:rsidRDefault="006963F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14:paraId="07D856E3" w14:textId="77777777" w:rsidR="006963F7" w:rsidRPr="007170AE" w:rsidRDefault="006963F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2" w:type="dxa"/>
            <w:shd w:val="clear" w:color="auto" w:fill="auto"/>
          </w:tcPr>
          <w:p w14:paraId="1189F62B" w14:textId="77777777" w:rsidR="006963F7" w:rsidRPr="007170AE" w:rsidRDefault="006963F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7" w:type="dxa"/>
            <w:shd w:val="clear" w:color="auto" w:fill="auto"/>
          </w:tcPr>
          <w:p w14:paraId="74B58FD5" w14:textId="77777777" w:rsidR="006963F7" w:rsidRPr="007170AE" w:rsidRDefault="006963F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shd w:val="clear" w:color="auto" w:fill="auto"/>
          </w:tcPr>
          <w:p w14:paraId="745BD1C4" w14:textId="77777777" w:rsidR="006963F7" w:rsidRPr="007170AE" w:rsidRDefault="006963F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5" w:type="dxa"/>
            <w:shd w:val="clear" w:color="auto" w:fill="auto"/>
          </w:tcPr>
          <w:p w14:paraId="018B41EB" w14:textId="77777777" w:rsidR="006963F7" w:rsidRPr="007170AE" w:rsidRDefault="006963F7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963F7" w:rsidRPr="007170AE" w14:paraId="1F98AD0E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</w:tcPr>
          <w:p w14:paraId="0D7AF18C" w14:textId="6E884E54" w:rsidR="006963F7" w:rsidRPr="006963F7" w:rsidRDefault="006963F7" w:rsidP="004B2820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1"/>
                <w:szCs w:val="21"/>
                <w:lang w:eastAsia="ja-JP"/>
              </w:rPr>
            </w:pPr>
            <w:r w:rsidRPr="006963F7"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1"/>
                <w:szCs w:val="21"/>
                <w:lang w:eastAsia="ja-JP"/>
              </w:rPr>
              <w:t>Colour</w:t>
            </w:r>
          </w:p>
        </w:tc>
        <w:tc>
          <w:tcPr>
            <w:tcW w:w="1196" w:type="dxa"/>
          </w:tcPr>
          <w:p w14:paraId="40913843" w14:textId="419CF780" w:rsidR="006963F7" w:rsidRPr="006963F7" w:rsidRDefault="0080070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0.173</w:t>
            </w:r>
          </w:p>
        </w:tc>
        <w:tc>
          <w:tcPr>
            <w:tcW w:w="794" w:type="dxa"/>
          </w:tcPr>
          <w:p w14:paraId="1E284938" w14:textId="365D2183" w:rsidR="006963F7" w:rsidRPr="007170AE" w:rsidRDefault="0080070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97</w:t>
            </w:r>
          </w:p>
        </w:tc>
        <w:tc>
          <w:tcPr>
            <w:tcW w:w="932" w:type="dxa"/>
          </w:tcPr>
          <w:p w14:paraId="0A8DABE2" w14:textId="1866DD4C" w:rsidR="006963F7" w:rsidRPr="007170AE" w:rsidRDefault="0080070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930</w:t>
            </w:r>
          </w:p>
        </w:tc>
        <w:tc>
          <w:tcPr>
            <w:tcW w:w="787" w:type="dxa"/>
          </w:tcPr>
          <w:p w14:paraId="7807BBF7" w14:textId="3D737FB9" w:rsidR="006963F7" w:rsidRPr="007170AE" w:rsidRDefault="0080070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24</w:t>
            </w:r>
          </w:p>
        </w:tc>
        <w:tc>
          <w:tcPr>
            <w:tcW w:w="1111" w:type="dxa"/>
          </w:tcPr>
          <w:p w14:paraId="5BC2DBC7" w14:textId="1B4AEF1C" w:rsidR="006963F7" w:rsidRPr="007170AE" w:rsidRDefault="0080070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="007F23E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25" w:type="dxa"/>
          </w:tcPr>
          <w:p w14:paraId="5D76549B" w14:textId="75326EFC" w:rsidR="006963F7" w:rsidRPr="007170AE" w:rsidRDefault="007F23E1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42</w:t>
            </w:r>
          </w:p>
        </w:tc>
      </w:tr>
      <w:tr w:rsidR="000B5BC1" w:rsidRPr="007170AE" w14:paraId="2559EFBB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</w:tcPr>
          <w:p w14:paraId="7C29B7FF" w14:textId="77777777" w:rsidR="00B65BCD" w:rsidRPr="007170AE" w:rsidRDefault="00B65BCD" w:rsidP="004B2820">
            <w:pPr>
              <w:spacing w:line="360" w:lineRule="auto"/>
              <w:rPr>
                <w:rFonts w:ascii="Times New Roman" w:hAnsi="Times New Roman" w:cs="Times New Roman"/>
                <w:b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Digit Span Wechsler Adult Intelligence Scale</w:t>
            </w:r>
          </w:p>
        </w:tc>
        <w:tc>
          <w:tcPr>
            <w:tcW w:w="1196" w:type="dxa"/>
            <w:shd w:val="clear" w:color="auto" w:fill="auto"/>
          </w:tcPr>
          <w:p w14:paraId="6784BE33" w14:textId="77777777" w:rsidR="00B65BCD" w:rsidRPr="007170AE" w:rsidRDefault="00B65BCD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14:paraId="6A81A170" w14:textId="77777777" w:rsidR="00B65BCD" w:rsidRPr="007170AE" w:rsidRDefault="00B65BCD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2" w:type="dxa"/>
            <w:shd w:val="clear" w:color="auto" w:fill="auto"/>
          </w:tcPr>
          <w:p w14:paraId="0A1B29A5" w14:textId="77777777" w:rsidR="00B65BCD" w:rsidRPr="007170AE" w:rsidRDefault="00B65BCD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7" w:type="dxa"/>
            <w:shd w:val="clear" w:color="auto" w:fill="auto"/>
          </w:tcPr>
          <w:p w14:paraId="4F195E41" w14:textId="77777777" w:rsidR="00B65BCD" w:rsidRPr="007170AE" w:rsidRDefault="00B65BCD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shd w:val="clear" w:color="auto" w:fill="auto"/>
          </w:tcPr>
          <w:p w14:paraId="1B41D01D" w14:textId="77777777" w:rsidR="00B65BCD" w:rsidRPr="007170AE" w:rsidRDefault="00B65BCD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5" w:type="dxa"/>
            <w:shd w:val="clear" w:color="auto" w:fill="auto"/>
          </w:tcPr>
          <w:p w14:paraId="46D99C9C" w14:textId="77777777" w:rsidR="00B65BCD" w:rsidRPr="007170AE" w:rsidRDefault="00B65BCD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B5BC1" w:rsidRPr="007170AE" w14:paraId="7B40ADF1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6" w:type="dxa"/>
          </w:tcPr>
          <w:p w14:paraId="064E915C" w14:textId="77777777" w:rsidR="00B65BCD" w:rsidRPr="007170AE" w:rsidRDefault="00B65BCD" w:rsidP="004B2820">
            <w:pPr>
              <w:spacing w:line="360" w:lineRule="auto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Digit span total</w:t>
            </w:r>
          </w:p>
        </w:tc>
        <w:tc>
          <w:tcPr>
            <w:tcW w:w="1196" w:type="dxa"/>
          </w:tcPr>
          <w:p w14:paraId="0F2B2149" w14:textId="669D380F" w:rsidR="00B65BCD" w:rsidRPr="007170AE" w:rsidRDefault="00B94FF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9</w:t>
            </w:r>
            <w:r w:rsidR="000B5BC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</w:tcPr>
          <w:p w14:paraId="04A89D1A" w14:textId="654E22D0" w:rsidR="00B65BCD" w:rsidRPr="007170AE" w:rsidRDefault="000B5BC1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932" w:type="dxa"/>
          </w:tcPr>
          <w:p w14:paraId="539FAF08" w14:textId="49562148" w:rsidR="00B65BCD" w:rsidRPr="007170AE" w:rsidRDefault="000B5BC1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179</w:t>
            </w:r>
          </w:p>
        </w:tc>
        <w:tc>
          <w:tcPr>
            <w:tcW w:w="787" w:type="dxa"/>
          </w:tcPr>
          <w:p w14:paraId="300AB5C7" w14:textId="26E46497" w:rsidR="00B65BCD" w:rsidRPr="007170AE" w:rsidRDefault="000B5BC1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750</w:t>
            </w:r>
          </w:p>
        </w:tc>
        <w:tc>
          <w:tcPr>
            <w:tcW w:w="1111" w:type="dxa"/>
          </w:tcPr>
          <w:p w14:paraId="25EC4E0A" w14:textId="2F39C7F1" w:rsidR="00B65BCD" w:rsidRPr="007170AE" w:rsidRDefault="000B5BC1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8</w:t>
            </w:r>
          </w:p>
        </w:tc>
        <w:tc>
          <w:tcPr>
            <w:tcW w:w="825" w:type="dxa"/>
          </w:tcPr>
          <w:p w14:paraId="757A98B1" w14:textId="38EBB9BB" w:rsidR="00B65BCD" w:rsidRPr="007170AE" w:rsidRDefault="000B5BC1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2</w:t>
            </w:r>
          </w:p>
        </w:tc>
      </w:tr>
    </w:tbl>
    <w:p w14:paraId="31310E5F" w14:textId="77777777" w:rsidR="00A8503F" w:rsidRDefault="00A8503F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39F9C0" w14:textId="77777777" w:rsidR="00F848BF" w:rsidRDefault="00F848BF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4FB58" w14:textId="7CC9C074" w:rsidR="00F848BF" w:rsidRPr="00103948" w:rsidRDefault="002A0D7E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02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612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850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039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gnificant univariable analyses between </w:t>
      </w:r>
      <w:r w:rsidR="00276F5F">
        <w:rPr>
          <w:rFonts w:ascii="Times New Roman" w:hAnsi="Times New Roman" w:cs="Times New Roman"/>
          <w:b/>
          <w:bCs/>
          <w:sz w:val="24"/>
          <w:szCs w:val="24"/>
        </w:rPr>
        <w:t xml:space="preserve">systemic immune-inflammation indic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cognitive outcomes in people with aggressive lymphom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-8 weeks after chemotherapy</w:t>
      </w:r>
    </w:p>
    <w:tbl>
      <w:tblPr>
        <w:tblStyle w:val="PlainTable5"/>
        <w:tblW w:w="9781" w:type="dxa"/>
        <w:tblInd w:w="-371" w:type="dxa"/>
        <w:tblLook w:val="04A0" w:firstRow="1" w:lastRow="0" w:firstColumn="1" w:lastColumn="0" w:noHBand="0" w:noVBand="1"/>
      </w:tblPr>
      <w:tblGrid>
        <w:gridCol w:w="4152"/>
        <w:gridCol w:w="1196"/>
        <w:gridCol w:w="737"/>
        <w:gridCol w:w="954"/>
        <w:gridCol w:w="796"/>
        <w:gridCol w:w="1118"/>
        <w:gridCol w:w="828"/>
      </w:tblGrid>
      <w:tr w:rsidR="002A0D7E" w:rsidRPr="007170AE" w14:paraId="5E9DB655" w14:textId="77777777" w:rsidTr="00F84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52" w:type="dxa"/>
          </w:tcPr>
          <w:p w14:paraId="5F200DD1" w14:textId="77777777" w:rsidR="002A0D7E" w:rsidRPr="00AB24D4" w:rsidRDefault="002A0D7E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</w:p>
          <w:p w14:paraId="6BBEF65F" w14:textId="77777777" w:rsidR="002A0D7E" w:rsidRPr="00AB24D4" w:rsidRDefault="002A0D7E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Measure</w:t>
            </w:r>
          </w:p>
        </w:tc>
        <w:tc>
          <w:tcPr>
            <w:tcW w:w="1196" w:type="dxa"/>
          </w:tcPr>
          <w:p w14:paraId="17FE867C" w14:textId="77777777" w:rsidR="002A0D7E" w:rsidRPr="00AB24D4" w:rsidRDefault="002A0D7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Coefficient</w:t>
            </w:r>
          </w:p>
          <w:p w14:paraId="1A7A1326" w14:textId="77777777" w:rsidR="002A0D7E" w:rsidRPr="00AB24D4" w:rsidRDefault="002A0D7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(b) (95% CI)</w:t>
            </w:r>
          </w:p>
        </w:tc>
        <w:tc>
          <w:tcPr>
            <w:tcW w:w="737" w:type="dxa"/>
          </w:tcPr>
          <w:p w14:paraId="583D52F3" w14:textId="77777777" w:rsidR="002A0D7E" w:rsidRPr="00AB24D4" w:rsidRDefault="002A0D7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SE</w:t>
            </w:r>
          </w:p>
        </w:tc>
        <w:tc>
          <w:tcPr>
            <w:tcW w:w="954" w:type="dxa"/>
          </w:tcPr>
          <w:p w14:paraId="43A40C51" w14:textId="77777777" w:rsidR="002A0D7E" w:rsidRPr="00AB24D4" w:rsidRDefault="002A0D7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t</w:t>
            </w:r>
          </w:p>
        </w:tc>
        <w:tc>
          <w:tcPr>
            <w:tcW w:w="796" w:type="dxa"/>
          </w:tcPr>
          <w:p w14:paraId="077969AE" w14:textId="77777777" w:rsidR="002A0D7E" w:rsidRPr="00AB24D4" w:rsidRDefault="002A0D7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F</w:t>
            </w:r>
          </w:p>
        </w:tc>
        <w:tc>
          <w:tcPr>
            <w:tcW w:w="1118" w:type="dxa"/>
          </w:tcPr>
          <w:p w14:paraId="57D7DB0D" w14:textId="77777777" w:rsidR="002A0D7E" w:rsidRPr="00AB24D4" w:rsidRDefault="002A0D7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Adjusted R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8" w:type="dxa"/>
          </w:tcPr>
          <w:p w14:paraId="0EFB6D53" w14:textId="77777777" w:rsidR="002A0D7E" w:rsidRPr="00AB24D4" w:rsidRDefault="002A0D7E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</w:pPr>
            <w:r w:rsidRPr="00F71D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2A0D7E" w:rsidRPr="007170AE" w14:paraId="029AA837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252DF41E" w14:textId="77777777" w:rsidR="002A0D7E" w:rsidRPr="007170AE" w:rsidRDefault="002A0D7E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Hopkins Verbal Learning Test</w:t>
            </w:r>
          </w:p>
        </w:tc>
        <w:tc>
          <w:tcPr>
            <w:tcW w:w="1196" w:type="dxa"/>
            <w:shd w:val="clear" w:color="auto" w:fill="auto"/>
          </w:tcPr>
          <w:p w14:paraId="6EFAD745" w14:textId="77777777" w:rsidR="002A0D7E" w:rsidRPr="007170AE" w:rsidRDefault="002A0D7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</w:tcPr>
          <w:p w14:paraId="282170FF" w14:textId="77777777" w:rsidR="002A0D7E" w:rsidRPr="007170AE" w:rsidRDefault="002A0D7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4" w:type="dxa"/>
            <w:shd w:val="clear" w:color="auto" w:fill="auto"/>
          </w:tcPr>
          <w:p w14:paraId="25F8B517" w14:textId="77777777" w:rsidR="002A0D7E" w:rsidRPr="007170AE" w:rsidRDefault="002A0D7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6" w:type="dxa"/>
            <w:shd w:val="clear" w:color="auto" w:fill="auto"/>
          </w:tcPr>
          <w:p w14:paraId="5147EDA6" w14:textId="77777777" w:rsidR="002A0D7E" w:rsidRPr="007170AE" w:rsidRDefault="002A0D7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shd w:val="clear" w:color="auto" w:fill="auto"/>
          </w:tcPr>
          <w:p w14:paraId="4F74DF48" w14:textId="77777777" w:rsidR="002A0D7E" w:rsidRPr="007170AE" w:rsidRDefault="002A0D7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  <w:shd w:val="clear" w:color="auto" w:fill="auto"/>
          </w:tcPr>
          <w:p w14:paraId="51A6AF29" w14:textId="77777777" w:rsidR="002A0D7E" w:rsidRPr="007170AE" w:rsidRDefault="002A0D7E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D7E" w:rsidRPr="007170AE" w14:paraId="5294709C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0234042D" w14:textId="77777777" w:rsidR="002A0D7E" w:rsidRPr="007170AE" w:rsidRDefault="002A0D7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Total recall</w:t>
            </w:r>
          </w:p>
        </w:tc>
        <w:tc>
          <w:tcPr>
            <w:tcW w:w="1196" w:type="dxa"/>
          </w:tcPr>
          <w:p w14:paraId="2090DCB0" w14:textId="557C3BBB" w:rsidR="002A0D7E" w:rsidRPr="007170AE" w:rsidRDefault="002D202B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3.220</w:t>
            </w:r>
          </w:p>
        </w:tc>
        <w:tc>
          <w:tcPr>
            <w:tcW w:w="737" w:type="dxa"/>
          </w:tcPr>
          <w:p w14:paraId="706F0819" w14:textId="2944B288" w:rsidR="002A0D7E" w:rsidRPr="007170AE" w:rsidRDefault="002D202B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09</w:t>
            </w:r>
          </w:p>
        </w:tc>
        <w:tc>
          <w:tcPr>
            <w:tcW w:w="954" w:type="dxa"/>
          </w:tcPr>
          <w:p w14:paraId="6E969A2B" w14:textId="25B317CB" w:rsidR="002A0D7E" w:rsidRPr="007170AE" w:rsidRDefault="002D202B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921</w:t>
            </w:r>
          </w:p>
        </w:tc>
        <w:tc>
          <w:tcPr>
            <w:tcW w:w="796" w:type="dxa"/>
          </w:tcPr>
          <w:p w14:paraId="22A563D3" w14:textId="0803437B" w:rsidR="002A0D7E" w:rsidRPr="007170AE" w:rsidRDefault="00D8537A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692</w:t>
            </w:r>
          </w:p>
        </w:tc>
        <w:tc>
          <w:tcPr>
            <w:tcW w:w="1118" w:type="dxa"/>
          </w:tcPr>
          <w:p w14:paraId="3DF36766" w14:textId="70BFC9FC" w:rsidR="002A0D7E" w:rsidRPr="007170AE" w:rsidRDefault="00D8537A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828" w:type="dxa"/>
          </w:tcPr>
          <w:p w14:paraId="3DD2946A" w14:textId="47A3810A" w:rsidR="002A0D7E" w:rsidRPr="007170AE" w:rsidRDefault="00D8537A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53</w:t>
            </w:r>
          </w:p>
        </w:tc>
      </w:tr>
      <w:tr w:rsidR="002A0D7E" w:rsidRPr="007170AE" w14:paraId="213767E9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171AB34E" w14:textId="77777777" w:rsidR="002A0D7E" w:rsidRPr="007170AE" w:rsidRDefault="002A0D7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Recognition/discrimination index</w:t>
            </w:r>
          </w:p>
        </w:tc>
        <w:tc>
          <w:tcPr>
            <w:tcW w:w="1196" w:type="dxa"/>
            <w:shd w:val="clear" w:color="auto" w:fill="auto"/>
          </w:tcPr>
          <w:p w14:paraId="765D6437" w14:textId="14E52EEA" w:rsidR="002A0D7E" w:rsidRPr="007170AE" w:rsidRDefault="00D86573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8.860</w:t>
            </w:r>
          </w:p>
        </w:tc>
        <w:tc>
          <w:tcPr>
            <w:tcW w:w="737" w:type="dxa"/>
            <w:shd w:val="clear" w:color="auto" w:fill="auto"/>
          </w:tcPr>
          <w:p w14:paraId="77DA8A9D" w14:textId="6D0050B2" w:rsidR="002A0D7E" w:rsidRPr="007170AE" w:rsidRDefault="00D86573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63</w:t>
            </w:r>
          </w:p>
        </w:tc>
        <w:tc>
          <w:tcPr>
            <w:tcW w:w="954" w:type="dxa"/>
            <w:shd w:val="clear" w:color="auto" w:fill="auto"/>
          </w:tcPr>
          <w:p w14:paraId="160493F6" w14:textId="1F49E82D" w:rsidR="002A0D7E" w:rsidRPr="007170AE" w:rsidRDefault="00D86573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077</w:t>
            </w:r>
          </w:p>
        </w:tc>
        <w:tc>
          <w:tcPr>
            <w:tcW w:w="796" w:type="dxa"/>
            <w:shd w:val="clear" w:color="auto" w:fill="auto"/>
          </w:tcPr>
          <w:p w14:paraId="48ACFFA3" w14:textId="7EA02DFB" w:rsidR="002A0D7E" w:rsidRPr="007170AE" w:rsidRDefault="0093096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466</w:t>
            </w:r>
          </w:p>
        </w:tc>
        <w:tc>
          <w:tcPr>
            <w:tcW w:w="1118" w:type="dxa"/>
            <w:shd w:val="clear" w:color="auto" w:fill="auto"/>
          </w:tcPr>
          <w:p w14:paraId="2FD7DDB1" w14:textId="4AB86D1E" w:rsidR="002A0D7E" w:rsidRPr="007170AE" w:rsidRDefault="0093096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  <w:tc>
          <w:tcPr>
            <w:tcW w:w="828" w:type="dxa"/>
            <w:shd w:val="clear" w:color="auto" w:fill="auto"/>
          </w:tcPr>
          <w:p w14:paraId="0760A21A" w14:textId="5C93757E" w:rsidR="002A0D7E" w:rsidRPr="007170AE" w:rsidRDefault="0093096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8</w:t>
            </w:r>
          </w:p>
        </w:tc>
      </w:tr>
      <w:tr w:rsidR="002A0D7E" w:rsidRPr="007170AE" w14:paraId="25953691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659A0C6A" w14:textId="77777777" w:rsidR="002A0D7E" w:rsidRPr="007170AE" w:rsidRDefault="002A0D7E" w:rsidP="004B2820">
            <w:pPr>
              <w:spacing w:line="360" w:lineRule="auto"/>
              <w:rPr>
                <w:rFonts w:ascii="Times New Roman" w:hAnsi="Times New Roman" w:cs="Times New Roman"/>
                <w:b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Controlled Oral Word Association Test</w:t>
            </w:r>
          </w:p>
        </w:tc>
        <w:tc>
          <w:tcPr>
            <w:tcW w:w="1196" w:type="dxa"/>
          </w:tcPr>
          <w:p w14:paraId="61DB363E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</w:tcPr>
          <w:p w14:paraId="31BCCC67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4" w:type="dxa"/>
          </w:tcPr>
          <w:p w14:paraId="32FA6A21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6" w:type="dxa"/>
          </w:tcPr>
          <w:p w14:paraId="4BC63E3E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</w:tcPr>
          <w:p w14:paraId="0F4EAA97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</w:tcPr>
          <w:p w14:paraId="57F32311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D7E" w:rsidRPr="007170AE" w14:paraId="676F7CFF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685B2806" w14:textId="77777777" w:rsidR="002A0D7E" w:rsidRPr="007170AE" w:rsidRDefault="002A0D7E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 xml:space="preserve">Total letter fluency </w:t>
            </w:r>
          </w:p>
        </w:tc>
        <w:tc>
          <w:tcPr>
            <w:tcW w:w="1196" w:type="dxa"/>
            <w:shd w:val="clear" w:color="auto" w:fill="auto"/>
          </w:tcPr>
          <w:p w14:paraId="0C1B55BC" w14:textId="4E10640C" w:rsidR="002A0D7E" w:rsidRPr="007170AE" w:rsidRDefault="0093096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7.37</w:t>
            </w:r>
          </w:p>
        </w:tc>
        <w:tc>
          <w:tcPr>
            <w:tcW w:w="737" w:type="dxa"/>
            <w:shd w:val="clear" w:color="auto" w:fill="auto"/>
          </w:tcPr>
          <w:p w14:paraId="0FB4C1D3" w14:textId="3CDE2C84" w:rsidR="002A0D7E" w:rsidRPr="007170AE" w:rsidRDefault="0093096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8</w:t>
            </w:r>
          </w:p>
        </w:tc>
        <w:tc>
          <w:tcPr>
            <w:tcW w:w="954" w:type="dxa"/>
            <w:shd w:val="clear" w:color="auto" w:fill="auto"/>
          </w:tcPr>
          <w:p w14:paraId="247C7BCB" w14:textId="325AD01B" w:rsidR="002A0D7E" w:rsidRPr="007170AE" w:rsidRDefault="0093096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427</w:t>
            </w:r>
          </w:p>
        </w:tc>
        <w:tc>
          <w:tcPr>
            <w:tcW w:w="796" w:type="dxa"/>
            <w:shd w:val="clear" w:color="auto" w:fill="auto"/>
          </w:tcPr>
          <w:p w14:paraId="56A5E0CE" w14:textId="63327984" w:rsidR="002A0D7E" w:rsidRPr="007170AE" w:rsidRDefault="0093096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893</w:t>
            </w:r>
          </w:p>
        </w:tc>
        <w:tc>
          <w:tcPr>
            <w:tcW w:w="1118" w:type="dxa"/>
            <w:shd w:val="clear" w:color="auto" w:fill="auto"/>
          </w:tcPr>
          <w:p w14:paraId="34AE124F" w14:textId="4601644B" w:rsidR="002A0D7E" w:rsidRPr="007170AE" w:rsidRDefault="00413E7D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13E7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93096B" w:rsidRPr="00413E7D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  <w:tc>
          <w:tcPr>
            <w:tcW w:w="828" w:type="dxa"/>
            <w:shd w:val="clear" w:color="auto" w:fill="auto"/>
          </w:tcPr>
          <w:p w14:paraId="15012184" w14:textId="49145866" w:rsidR="002A0D7E" w:rsidRPr="007170AE" w:rsidRDefault="0093096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2</w:t>
            </w:r>
          </w:p>
        </w:tc>
      </w:tr>
      <w:tr w:rsidR="002A0D7E" w:rsidRPr="007170AE" w14:paraId="74468194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404DF0C4" w14:textId="77777777" w:rsidR="002A0D7E" w:rsidRPr="007170AE" w:rsidRDefault="002A0D7E" w:rsidP="004B2820">
            <w:pPr>
              <w:spacing w:line="360" w:lineRule="auto"/>
              <w:rPr>
                <w:rFonts w:ascii="Times New Roman" w:hAnsi="Times New Roman" w:cs="Times New Roman"/>
                <w:b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Digit Span Wechsler Adult Intelligence Scale</w:t>
            </w:r>
          </w:p>
        </w:tc>
        <w:tc>
          <w:tcPr>
            <w:tcW w:w="1196" w:type="dxa"/>
          </w:tcPr>
          <w:p w14:paraId="091A6C91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</w:tcPr>
          <w:p w14:paraId="55C3B697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4" w:type="dxa"/>
          </w:tcPr>
          <w:p w14:paraId="5040965F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6" w:type="dxa"/>
          </w:tcPr>
          <w:p w14:paraId="58D59A58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</w:tcPr>
          <w:p w14:paraId="158F0806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dxa"/>
          </w:tcPr>
          <w:p w14:paraId="2B3390CB" w14:textId="77777777" w:rsidR="002A0D7E" w:rsidRPr="007170AE" w:rsidRDefault="002A0D7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D7E" w:rsidRPr="007170AE" w14:paraId="59FC7BE5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4FE5EFB2" w14:textId="77777777" w:rsidR="002A0D7E" w:rsidRPr="007170AE" w:rsidRDefault="002A0D7E" w:rsidP="004B2820">
            <w:pPr>
              <w:spacing w:line="360" w:lineRule="auto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Digit span total</w:t>
            </w:r>
          </w:p>
        </w:tc>
        <w:tc>
          <w:tcPr>
            <w:tcW w:w="1196" w:type="dxa"/>
            <w:shd w:val="clear" w:color="auto" w:fill="auto"/>
          </w:tcPr>
          <w:p w14:paraId="43294CEA" w14:textId="5FA696A3" w:rsidR="002A0D7E" w:rsidRPr="007170AE" w:rsidRDefault="004B6919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5.23</w:t>
            </w:r>
          </w:p>
        </w:tc>
        <w:tc>
          <w:tcPr>
            <w:tcW w:w="737" w:type="dxa"/>
            <w:shd w:val="clear" w:color="auto" w:fill="auto"/>
          </w:tcPr>
          <w:p w14:paraId="22789144" w14:textId="32A03FE6" w:rsidR="002A0D7E" w:rsidRPr="007170AE" w:rsidRDefault="004B6919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33</w:t>
            </w:r>
          </w:p>
        </w:tc>
        <w:tc>
          <w:tcPr>
            <w:tcW w:w="954" w:type="dxa"/>
            <w:shd w:val="clear" w:color="auto" w:fill="auto"/>
          </w:tcPr>
          <w:p w14:paraId="06699288" w14:textId="256C2E14" w:rsidR="002A0D7E" w:rsidRPr="007170AE" w:rsidRDefault="004B6919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298</w:t>
            </w:r>
          </w:p>
        </w:tc>
        <w:tc>
          <w:tcPr>
            <w:tcW w:w="796" w:type="dxa"/>
            <w:shd w:val="clear" w:color="auto" w:fill="auto"/>
          </w:tcPr>
          <w:p w14:paraId="1B27210F" w14:textId="1D3BF102" w:rsidR="002A0D7E" w:rsidRPr="007170AE" w:rsidRDefault="004B6919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80</w:t>
            </w:r>
          </w:p>
        </w:tc>
        <w:tc>
          <w:tcPr>
            <w:tcW w:w="1118" w:type="dxa"/>
            <w:shd w:val="clear" w:color="auto" w:fill="auto"/>
          </w:tcPr>
          <w:p w14:paraId="472BF206" w14:textId="78A4EC26" w:rsidR="002A0D7E" w:rsidRPr="007170AE" w:rsidRDefault="004B6919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828" w:type="dxa"/>
            <w:shd w:val="clear" w:color="auto" w:fill="auto"/>
          </w:tcPr>
          <w:p w14:paraId="7BF0A525" w14:textId="57412D11" w:rsidR="002A0D7E" w:rsidRPr="007170AE" w:rsidRDefault="004B6919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5F52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</w:tbl>
    <w:p w14:paraId="19920794" w14:textId="77777777" w:rsidR="00A8503F" w:rsidRDefault="00A8503F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9B64B" w14:textId="77777777" w:rsidR="00F848BF" w:rsidRDefault="00F848BF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4AD4C" w14:textId="77777777" w:rsidR="00F848BF" w:rsidRDefault="00F848BF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F997C" w14:textId="77777777" w:rsidR="00F848BF" w:rsidRDefault="00F848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F46FAF" w14:textId="24F41A6D" w:rsidR="00813266" w:rsidRDefault="00813266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302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612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039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gnificant univariable analyses between platelet-to-lymphocyte ratio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 xml:space="preserve">cognitive outcomes in people with aggressive lymphoma </w:t>
      </w:r>
      <w:r>
        <w:rPr>
          <w:rFonts w:ascii="Times New Roman" w:hAnsi="Times New Roman" w:cs="Times New Roman"/>
          <w:b/>
          <w:bCs/>
          <w:sz w:val="24"/>
          <w:szCs w:val="24"/>
        </w:rPr>
        <w:t>6-8 weeks after chemotherapy</w:t>
      </w:r>
    </w:p>
    <w:p w14:paraId="18EFF066" w14:textId="77777777" w:rsidR="00F848BF" w:rsidRPr="00103948" w:rsidRDefault="00F848BF" w:rsidP="00224F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W w:w="9781" w:type="dxa"/>
        <w:tblInd w:w="-418" w:type="dxa"/>
        <w:tblLook w:val="04A0" w:firstRow="1" w:lastRow="0" w:firstColumn="1" w:lastColumn="0" w:noHBand="0" w:noVBand="1"/>
      </w:tblPr>
      <w:tblGrid>
        <w:gridCol w:w="4184"/>
        <w:gridCol w:w="1196"/>
        <w:gridCol w:w="734"/>
        <w:gridCol w:w="938"/>
        <w:gridCol w:w="790"/>
        <w:gridCol w:w="1113"/>
        <w:gridCol w:w="826"/>
      </w:tblGrid>
      <w:tr w:rsidR="00813266" w:rsidRPr="007170AE" w14:paraId="74588417" w14:textId="77777777" w:rsidTr="00F84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84" w:type="dxa"/>
          </w:tcPr>
          <w:p w14:paraId="186D4E2D" w14:textId="77777777" w:rsidR="00813266" w:rsidRPr="00AB24D4" w:rsidRDefault="00813266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</w:p>
          <w:p w14:paraId="345CDC05" w14:textId="77777777" w:rsidR="00813266" w:rsidRPr="00AB24D4" w:rsidRDefault="00813266" w:rsidP="004B2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Measure</w:t>
            </w:r>
          </w:p>
        </w:tc>
        <w:tc>
          <w:tcPr>
            <w:tcW w:w="1196" w:type="dxa"/>
          </w:tcPr>
          <w:p w14:paraId="69716878" w14:textId="77777777" w:rsidR="00813266" w:rsidRPr="00AB24D4" w:rsidRDefault="00813266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Coefficient</w:t>
            </w:r>
          </w:p>
          <w:p w14:paraId="3EC1B213" w14:textId="77777777" w:rsidR="00813266" w:rsidRPr="00AB24D4" w:rsidRDefault="00813266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(b) (95% CI)</w:t>
            </w:r>
          </w:p>
        </w:tc>
        <w:tc>
          <w:tcPr>
            <w:tcW w:w="734" w:type="dxa"/>
          </w:tcPr>
          <w:p w14:paraId="27D96968" w14:textId="77777777" w:rsidR="00813266" w:rsidRPr="00AB24D4" w:rsidRDefault="00813266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SE</w:t>
            </w:r>
          </w:p>
        </w:tc>
        <w:tc>
          <w:tcPr>
            <w:tcW w:w="938" w:type="dxa"/>
          </w:tcPr>
          <w:p w14:paraId="5AAD80D7" w14:textId="77777777" w:rsidR="00813266" w:rsidRPr="00AB24D4" w:rsidRDefault="00813266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t</w:t>
            </w:r>
          </w:p>
        </w:tc>
        <w:tc>
          <w:tcPr>
            <w:tcW w:w="790" w:type="dxa"/>
          </w:tcPr>
          <w:p w14:paraId="4D348B93" w14:textId="77777777" w:rsidR="00813266" w:rsidRPr="00AB24D4" w:rsidRDefault="00813266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F</w:t>
            </w:r>
          </w:p>
        </w:tc>
        <w:tc>
          <w:tcPr>
            <w:tcW w:w="1113" w:type="dxa"/>
          </w:tcPr>
          <w:p w14:paraId="73DB6D93" w14:textId="77777777" w:rsidR="00813266" w:rsidRPr="00AB24D4" w:rsidRDefault="00813266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</w:pP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</w:rPr>
              <w:t>Adjusted R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6" w:type="dxa"/>
          </w:tcPr>
          <w:p w14:paraId="4407A52D" w14:textId="77777777" w:rsidR="00813266" w:rsidRPr="00AB24D4" w:rsidRDefault="00813266" w:rsidP="004B28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</w:pPr>
            <w:r w:rsidRPr="00F71D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AB24D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813266" w:rsidRPr="007170AE" w14:paraId="54932076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27D68818" w14:textId="77777777" w:rsidR="00813266" w:rsidRPr="007170AE" w:rsidRDefault="00813266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Stroop Colour and Word Test</w:t>
            </w:r>
          </w:p>
        </w:tc>
        <w:tc>
          <w:tcPr>
            <w:tcW w:w="1196" w:type="dxa"/>
            <w:shd w:val="clear" w:color="auto" w:fill="auto"/>
          </w:tcPr>
          <w:p w14:paraId="6C2FD8D5" w14:textId="77777777" w:rsidR="00813266" w:rsidRPr="007170AE" w:rsidRDefault="00813266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4" w:type="dxa"/>
            <w:shd w:val="clear" w:color="auto" w:fill="auto"/>
          </w:tcPr>
          <w:p w14:paraId="029E549A" w14:textId="77777777" w:rsidR="00813266" w:rsidRPr="007170AE" w:rsidRDefault="00813266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  <w:shd w:val="clear" w:color="auto" w:fill="auto"/>
          </w:tcPr>
          <w:p w14:paraId="0F2036BF" w14:textId="77777777" w:rsidR="00813266" w:rsidRPr="007170AE" w:rsidRDefault="00813266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</w:tcPr>
          <w:p w14:paraId="61E0E39A" w14:textId="77777777" w:rsidR="00813266" w:rsidRPr="007170AE" w:rsidRDefault="00813266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3" w:type="dxa"/>
            <w:shd w:val="clear" w:color="auto" w:fill="auto"/>
          </w:tcPr>
          <w:p w14:paraId="0B886DDB" w14:textId="77777777" w:rsidR="00813266" w:rsidRPr="007170AE" w:rsidRDefault="00813266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14:paraId="0BEB150C" w14:textId="77777777" w:rsidR="00813266" w:rsidRPr="007170AE" w:rsidRDefault="00813266" w:rsidP="004B28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813266" w:rsidRPr="007170AE" w14:paraId="2CFD70F0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59141B92" w14:textId="77777777" w:rsidR="00813266" w:rsidRPr="007170AE" w:rsidRDefault="00813266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Word/colour</w:t>
            </w:r>
          </w:p>
        </w:tc>
        <w:tc>
          <w:tcPr>
            <w:tcW w:w="1196" w:type="dxa"/>
          </w:tcPr>
          <w:p w14:paraId="73728EE5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0CE0E5C0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14:paraId="2ADAA249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0" w:type="dxa"/>
          </w:tcPr>
          <w:p w14:paraId="20909274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3" w:type="dxa"/>
          </w:tcPr>
          <w:p w14:paraId="654F2E00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6" w:type="dxa"/>
          </w:tcPr>
          <w:p w14:paraId="29A4A93E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13266" w:rsidRPr="003208FC" w14:paraId="236FDDB1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11E2709F" w14:textId="77777777" w:rsidR="00813266" w:rsidRPr="007170AE" w:rsidRDefault="00813266" w:rsidP="004B2820">
            <w:pPr>
              <w:spacing w:line="360" w:lineRule="auto"/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Interference word/colour</w:t>
            </w:r>
          </w:p>
        </w:tc>
        <w:tc>
          <w:tcPr>
            <w:tcW w:w="1196" w:type="dxa"/>
            <w:shd w:val="clear" w:color="auto" w:fill="auto"/>
          </w:tcPr>
          <w:p w14:paraId="3707378A" w14:textId="60E439D2" w:rsidR="00813266" w:rsidRPr="007170AE" w:rsidRDefault="00D33B0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093</w:t>
            </w:r>
          </w:p>
        </w:tc>
        <w:tc>
          <w:tcPr>
            <w:tcW w:w="734" w:type="dxa"/>
            <w:shd w:val="clear" w:color="auto" w:fill="auto"/>
          </w:tcPr>
          <w:p w14:paraId="2AEA7051" w14:textId="15B29046" w:rsidR="00813266" w:rsidRPr="007170AE" w:rsidRDefault="00D33B0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95</w:t>
            </w:r>
          </w:p>
        </w:tc>
        <w:tc>
          <w:tcPr>
            <w:tcW w:w="938" w:type="dxa"/>
            <w:shd w:val="clear" w:color="auto" w:fill="auto"/>
          </w:tcPr>
          <w:p w14:paraId="7EE39C54" w14:textId="508B9B50" w:rsidR="00813266" w:rsidRPr="007170AE" w:rsidRDefault="00D33B0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69</w:t>
            </w:r>
          </w:p>
        </w:tc>
        <w:tc>
          <w:tcPr>
            <w:tcW w:w="790" w:type="dxa"/>
            <w:shd w:val="clear" w:color="auto" w:fill="auto"/>
          </w:tcPr>
          <w:p w14:paraId="7CF13899" w14:textId="7ECCDBAB" w:rsidR="00813266" w:rsidRPr="007170AE" w:rsidRDefault="003208FC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80</w:t>
            </w:r>
          </w:p>
        </w:tc>
        <w:tc>
          <w:tcPr>
            <w:tcW w:w="1113" w:type="dxa"/>
            <w:shd w:val="clear" w:color="auto" w:fill="auto"/>
          </w:tcPr>
          <w:p w14:paraId="4D154FF9" w14:textId="7ECAC3AD" w:rsidR="00813266" w:rsidRPr="003208FC" w:rsidRDefault="003208FC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208FC"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  <w:tc>
          <w:tcPr>
            <w:tcW w:w="826" w:type="dxa"/>
            <w:shd w:val="clear" w:color="auto" w:fill="auto"/>
          </w:tcPr>
          <w:p w14:paraId="45A9F02E" w14:textId="773D4BC6" w:rsidR="00813266" w:rsidRPr="003208FC" w:rsidRDefault="003208FC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208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83</w:t>
            </w:r>
          </w:p>
        </w:tc>
      </w:tr>
      <w:tr w:rsidR="00813266" w:rsidRPr="007170AE" w14:paraId="07676ACE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4C480D00" w14:textId="77777777" w:rsidR="00813266" w:rsidRPr="007170AE" w:rsidRDefault="00813266" w:rsidP="004B2820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Hopkins Verbal Learning Test</w:t>
            </w:r>
          </w:p>
        </w:tc>
        <w:tc>
          <w:tcPr>
            <w:tcW w:w="1196" w:type="dxa"/>
          </w:tcPr>
          <w:p w14:paraId="032789C7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1EDD436E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14:paraId="297085EB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0" w:type="dxa"/>
          </w:tcPr>
          <w:p w14:paraId="5CCE4044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3" w:type="dxa"/>
          </w:tcPr>
          <w:p w14:paraId="6F845DDF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6" w:type="dxa"/>
          </w:tcPr>
          <w:p w14:paraId="441226CD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13266" w:rsidRPr="007170AE" w14:paraId="6DD7A7B2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7A265A60" w14:textId="77777777" w:rsidR="00813266" w:rsidRPr="007170AE" w:rsidRDefault="00813266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Recognition/discrimination index</w:t>
            </w:r>
          </w:p>
        </w:tc>
        <w:tc>
          <w:tcPr>
            <w:tcW w:w="1196" w:type="dxa"/>
            <w:shd w:val="clear" w:color="auto" w:fill="auto"/>
          </w:tcPr>
          <w:p w14:paraId="2C661BAC" w14:textId="339D727A" w:rsidR="00813266" w:rsidRPr="007170AE" w:rsidRDefault="00FE1A0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7.285</w:t>
            </w:r>
          </w:p>
        </w:tc>
        <w:tc>
          <w:tcPr>
            <w:tcW w:w="734" w:type="dxa"/>
            <w:shd w:val="clear" w:color="auto" w:fill="auto"/>
          </w:tcPr>
          <w:p w14:paraId="644066A1" w14:textId="044486EA" w:rsidR="00813266" w:rsidRPr="007170AE" w:rsidRDefault="00FE1A0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455</w:t>
            </w:r>
          </w:p>
        </w:tc>
        <w:tc>
          <w:tcPr>
            <w:tcW w:w="938" w:type="dxa"/>
            <w:shd w:val="clear" w:color="auto" w:fill="auto"/>
          </w:tcPr>
          <w:p w14:paraId="15AE23D4" w14:textId="240D7118" w:rsidR="00813266" w:rsidRPr="007170AE" w:rsidRDefault="00FE1A0B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109</w:t>
            </w:r>
          </w:p>
        </w:tc>
        <w:tc>
          <w:tcPr>
            <w:tcW w:w="790" w:type="dxa"/>
            <w:shd w:val="clear" w:color="auto" w:fill="auto"/>
          </w:tcPr>
          <w:p w14:paraId="54A140B9" w14:textId="1026010B" w:rsidR="00813266" w:rsidRPr="007170AE" w:rsidRDefault="0024474F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47</w:t>
            </w:r>
          </w:p>
        </w:tc>
        <w:tc>
          <w:tcPr>
            <w:tcW w:w="1113" w:type="dxa"/>
            <w:shd w:val="clear" w:color="auto" w:fill="auto"/>
          </w:tcPr>
          <w:p w14:paraId="493CE8B3" w14:textId="265CC5F5" w:rsidR="00813266" w:rsidRPr="007170AE" w:rsidRDefault="0024474F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0</w:t>
            </w:r>
          </w:p>
        </w:tc>
        <w:tc>
          <w:tcPr>
            <w:tcW w:w="826" w:type="dxa"/>
            <w:shd w:val="clear" w:color="auto" w:fill="auto"/>
          </w:tcPr>
          <w:p w14:paraId="40B7FFA8" w14:textId="29AF8CF6" w:rsidR="00813266" w:rsidRPr="007170AE" w:rsidRDefault="0024474F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4</w:t>
            </w:r>
          </w:p>
        </w:tc>
      </w:tr>
      <w:tr w:rsidR="00813266" w:rsidRPr="007170AE" w14:paraId="421679B0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05494570" w14:textId="77777777" w:rsidR="00813266" w:rsidRPr="007170AE" w:rsidRDefault="00813266" w:rsidP="004B2820">
            <w:pPr>
              <w:spacing w:line="360" w:lineRule="auto"/>
              <w:rPr>
                <w:rFonts w:ascii="Times New Roman" w:hAnsi="Times New Roman" w:cs="Times New Roman"/>
                <w:b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Controlled Oral Word Association Test</w:t>
            </w:r>
          </w:p>
        </w:tc>
        <w:tc>
          <w:tcPr>
            <w:tcW w:w="1196" w:type="dxa"/>
          </w:tcPr>
          <w:p w14:paraId="66F99135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0F448EF3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14:paraId="542CBAF2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0" w:type="dxa"/>
          </w:tcPr>
          <w:p w14:paraId="530CB85E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3" w:type="dxa"/>
          </w:tcPr>
          <w:p w14:paraId="2A09E1EA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6" w:type="dxa"/>
          </w:tcPr>
          <w:p w14:paraId="582C99D6" w14:textId="77777777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F61EA" w:rsidRPr="007170AE" w14:paraId="7BE029DB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7BC454D2" w14:textId="1A205701" w:rsidR="009F61EA" w:rsidRPr="009F61EA" w:rsidRDefault="009F61EA" w:rsidP="004B2820">
            <w:pPr>
              <w:spacing w:line="360" w:lineRule="auto"/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  <w:lang w:eastAsia="ja-JP"/>
              </w:rPr>
            </w:pPr>
            <w:r w:rsidRPr="009F61EA"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  <w:lang w:eastAsia="ja-JP"/>
              </w:rPr>
              <w:t>Category fluency</w:t>
            </w:r>
          </w:p>
        </w:tc>
        <w:tc>
          <w:tcPr>
            <w:tcW w:w="1196" w:type="dxa"/>
            <w:shd w:val="clear" w:color="auto" w:fill="auto"/>
          </w:tcPr>
          <w:p w14:paraId="35F6F1A1" w14:textId="1CF2F6E0" w:rsidR="009F61EA" w:rsidRDefault="00C00E9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9.549</w:t>
            </w:r>
          </w:p>
        </w:tc>
        <w:tc>
          <w:tcPr>
            <w:tcW w:w="734" w:type="dxa"/>
            <w:shd w:val="clear" w:color="auto" w:fill="auto"/>
          </w:tcPr>
          <w:p w14:paraId="5DA07259" w14:textId="06DFEDBA" w:rsidR="009F61EA" w:rsidRDefault="00C00E9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26</w:t>
            </w:r>
          </w:p>
        </w:tc>
        <w:tc>
          <w:tcPr>
            <w:tcW w:w="938" w:type="dxa"/>
            <w:shd w:val="clear" w:color="auto" w:fill="auto"/>
          </w:tcPr>
          <w:p w14:paraId="6F4F9765" w14:textId="34982E87" w:rsidR="009F61EA" w:rsidRDefault="00C00E9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055</w:t>
            </w:r>
          </w:p>
        </w:tc>
        <w:tc>
          <w:tcPr>
            <w:tcW w:w="790" w:type="dxa"/>
            <w:shd w:val="clear" w:color="auto" w:fill="auto"/>
          </w:tcPr>
          <w:p w14:paraId="5B700071" w14:textId="18D59D11" w:rsidR="009F61EA" w:rsidRDefault="00C00E9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332</w:t>
            </w:r>
          </w:p>
        </w:tc>
        <w:tc>
          <w:tcPr>
            <w:tcW w:w="1113" w:type="dxa"/>
            <w:shd w:val="clear" w:color="auto" w:fill="auto"/>
          </w:tcPr>
          <w:p w14:paraId="72CDC78A" w14:textId="2FDCB7DC" w:rsidR="009F61EA" w:rsidRDefault="00C00E9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9</w:t>
            </w:r>
          </w:p>
        </w:tc>
        <w:tc>
          <w:tcPr>
            <w:tcW w:w="826" w:type="dxa"/>
            <w:shd w:val="clear" w:color="auto" w:fill="auto"/>
          </w:tcPr>
          <w:p w14:paraId="5B6CE6D4" w14:textId="2C6957B9" w:rsidR="009F61EA" w:rsidRDefault="00C00E94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0</w:t>
            </w:r>
          </w:p>
        </w:tc>
      </w:tr>
      <w:tr w:rsidR="00813266" w:rsidRPr="007170AE" w14:paraId="408007A3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734731B2" w14:textId="77777777" w:rsidR="00813266" w:rsidRPr="007170AE" w:rsidRDefault="00813266" w:rsidP="004B2820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 xml:space="preserve">Total letter fluency </w:t>
            </w:r>
          </w:p>
        </w:tc>
        <w:tc>
          <w:tcPr>
            <w:tcW w:w="1196" w:type="dxa"/>
          </w:tcPr>
          <w:p w14:paraId="0D4A74ED" w14:textId="44A7DCA9" w:rsidR="00813266" w:rsidRPr="007170AE" w:rsidRDefault="00413E7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7.465</w:t>
            </w:r>
          </w:p>
        </w:tc>
        <w:tc>
          <w:tcPr>
            <w:tcW w:w="734" w:type="dxa"/>
          </w:tcPr>
          <w:p w14:paraId="7C7453ED" w14:textId="73BE99EB" w:rsidR="00813266" w:rsidRPr="007170AE" w:rsidRDefault="00413E7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15</w:t>
            </w:r>
          </w:p>
        </w:tc>
        <w:tc>
          <w:tcPr>
            <w:tcW w:w="938" w:type="dxa"/>
          </w:tcPr>
          <w:p w14:paraId="15C4B545" w14:textId="66E40E79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="00413E7D">
              <w:rPr>
                <w:rFonts w:ascii="Times New Roman" w:hAnsi="Times New Roman" w:cs="Times New Roman"/>
                <w:sz w:val="21"/>
                <w:szCs w:val="21"/>
              </w:rPr>
              <w:t>651</w:t>
            </w:r>
          </w:p>
        </w:tc>
        <w:tc>
          <w:tcPr>
            <w:tcW w:w="790" w:type="dxa"/>
          </w:tcPr>
          <w:p w14:paraId="366AC972" w14:textId="0193C562" w:rsidR="00813266" w:rsidRPr="007170AE" w:rsidRDefault="00413E7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269</w:t>
            </w:r>
          </w:p>
        </w:tc>
        <w:tc>
          <w:tcPr>
            <w:tcW w:w="1113" w:type="dxa"/>
          </w:tcPr>
          <w:p w14:paraId="39BEE8CA" w14:textId="631C9235" w:rsidR="00813266" w:rsidRPr="007170AE" w:rsidRDefault="00413E7D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7</w:t>
            </w:r>
          </w:p>
        </w:tc>
        <w:tc>
          <w:tcPr>
            <w:tcW w:w="826" w:type="dxa"/>
          </w:tcPr>
          <w:p w14:paraId="6BF56712" w14:textId="3742BE1E" w:rsidR="00813266" w:rsidRPr="007170AE" w:rsidRDefault="00813266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413E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3</w:t>
            </w:r>
          </w:p>
        </w:tc>
      </w:tr>
      <w:tr w:rsidR="00813266" w:rsidRPr="007170AE" w14:paraId="5DB6FA8E" w14:textId="77777777" w:rsidTr="00F8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0AB1D9DA" w14:textId="77777777" w:rsidR="00813266" w:rsidRPr="007170AE" w:rsidRDefault="00813266" w:rsidP="004B2820">
            <w:pPr>
              <w:spacing w:line="360" w:lineRule="auto"/>
              <w:rPr>
                <w:rFonts w:ascii="Times New Roman" w:hAnsi="Times New Roman" w:cs="Times New Roman"/>
                <w:b/>
                <w:i w:val="0"/>
                <w:iCs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ja-JP"/>
              </w:rPr>
              <w:t>Digit Span Wechsler Adult Intelligence Scale</w:t>
            </w:r>
          </w:p>
        </w:tc>
        <w:tc>
          <w:tcPr>
            <w:tcW w:w="1196" w:type="dxa"/>
            <w:shd w:val="clear" w:color="auto" w:fill="auto"/>
          </w:tcPr>
          <w:p w14:paraId="63FF274E" w14:textId="77777777" w:rsidR="00813266" w:rsidRPr="007170AE" w:rsidRDefault="00813266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4" w:type="dxa"/>
            <w:shd w:val="clear" w:color="auto" w:fill="auto"/>
          </w:tcPr>
          <w:p w14:paraId="4E93D47F" w14:textId="77777777" w:rsidR="00813266" w:rsidRPr="007170AE" w:rsidRDefault="00813266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  <w:shd w:val="clear" w:color="auto" w:fill="auto"/>
          </w:tcPr>
          <w:p w14:paraId="184BDAF7" w14:textId="77777777" w:rsidR="00813266" w:rsidRPr="007170AE" w:rsidRDefault="00813266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</w:tcPr>
          <w:p w14:paraId="311BEC81" w14:textId="77777777" w:rsidR="00813266" w:rsidRPr="007170AE" w:rsidRDefault="00813266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3" w:type="dxa"/>
            <w:shd w:val="clear" w:color="auto" w:fill="auto"/>
          </w:tcPr>
          <w:p w14:paraId="174CE23D" w14:textId="77777777" w:rsidR="00813266" w:rsidRPr="007170AE" w:rsidRDefault="00813266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14:paraId="7B8FFBAC" w14:textId="77777777" w:rsidR="00813266" w:rsidRPr="007170AE" w:rsidRDefault="00813266" w:rsidP="00A80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13266" w:rsidRPr="007170AE" w14:paraId="15748ADD" w14:textId="77777777" w:rsidTr="00F848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4FB70A34" w14:textId="77777777" w:rsidR="00813266" w:rsidRPr="007170AE" w:rsidRDefault="00813266" w:rsidP="004B2820">
            <w:pPr>
              <w:spacing w:line="360" w:lineRule="auto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7170AE">
              <w:rPr>
                <w:rFonts w:ascii="Times New Roman" w:eastAsiaTheme="minorEastAsia" w:hAnsi="Times New Roman" w:cs="Times New Roman"/>
                <w:i w:val="0"/>
                <w:sz w:val="21"/>
                <w:szCs w:val="21"/>
                <w:lang w:eastAsia="ja-JP"/>
              </w:rPr>
              <w:t>Digit span total</w:t>
            </w:r>
          </w:p>
        </w:tc>
        <w:tc>
          <w:tcPr>
            <w:tcW w:w="1196" w:type="dxa"/>
          </w:tcPr>
          <w:p w14:paraId="3C0F46F4" w14:textId="5FA9C005" w:rsidR="00813266" w:rsidRPr="007170AE" w:rsidRDefault="00E922E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7.772</w:t>
            </w:r>
          </w:p>
        </w:tc>
        <w:tc>
          <w:tcPr>
            <w:tcW w:w="734" w:type="dxa"/>
          </w:tcPr>
          <w:p w14:paraId="3121E538" w14:textId="7ED08AA3" w:rsidR="00813266" w:rsidRPr="007170AE" w:rsidRDefault="00E922E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986</w:t>
            </w:r>
          </w:p>
        </w:tc>
        <w:tc>
          <w:tcPr>
            <w:tcW w:w="938" w:type="dxa"/>
          </w:tcPr>
          <w:p w14:paraId="7C63625E" w14:textId="49557663" w:rsidR="00813266" w:rsidRPr="007170AE" w:rsidRDefault="00E922E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950</w:t>
            </w:r>
          </w:p>
        </w:tc>
        <w:tc>
          <w:tcPr>
            <w:tcW w:w="790" w:type="dxa"/>
          </w:tcPr>
          <w:p w14:paraId="0BC1A5DD" w14:textId="7325FB80" w:rsidR="00813266" w:rsidRPr="007170AE" w:rsidRDefault="00E922E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01</w:t>
            </w:r>
          </w:p>
        </w:tc>
        <w:tc>
          <w:tcPr>
            <w:tcW w:w="1113" w:type="dxa"/>
          </w:tcPr>
          <w:p w14:paraId="1F04D08D" w14:textId="1923B2E4" w:rsidR="00813266" w:rsidRPr="007170AE" w:rsidRDefault="00E922E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1</w:t>
            </w:r>
          </w:p>
        </w:tc>
        <w:tc>
          <w:tcPr>
            <w:tcW w:w="826" w:type="dxa"/>
          </w:tcPr>
          <w:p w14:paraId="16C16CB8" w14:textId="70E88264" w:rsidR="00813266" w:rsidRPr="007170AE" w:rsidRDefault="00E922EE" w:rsidP="00A80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1</w:t>
            </w:r>
            <w:r w:rsidR="001C4D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</w:tbl>
    <w:p w14:paraId="6E606E8F" w14:textId="77777777" w:rsidR="008060DE" w:rsidRDefault="008060DE" w:rsidP="00224F3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1"/>
        <w:tblpPr w:leftFromText="180" w:rightFromText="180" w:vertAnchor="text" w:horzAnchor="margin" w:tblpY="902"/>
        <w:tblW w:w="9224" w:type="dxa"/>
        <w:tblLook w:val="04A0" w:firstRow="1" w:lastRow="0" w:firstColumn="1" w:lastColumn="0" w:noHBand="0" w:noVBand="1"/>
      </w:tblPr>
      <w:tblGrid>
        <w:gridCol w:w="1309"/>
        <w:gridCol w:w="1243"/>
        <w:gridCol w:w="1107"/>
        <w:gridCol w:w="1586"/>
        <w:gridCol w:w="1937"/>
        <w:gridCol w:w="2042"/>
      </w:tblGrid>
      <w:tr w:rsidR="007716BE" w:rsidRPr="007716BE" w14:paraId="44E7E13C" w14:textId="77777777" w:rsidTr="00771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C95570" w14:textId="77777777" w:rsidR="007716BE" w:rsidRPr="007716BE" w:rsidRDefault="007716BE" w:rsidP="007716B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43" w:type="dxa"/>
            <w:hideMark/>
          </w:tcPr>
          <w:p w14:paraId="5DDF5DB0" w14:textId="77777777" w:rsidR="007716BE" w:rsidRPr="007716BE" w:rsidRDefault="007716BE" w:rsidP="007716B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07" w:type="dxa"/>
            <w:hideMark/>
          </w:tcPr>
          <w:p w14:paraId="5D1A0506" w14:textId="77777777" w:rsidR="007716BE" w:rsidRPr="007716BE" w:rsidRDefault="007716BE" w:rsidP="007716B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86" w:type="dxa"/>
            <w:hideMark/>
          </w:tcPr>
          <w:p w14:paraId="4A3F9A16" w14:textId="77777777" w:rsidR="007716BE" w:rsidRPr="007716BE" w:rsidRDefault="007716BE" w:rsidP="007716B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937" w:type="dxa"/>
            <w:hideMark/>
          </w:tcPr>
          <w:p w14:paraId="05070ED8" w14:textId="77777777" w:rsidR="007716BE" w:rsidRPr="007716BE" w:rsidRDefault="007716BE" w:rsidP="007716B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42" w:type="dxa"/>
            <w:hideMark/>
          </w:tcPr>
          <w:p w14:paraId="7AD12791" w14:textId="77777777" w:rsidR="007716BE" w:rsidRPr="007716BE" w:rsidRDefault="007716BE" w:rsidP="007716B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</w:tr>
      <w:tr w:rsidR="007716BE" w:rsidRPr="007716BE" w14:paraId="596722FF" w14:textId="77777777" w:rsidTr="0077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EB88282" w14:textId="77777777" w:rsidR="007716BE" w:rsidRPr="007716BE" w:rsidRDefault="007716BE" w:rsidP="007716B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NLRs</w:t>
            </w:r>
          </w:p>
        </w:tc>
        <w:tc>
          <w:tcPr>
            <w:tcW w:w="1243" w:type="dxa"/>
            <w:tcBorders>
              <w:bottom w:val="nil"/>
            </w:tcBorders>
            <w:hideMark/>
          </w:tcPr>
          <w:p w14:paraId="5773622F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1107" w:type="dxa"/>
            <w:tcBorders>
              <w:bottom w:val="nil"/>
            </w:tcBorders>
            <w:hideMark/>
          </w:tcPr>
          <w:p w14:paraId="008A7E51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586" w:type="dxa"/>
            <w:tcBorders>
              <w:bottom w:val="nil"/>
            </w:tcBorders>
            <w:hideMark/>
          </w:tcPr>
          <w:p w14:paraId="5C1CA9B6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937" w:type="dxa"/>
            <w:tcBorders>
              <w:bottom w:val="nil"/>
            </w:tcBorders>
            <w:hideMark/>
          </w:tcPr>
          <w:p w14:paraId="52A7A57A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-0.634 to -0.12</w:t>
            </w:r>
          </w:p>
        </w:tc>
        <w:tc>
          <w:tcPr>
            <w:tcW w:w="2042" w:type="dxa"/>
            <w:tcBorders>
              <w:bottom w:val="nil"/>
            </w:tcBorders>
            <w:hideMark/>
          </w:tcPr>
          <w:p w14:paraId="04841004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7716BE" w:rsidRPr="007716BE" w14:paraId="5648B5B3" w14:textId="77777777" w:rsidTr="007716BE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B67DA8" w14:textId="77777777" w:rsidR="007716BE" w:rsidRPr="007716BE" w:rsidRDefault="007716BE" w:rsidP="007716B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PLR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hideMark/>
          </w:tcPr>
          <w:p w14:paraId="47FF7AE2" w14:textId="77777777" w:rsidR="007716BE" w:rsidRPr="007716BE" w:rsidRDefault="007716BE" w:rsidP="007716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-0.40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hideMark/>
          </w:tcPr>
          <w:p w14:paraId="2F1A1CAD" w14:textId="77777777" w:rsidR="007716BE" w:rsidRPr="007716BE" w:rsidRDefault="007716BE" w:rsidP="007716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17CAD3E5" w14:textId="77777777" w:rsidR="007716BE" w:rsidRPr="007716BE" w:rsidRDefault="007716BE" w:rsidP="007716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37" w:type="dxa"/>
            <w:tcBorders>
              <w:top w:val="nil"/>
              <w:bottom w:val="nil"/>
            </w:tcBorders>
            <w:hideMark/>
          </w:tcPr>
          <w:p w14:paraId="5B2FB0C3" w14:textId="77777777" w:rsidR="007716BE" w:rsidRPr="007716BE" w:rsidRDefault="007716BE" w:rsidP="007716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-0.657 to -0.018</w:t>
            </w:r>
          </w:p>
        </w:tc>
        <w:tc>
          <w:tcPr>
            <w:tcW w:w="2042" w:type="dxa"/>
            <w:tcBorders>
              <w:top w:val="nil"/>
              <w:bottom w:val="nil"/>
            </w:tcBorders>
            <w:hideMark/>
          </w:tcPr>
          <w:p w14:paraId="4F9D0800" w14:textId="77777777" w:rsidR="007716BE" w:rsidRPr="007716BE" w:rsidRDefault="007716BE" w:rsidP="007716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7716BE" w:rsidRPr="007716BE" w14:paraId="3C4DFF80" w14:textId="77777777" w:rsidTr="0077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E6F7BBB" w14:textId="77777777" w:rsidR="007716BE" w:rsidRPr="007716BE" w:rsidRDefault="007716BE" w:rsidP="007716B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SIIs</w:t>
            </w:r>
          </w:p>
        </w:tc>
        <w:tc>
          <w:tcPr>
            <w:tcW w:w="1243" w:type="dxa"/>
            <w:tcBorders>
              <w:top w:val="nil"/>
            </w:tcBorders>
            <w:hideMark/>
          </w:tcPr>
          <w:p w14:paraId="55EA7765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-0.505</w:t>
            </w:r>
          </w:p>
        </w:tc>
        <w:tc>
          <w:tcPr>
            <w:tcW w:w="1107" w:type="dxa"/>
            <w:tcBorders>
              <w:top w:val="nil"/>
            </w:tcBorders>
            <w:hideMark/>
          </w:tcPr>
          <w:p w14:paraId="1EF33BF4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86" w:type="dxa"/>
            <w:tcBorders>
              <w:top w:val="nil"/>
            </w:tcBorders>
            <w:hideMark/>
          </w:tcPr>
          <w:p w14:paraId="744FC672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937" w:type="dxa"/>
            <w:tcBorders>
              <w:top w:val="nil"/>
            </w:tcBorders>
            <w:hideMark/>
          </w:tcPr>
          <w:p w14:paraId="337CF635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-0.706 to -0.167</w:t>
            </w:r>
          </w:p>
        </w:tc>
        <w:tc>
          <w:tcPr>
            <w:tcW w:w="2042" w:type="dxa"/>
            <w:tcBorders>
              <w:top w:val="nil"/>
            </w:tcBorders>
            <w:hideMark/>
          </w:tcPr>
          <w:p w14:paraId="5BFE0D38" w14:textId="77777777" w:rsidR="007716BE" w:rsidRPr="007716BE" w:rsidRDefault="007716BE" w:rsidP="007716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B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</w:tbl>
    <w:p w14:paraId="11CCEAD3" w14:textId="493A53D5" w:rsidR="007716BE" w:rsidRDefault="007716BE" w:rsidP="0050190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16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9</w:t>
      </w:r>
      <w:r w:rsidRPr="007716BE">
        <w:rPr>
          <w:rFonts w:ascii="Times New Roman" w:hAnsi="Times New Roman" w:cs="Times New Roman"/>
          <w:b/>
          <w:bCs/>
          <w:sz w:val="24"/>
          <w:szCs w:val="24"/>
          <w:lang w:val="en-GB"/>
        </w:rPr>
        <w:t>. Significant correlations between blood cell parameters and depression 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716BE">
        <w:rPr>
          <w:rFonts w:ascii="Times New Roman" w:hAnsi="Times New Roman" w:cs="Times New Roman"/>
          <w:b/>
          <w:bCs/>
          <w:sz w:val="24"/>
          <w:szCs w:val="24"/>
          <w:lang w:val="en-GB"/>
        </w:rPr>
        <w:t>scores mid-chemotherapy</w:t>
      </w:r>
    </w:p>
    <w:p w14:paraId="68C0935B" w14:textId="77777777" w:rsidR="007716BE" w:rsidRDefault="007716BE" w:rsidP="005019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70B0AA" w14:textId="0D741BA9" w:rsidR="00501903" w:rsidRPr="007716BE" w:rsidRDefault="00501903" w:rsidP="0050190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190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716BE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. Significant univariable analyses between neutrophil-to-lymphocyte ratio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cognitive</w:t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 outcomes in healthy controls at baseline </w:t>
      </w:r>
    </w:p>
    <w:tbl>
      <w:tblPr>
        <w:tblStyle w:val="PlainTable5"/>
        <w:tblW w:w="9781" w:type="dxa"/>
        <w:tblInd w:w="-369" w:type="dxa"/>
        <w:tblLook w:val="04A0" w:firstRow="1" w:lastRow="0" w:firstColumn="1" w:lastColumn="0" w:noHBand="0" w:noVBand="1"/>
      </w:tblPr>
      <w:tblGrid>
        <w:gridCol w:w="3813"/>
        <w:gridCol w:w="1580"/>
        <w:gridCol w:w="793"/>
        <w:gridCol w:w="899"/>
        <w:gridCol w:w="735"/>
        <w:gridCol w:w="1150"/>
        <w:gridCol w:w="811"/>
      </w:tblGrid>
      <w:tr w:rsidR="00501903" w:rsidRPr="00501903" w14:paraId="1D44699D" w14:textId="77777777" w:rsidTr="004B2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</w:tcPr>
          <w:p w14:paraId="10364D91" w14:textId="77777777" w:rsidR="00501903" w:rsidRPr="00501903" w:rsidRDefault="00501903" w:rsidP="00501903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  <w:p w14:paraId="0E4A650F" w14:textId="77777777" w:rsidR="00501903" w:rsidRPr="00501903" w:rsidRDefault="00501903" w:rsidP="00501903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Measure</w:t>
            </w:r>
          </w:p>
        </w:tc>
        <w:tc>
          <w:tcPr>
            <w:tcW w:w="1583" w:type="dxa"/>
          </w:tcPr>
          <w:p w14:paraId="57139876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Coefficient</w:t>
            </w:r>
          </w:p>
          <w:p w14:paraId="25CCC08F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(b) (95% CI)</w:t>
            </w:r>
          </w:p>
        </w:tc>
        <w:tc>
          <w:tcPr>
            <w:tcW w:w="794" w:type="dxa"/>
          </w:tcPr>
          <w:p w14:paraId="3B03F1AF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SE</w:t>
            </w:r>
          </w:p>
        </w:tc>
        <w:tc>
          <w:tcPr>
            <w:tcW w:w="901" w:type="dxa"/>
          </w:tcPr>
          <w:p w14:paraId="215BA835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t</w:t>
            </w:r>
          </w:p>
        </w:tc>
        <w:tc>
          <w:tcPr>
            <w:tcW w:w="736" w:type="dxa"/>
          </w:tcPr>
          <w:p w14:paraId="5450C6BB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F</w:t>
            </w:r>
          </w:p>
        </w:tc>
        <w:tc>
          <w:tcPr>
            <w:tcW w:w="1128" w:type="dxa"/>
          </w:tcPr>
          <w:p w14:paraId="39E4C6BB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Adjusted R</w:t>
            </w: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1" w:type="dxa"/>
          </w:tcPr>
          <w:p w14:paraId="18A8C2C3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-value</w:t>
            </w:r>
          </w:p>
        </w:tc>
      </w:tr>
      <w:tr w:rsidR="00501903" w:rsidRPr="00501903" w14:paraId="1D83F479" w14:textId="77777777" w:rsidTr="004B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4947D68" w14:textId="77777777" w:rsidR="00501903" w:rsidRPr="004B2820" w:rsidRDefault="00501903" w:rsidP="00C41D14">
            <w:pPr>
              <w:spacing w:after="16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pkins Verbal Learning Test</w:t>
            </w:r>
          </w:p>
        </w:tc>
        <w:tc>
          <w:tcPr>
            <w:tcW w:w="1583" w:type="dxa"/>
            <w:shd w:val="clear" w:color="auto" w:fill="auto"/>
          </w:tcPr>
          <w:p w14:paraId="2F9BE2A9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</w:tcPr>
          <w:p w14:paraId="0A534C1C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dxa"/>
            <w:shd w:val="clear" w:color="auto" w:fill="auto"/>
          </w:tcPr>
          <w:p w14:paraId="389B7210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E73A9E0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14:paraId="7648DCF3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645149AA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1903" w:rsidRPr="004B2820" w14:paraId="77E60170" w14:textId="77777777" w:rsidTr="004B2820">
        <w:trPr>
          <w:cantSplit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468724" w14:textId="77777777" w:rsidR="00501903" w:rsidRPr="004B2820" w:rsidRDefault="00501903" w:rsidP="00C41D14">
            <w:pPr>
              <w:spacing w:after="160"/>
              <w:rPr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</w:rPr>
              <w:t>Total recall</w:t>
            </w:r>
          </w:p>
        </w:tc>
        <w:tc>
          <w:tcPr>
            <w:tcW w:w="1583" w:type="dxa"/>
          </w:tcPr>
          <w:p w14:paraId="2EBB7155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-0.026     </w:t>
            </w:r>
          </w:p>
        </w:tc>
        <w:tc>
          <w:tcPr>
            <w:tcW w:w="794" w:type="dxa"/>
          </w:tcPr>
          <w:p w14:paraId="67F78A04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 xml:space="preserve">0.012  </w:t>
            </w:r>
          </w:p>
        </w:tc>
        <w:tc>
          <w:tcPr>
            <w:tcW w:w="901" w:type="dxa"/>
          </w:tcPr>
          <w:p w14:paraId="1E76A7E0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-2.188    </w:t>
            </w:r>
          </w:p>
        </w:tc>
        <w:tc>
          <w:tcPr>
            <w:tcW w:w="736" w:type="dxa"/>
          </w:tcPr>
          <w:p w14:paraId="49130FD8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4.789</w:t>
            </w:r>
          </w:p>
        </w:tc>
        <w:tc>
          <w:tcPr>
            <w:tcW w:w="1128" w:type="dxa"/>
          </w:tcPr>
          <w:p w14:paraId="7B53B8A4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0.051</w:t>
            </w:r>
          </w:p>
        </w:tc>
        <w:tc>
          <w:tcPr>
            <w:tcW w:w="811" w:type="dxa"/>
          </w:tcPr>
          <w:p w14:paraId="55DF705A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0.0320</w:t>
            </w:r>
          </w:p>
        </w:tc>
      </w:tr>
      <w:tr w:rsidR="00501903" w:rsidRPr="004B2820" w14:paraId="4555EEA4" w14:textId="77777777" w:rsidTr="004B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DD2103C" w14:textId="77777777" w:rsidR="00501903" w:rsidRPr="004B2820" w:rsidRDefault="00501903" w:rsidP="00C41D14">
            <w:pPr>
              <w:spacing w:after="160"/>
              <w:rPr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</w:rPr>
              <w:t>Delayed recall</w:t>
            </w:r>
          </w:p>
        </w:tc>
        <w:tc>
          <w:tcPr>
            <w:tcW w:w="1583" w:type="dxa"/>
            <w:shd w:val="clear" w:color="auto" w:fill="auto"/>
          </w:tcPr>
          <w:p w14:paraId="0EC5B307" w14:textId="77777777" w:rsidR="00501903" w:rsidRPr="004B2820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-0.022   </w:t>
            </w:r>
          </w:p>
        </w:tc>
        <w:tc>
          <w:tcPr>
            <w:tcW w:w="794" w:type="dxa"/>
            <w:shd w:val="clear" w:color="auto" w:fill="auto"/>
          </w:tcPr>
          <w:p w14:paraId="5171D63A" w14:textId="77777777" w:rsidR="00501903" w:rsidRPr="004B2820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0.012  </w:t>
            </w:r>
          </w:p>
        </w:tc>
        <w:tc>
          <w:tcPr>
            <w:tcW w:w="901" w:type="dxa"/>
            <w:shd w:val="clear" w:color="auto" w:fill="auto"/>
          </w:tcPr>
          <w:p w14:paraId="1734623D" w14:textId="77777777" w:rsidR="00501903" w:rsidRPr="004B2820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-1.893   </w:t>
            </w:r>
          </w:p>
        </w:tc>
        <w:tc>
          <w:tcPr>
            <w:tcW w:w="736" w:type="dxa"/>
            <w:shd w:val="clear" w:color="auto" w:fill="auto"/>
          </w:tcPr>
          <w:p w14:paraId="4FA9789B" w14:textId="77777777" w:rsidR="00501903" w:rsidRPr="004B2820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3.583</w:t>
            </w:r>
          </w:p>
        </w:tc>
        <w:tc>
          <w:tcPr>
            <w:tcW w:w="1128" w:type="dxa"/>
            <w:shd w:val="clear" w:color="auto" w:fill="auto"/>
          </w:tcPr>
          <w:p w14:paraId="33849FDC" w14:textId="77777777" w:rsidR="00501903" w:rsidRPr="004B2820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0.036</w:t>
            </w:r>
          </w:p>
        </w:tc>
        <w:tc>
          <w:tcPr>
            <w:tcW w:w="811" w:type="dxa"/>
            <w:shd w:val="clear" w:color="auto" w:fill="auto"/>
          </w:tcPr>
          <w:p w14:paraId="01F594B1" w14:textId="77777777" w:rsidR="00501903" w:rsidRPr="004B2820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0.0626</w:t>
            </w:r>
          </w:p>
        </w:tc>
      </w:tr>
      <w:tr w:rsidR="00501903" w:rsidRPr="004B2820" w14:paraId="51A43A5A" w14:textId="77777777" w:rsidTr="004B2820">
        <w:trPr>
          <w:cantSplit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CB0E718" w14:textId="77777777" w:rsidR="00501903" w:rsidRPr="004B2820" w:rsidRDefault="00501903" w:rsidP="00C41D14">
            <w:pPr>
              <w:spacing w:after="160"/>
              <w:rPr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</w:rPr>
              <w:t>Recognition/discrimination index</w:t>
            </w:r>
          </w:p>
        </w:tc>
        <w:tc>
          <w:tcPr>
            <w:tcW w:w="1583" w:type="dxa"/>
          </w:tcPr>
          <w:p w14:paraId="799E4235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-0.035    </w:t>
            </w:r>
          </w:p>
        </w:tc>
        <w:tc>
          <w:tcPr>
            <w:tcW w:w="794" w:type="dxa"/>
          </w:tcPr>
          <w:p w14:paraId="475ED7D3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0.020 </w:t>
            </w:r>
          </w:p>
        </w:tc>
        <w:tc>
          <w:tcPr>
            <w:tcW w:w="901" w:type="dxa"/>
          </w:tcPr>
          <w:p w14:paraId="1C8A9B23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-1.759</w:t>
            </w:r>
          </w:p>
        </w:tc>
        <w:tc>
          <w:tcPr>
            <w:tcW w:w="736" w:type="dxa"/>
          </w:tcPr>
          <w:p w14:paraId="0C6E4D42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3.094</w:t>
            </w:r>
          </w:p>
        </w:tc>
        <w:tc>
          <w:tcPr>
            <w:tcW w:w="1128" w:type="dxa"/>
          </w:tcPr>
          <w:p w14:paraId="7E9691A6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0.029</w:t>
            </w:r>
          </w:p>
        </w:tc>
        <w:tc>
          <w:tcPr>
            <w:tcW w:w="811" w:type="dxa"/>
          </w:tcPr>
          <w:p w14:paraId="715E81BE" w14:textId="77777777" w:rsidR="00501903" w:rsidRPr="004B2820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B2820">
              <w:rPr>
                <w:rFonts w:ascii="Times New Roman" w:hAnsi="Times New Roman" w:cs="Times New Roman"/>
                <w:bCs/>
                <w:sz w:val="21"/>
                <w:szCs w:val="21"/>
              </w:rPr>
              <w:t>0.0830</w:t>
            </w:r>
          </w:p>
        </w:tc>
      </w:tr>
    </w:tbl>
    <w:p w14:paraId="245F70EE" w14:textId="77777777" w:rsidR="00501903" w:rsidRPr="00501903" w:rsidRDefault="00501903" w:rsidP="0050190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0157274"/>
    </w:p>
    <w:p w14:paraId="3EF01932" w14:textId="0CF45B6A" w:rsidR="00501903" w:rsidRPr="00501903" w:rsidRDefault="00501903" w:rsidP="005019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716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. Significant univariable analyses between systemic immune-inflammation indice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cognitive</w:t>
      </w:r>
      <w:r w:rsidR="00825AE3"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 outcomes</w:t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 in healthy controls at baseline</w:t>
      </w:r>
    </w:p>
    <w:tbl>
      <w:tblPr>
        <w:tblStyle w:val="PlainTable5"/>
        <w:tblW w:w="9781" w:type="dxa"/>
        <w:tblInd w:w="-369" w:type="dxa"/>
        <w:tblLook w:val="04A0" w:firstRow="1" w:lastRow="0" w:firstColumn="1" w:lastColumn="0" w:noHBand="0" w:noVBand="1"/>
      </w:tblPr>
      <w:tblGrid>
        <w:gridCol w:w="3754"/>
        <w:gridCol w:w="1564"/>
        <w:gridCol w:w="791"/>
        <w:gridCol w:w="890"/>
        <w:gridCol w:w="756"/>
        <w:gridCol w:w="1150"/>
        <w:gridCol w:w="876"/>
      </w:tblGrid>
      <w:tr w:rsidR="00501903" w:rsidRPr="00501903" w14:paraId="344B7BC6" w14:textId="77777777" w:rsidTr="004B2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</w:tcPr>
          <w:p w14:paraId="1C036510" w14:textId="77777777" w:rsidR="00501903" w:rsidRPr="00501903" w:rsidRDefault="00501903" w:rsidP="00501903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  <w:p w14:paraId="4948DEBE" w14:textId="77777777" w:rsidR="00501903" w:rsidRPr="00501903" w:rsidRDefault="00501903" w:rsidP="00501903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Measure</w:t>
            </w:r>
          </w:p>
        </w:tc>
        <w:tc>
          <w:tcPr>
            <w:tcW w:w="1583" w:type="dxa"/>
          </w:tcPr>
          <w:p w14:paraId="0B960741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Coefficient</w:t>
            </w:r>
          </w:p>
          <w:p w14:paraId="15A0EF21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(b) (95% CI)</w:t>
            </w:r>
          </w:p>
        </w:tc>
        <w:tc>
          <w:tcPr>
            <w:tcW w:w="794" w:type="dxa"/>
          </w:tcPr>
          <w:p w14:paraId="5A028666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SE</w:t>
            </w:r>
          </w:p>
        </w:tc>
        <w:tc>
          <w:tcPr>
            <w:tcW w:w="901" w:type="dxa"/>
          </w:tcPr>
          <w:p w14:paraId="2DEAE6D9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t</w:t>
            </w:r>
          </w:p>
        </w:tc>
        <w:tc>
          <w:tcPr>
            <w:tcW w:w="736" w:type="dxa"/>
          </w:tcPr>
          <w:p w14:paraId="27A6ECF9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F</w:t>
            </w:r>
          </w:p>
        </w:tc>
        <w:tc>
          <w:tcPr>
            <w:tcW w:w="1128" w:type="dxa"/>
          </w:tcPr>
          <w:p w14:paraId="49DDD3A3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Adjusted R</w:t>
            </w: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1" w:type="dxa"/>
          </w:tcPr>
          <w:p w14:paraId="5E0D037B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-value</w:t>
            </w:r>
          </w:p>
        </w:tc>
      </w:tr>
      <w:tr w:rsidR="00501903" w:rsidRPr="00501903" w14:paraId="3A6F517B" w14:textId="77777777" w:rsidTr="004B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ED81898" w14:textId="77777777" w:rsidR="00501903" w:rsidRPr="00501903" w:rsidRDefault="00501903" w:rsidP="00C41D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pkins Verbal Learning Test</w:t>
            </w:r>
          </w:p>
        </w:tc>
        <w:tc>
          <w:tcPr>
            <w:tcW w:w="1583" w:type="dxa"/>
            <w:shd w:val="clear" w:color="auto" w:fill="auto"/>
          </w:tcPr>
          <w:p w14:paraId="53346BDD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</w:tcPr>
          <w:p w14:paraId="1D1AE5AA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dxa"/>
            <w:shd w:val="clear" w:color="auto" w:fill="auto"/>
          </w:tcPr>
          <w:p w14:paraId="2BE95F36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2F653CA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14:paraId="2EF93690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29AF0569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1903" w:rsidRPr="00501903" w14:paraId="6CE6855D" w14:textId="77777777" w:rsidTr="004B282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B95A855" w14:textId="77777777" w:rsidR="00501903" w:rsidRPr="00501903" w:rsidRDefault="00501903" w:rsidP="00C41D14">
            <w:pPr>
              <w:spacing w:after="160" w:line="259" w:lineRule="auto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Recognition/discrimination index</w:t>
            </w:r>
          </w:p>
        </w:tc>
        <w:tc>
          <w:tcPr>
            <w:tcW w:w="1583" w:type="dxa"/>
          </w:tcPr>
          <w:p w14:paraId="1767BE1E" w14:textId="6E09C1C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9.643      </w:t>
            </w:r>
          </w:p>
        </w:tc>
        <w:tc>
          <w:tcPr>
            <w:tcW w:w="794" w:type="dxa"/>
          </w:tcPr>
          <w:p w14:paraId="01F53455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320  </w:t>
            </w:r>
          </w:p>
        </w:tc>
        <w:tc>
          <w:tcPr>
            <w:tcW w:w="901" w:type="dxa"/>
          </w:tcPr>
          <w:p w14:paraId="36E55388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-1.759</w:t>
            </w:r>
          </w:p>
        </w:tc>
        <w:tc>
          <w:tcPr>
            <w:tcW w:w="736" w:type="dxa"/>
          </w:tcPr>
          <w:p w14:paraId="16C25A28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3.286</w:t>
            </w:r>
          </w:p>
        </w:tc>
        <w:tc>
          <w:tcPr>
            <w:tcW w:w="1128" w:type="dxa"/>
          </w:tcPr>
          <w:p w14:paraId="39098188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0.0312</w:t>
            </w:r>
          </w:p>
        </w:tc>
        <w:tc>
          <w:tcPr>
            <w:tcW w:w="811" w:type="dxa"/>
          </w:tcPr>
          <w:p w14:paraId="3CBAFF72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0.0742</w:t>
            </w:r>
          </w:p>
        </w:tc>
      </w:tr>
      <w:bookmarkEnd w:id="0"/>
    </w:tbl>
    <w:p w14:paraId="62972F87" w14:textId="77777777" w:rsidR="00501903" w:rsidRPr="00501903" w:rsidRDefault="00501903" w:rsidP="005019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0739DD" w14:textId="79B48A51" w:rsidR="00501903" w:rsidRPr="00501903" w:rsidRDefault="00501903" w:rsidP="005019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190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716B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. Significant univariable analyses neutrophil-to-lymphocyte ratio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cognitive</w:t>
      </w:r>
      <w:r w:rsidR="00825AE3"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 outcomes</w:t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 in healthy controls at follow up</w:t>
      </w:r>
    </w:p>
    <w:tbl>
      <w:tblPr>
        <w:tblStyle w:val="PlainTable5"/>
        <w:tblW w:w="9781" w:type="dxa"/>
        <w:tblInd w:w="-365" w:type="dxa"/>
        <w:tblLook w:val="04A0" w:firstRow="1" w:lastRow="0" w:firstColumn="1" w:lastColumn="0" w:noHBand="0" w:noVBand="1"/>
      </w:tblPr>
      <w:tblGrid>
        <w:gridCol w:w="3697"/>
        <w:gridCol w:w="1621"/>
        <w:gridCol w:w="791"/>
        <w:gridCol w:w="890"/>
        <w:gridCol w:w="756"/>
        <w:gridCol w:w="1150"/>
        <w:gridCol w:w="876"/>
      </w:tblGrid>
      <w:tr w:rsidR="00501903" w:rsidRPr="00501903" w14:paraId="16D14AEF" w14:textId="77777777" w:rsidTr="004B2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67" w:type="dxa"/>
          </w:tcPr>
          <w:p w14:paraId="7943BBBB" w14:textId="77777777" w:rsidR="00501903" w:rsidRPr="00501903" w:rsidRDefault="00501903" w:rsidP="00501903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  <w:p w14:paraId="3685FD14" w14:textId="77777777" w:rsidR="00501903" w:rsidRPr="00501903" w:rsidRDefault="00501903" w:rsidP="00501903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Measure</w:t>
            </w:r>
          </w:p>
        </w:tc>
        <w:tc>
          <w:tcPr>
            <w:tcW w:w="1644" w:type="dxa"/>
          </w:tcPr>
          <w:p w14:paraId="4D4AC3C1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Coefficient</w:t>
            </w:r>
          </w:p>
          <w:p w14:paraId="484494A3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(b) (95% CI)</w:t>
            </w:r>
          </w:p>
        </w:tc>
        <w:tc>
          <w:tcPr>
            <w:tcW w:w="794" w:type="dxa"/>
          </w:tcPr>
          <w:p w14:paraId="0A06FCAC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SE</w:t>
            </w:r>
          </w:p>
        </w:tc>
        <w:tc>
          <w:tcPr>
            <w:tcW w:w="901" w:type="dxa"/>
          </w:tcPr>
          <w:p w14:paraId="49180297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t</w:t>
            </w:r>
          </w:p>
        </w:tc>
        <w:tc>
          <w:tcPr>
            <w:tcW w:w="736" w:type="dxa"/>
          </w:tcPr>
          <w:p w14:paraId="392825DC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F</w:t>
            </w:r>
          </w:p>
        </w:tc>
        <w:tc>
          <w:tcPr>
            <w:tcW w:w="1128" w:type="dxa"/>
          </w:tcPr>
          <w:p w14:paraId="54413BF1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Adjusted R</w:t>
            </w: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1" w:type="dxa"/>
          </w:tcPr>
          <w:p w14:paraId="65A57047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-value</w:t>
            </w:r>
          </w:p>
        </w:tc>
      </w:tr>
      <w:tr w:rsidR="00501903" w:rsidRPr="00501903" w14:paraId="7DE6C2A9" w14:textId="77777777" w:rsidTr="004B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76345EF4" w14:textId="77777777" w:rsidR="00501903" w:rsidRPr="00501903" w:rsidRDefault="00501903" w:rsidP="00C41D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pkins Verbal Learning Test</w:t>
            </w:r>
          </w:p>
        </w:tc>
        <w:tc>
          <w:tcPr>
            <w:tcW w:w="1644" w:type="dxa"/>
            <w:shd w:val="clear" w:color="auto" w:fill="auto"/>
          </w:tcPr>
          <w:p w14:paraId="522BB651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</w:tcPr>
          <w:p w14:paraId="71FE2F0B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dxa"/>
            <w:shd w:val="clear" w:color="auto" w:fill="auto"/>
          </w:tcPr>
          <w:p w14:paraId="3F5FAF3C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4D25C8C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14:paraId="25355934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0AABDA6A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1903" w:rsidRPr="00501903" w14:paraId="18D82E6C" w14:textId="77777777" w:rsidTr="004B282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18C6C967" w14:textId="77777777" w:rsidR="00501903" w:rsidRPr="00501903" w:rsidRDefault="00501903" w:rsidP="00C41D14">
            <w:pPr>
              <w:spacing w:after="160" w:line="259" w:lineRule="auto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Recognition/discrimination index</w:t>
            </w:r>
          </w:p>
        </w:tc>
        <w:tc>
          <w:tcPr>
            <w:tcW w:w="1644" w:type="dxa"/>
          </w:tcPr>
          <w:p w14:paraId="1D293F93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024  </w:t>
            </w:r>
          </w:p>
        </w:tc>
        <w:tc>
          <w:tcPr>
            <w:tcW w:w="794" w:type="dxa"/>
          </w:tcPr>
          <w:p w14:paraId="5278A4FF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901" w:type="dxa"/>
          </w:tcPr>
          <w:p w14:paraId="795EA61F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1.835   </w:t>
            </w:r>
          </w:p>
        </w:tc>
        <w:tc>
          <w:tcPr>
            <w:tcW w:w="736" w:type="dxa"/>
          </w:tcPr>
          <w:p w14:paraId="3F17EB26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3.368</w:t>
            </w:r>
          </w:p>
        </w:tc>
        <w:tc>
          <w:tcPr>
            <w:tcW w:w="1128" w:type="dxa"/>
          </w:tcPr>
          <w:p w14:paraId="13A4DC43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0.032</w:t>
            </w:r>
          </w:p>
        </w:tc>
        <w:tc>
          <w:tcPr>
            <w:tcW w:w="811" w:type="dxa"/>
          </w:tcPr>
          <w:p w14:paraId="36A2A672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0.0707</w:t>
            </w:r>
          </w:p>
        </w:tc>
      </w:tr>
    </w:tbl>
    <w:p w14:paraId="6EF381E5" w14:textId="77777777" w:rsidR="007115ED" w:rsidRDefault="007115ED" w:rsidP="005019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CE2DB9" w14:textId="7E5FD48B" w:rsidR="00501903" w:rsidRPr="00501903" w:rsidRDefault="00501903" w:rsidP="005019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190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716B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. Significant univariable analyses between systemic immune-inflammation indices and </w:t>
      </w:r>
      <w:r w:rsidR="00825AE3">
        <w:rPr>
          <w:rFonts w:ascii="Times New Roman" w:hAnsi="Times New Roman" w:cs="Times New Roman"/>
          <w:b/>
          <w:bCs/>
          <w:sz w:val="24"/>
          <w:szCs w:val="24"/>
        </w:rPr>
        <w:t>cognitive</w:t>
      </w:r>
      <w:r w:rsidR="00825AE3" w:rsidRPr="00501903">
        <w:rPr>
          <w:rFonts w:ascii="Times New Roman" w:hAnsi="Times New Roman" w:cs="Times New Roman"/>
          <w:b/>
          <w:bCs/>
          <w:sz w:val="24"/>
          <w:szCs w:val="24"/>
        </w:rPr>
        <w:t xml:space="preserve"> outcomes </w:t>
      </w:r>
      <w:r w:rsidRPr="00501903">
        <w:rPr>
          <w:rFonts w:ascii="Times New Roman" w:hAnsi="Times New Roman" w:cs="Times New Roman"/>
          <w:b/>
          <w:bCs/>
          <w:sz w:val="24"/>
          <w:szCs w:val="24"/>
        </w:rPr>
        <w:t>in healthy controls at follow up</w:t>
      </w:r>
    </w:p>
    <w:p w14:paraId="29BCE4B4" w14:textId="77777777" w:rsidR="00501903" w:rsidRPr="00501903" w:rsidRDefault="00501903" w:rsidP="0050190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W w:w="9781" w:type="dxa"/>
        <w:tblInd w:w="-365" w:type="dxa"/>
        <w:tblLook w:val="04A0" w:firstRow="1" w:lastRow="0" w:firstColumn="1" w:lastColumn="0" w:noHBand="0" w:noVBand="1"/>
      </w:tblPr>
      <w:tblGrid>
        <w:gridCol w:w="3676"/>
        <w:gridCol w:w="1634"/>
        <w:gridCol w:w="793"/>
        <w:gridCol w:w="896"/>
        <w:gridCol w:w="756"/>
        <w:gridCol w:w="1150"/>
        <w:gridCol w:w="876"/>
      </w:tblGrid>
      <w:tr w:rsidR="00501903" w:rsidRPr="00501903" w14:paraId="08A76D29" w14:textId="77777777" w:rsidTr="00711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76" w:type="dxa"/>
          </w:tcPr>
          <w:p w14:paraId="4E9EA6B4" w14:textId="77777777" w:rsidR="00501903" w:rsidRPr="00501903" w:rsidRDefault="00501903" w:rsidP="00501903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  <w:p w14:paraId="376E3503" w14:textId="77777777" w:rsidR="00501903" w:rsidRPr="00501903" w:rsidRDefault="00501903" w:rsidP="00501903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Measure</w:t>
            </w:r>
          </w:p>
        </w:tc>
        <w:tc>
          <w:tcPr>
            <w:tcW w:w="1634" w:type="dxa"/>
          </w:tcPr>
          <w:p w14:paraId="19F483F7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Coefficient</w:t>
            </w:r>
          </w:p>
          <w:p w14:paraId="54776655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(b) (95% CI)</w:t>
            </w:r>
          </w:p>
        </w:tc>
        <w:tc>
          <w:tcPr>
            <w:tcW w:w="793" w:type="dxa"/>
          </w:tcPr>
          <w:p w14:paraId="039DAF49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SE</w:t>
            </w:r>
          </w:p>
        </w:tc>
        <w:tc>
          <w:tcPr>
            <w:tcW w:w="896" w:type="dxa"/>
          </w:tcPr>
          <w:p w14:paraId="535A4648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t</w:t>
            </w:r>
          </w:p>
        </w:tc>
        <w:tc>
          <w:tcPr>
            <w:tcW w:w="756" w:type="dxa"/>
          </w:tcPr>
          <w:p w14:paraId="49470BED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F</w:t>
            </w:r>
          </w:p>
        </w:tc>
        <w:tc>
          <w:tcPr>
            <w:tcW w:w="1150" w:type="dxa"/>
          </w:tcPr>
          <w:p w14:paraId="45A15FC9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Adjusted R</w:t>
            </w: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dxa"/>
          </w:tcPr>
          <w:p w14:paraId="5AE46FF2" w14:textId="77777777" w:rsidR="00501903" w:rsidRPr="00501903" w:rsidRDefault="00501903" w:rsidP="0050190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501903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  <w:t>-value</w:t>
            </w:r>
          </w:p>
        </w:tc>
      </w:tr>
      <w:tr w:rsidR="00501903" w:rsidRPr="00501903" w14:paraId="27296F82" w14:textId="77777777" w:rsidTr="0071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A1373FF" w14:textId="77777777" w:rsidR="00501903" w:rsidRPr="00501903" w:rsidRDefault="00501903" w:rsidP="00C41D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l Making Test</w:t>
            </w:r>
          </w:p>
        </w:tc>
        <w:tc>
          <w:tcPr>
            <w:tcW w:w="1634" w:type="dxa"/>
            <w:shd w:val="clear" w:color="auto" w:fill="auto"/>
          </w:tcPr>
          <w:p w14:paraId="7755B6A7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2E4D2DA3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6" w:type="dxa"/>
            <w:shd w:val="clear" w:color="auto" w:fill="auto"/>
          </w:tcPr>
          <w:p w14:paraId="61DCA18D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682E882B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</w:tcPr>
          <w:p w14:paraId="5C2AD3AE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14:paraId="72078FED" w14:textId="77777777" w:rsidR="00501903" w:rsidRPr="00501903" w:rsidRDefault="00501903" w:rsidP="0050190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1903" w:rsidRPr="00501903" w14:paraId="4EAB9B9C" w14:textId="77777777" w:rsidTr="007115E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BA7A42A" w14:textId="5310A95B" w:rsidR="00501903" w:rsidRPr="00501903" w:rsidRDefault="00C41D14" w:rsidP="00C41D14">
            <w:pPr>
              <w:spacing w:after="160" w:line="259" w:lineRule="auto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Part B</w:t>
            </w:r>
          </w:p>
        </w:tc>
        <w:tc>
          <w:tcPr>
            <w:tcW w:w="1634" w:type="dxa"/>
          </w:tcPr>
          <w:p w14:paraId="6951EC92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263  </w:t>
            </w:r>
          </w:p>
        </w:tc>
        <w:tc>
          <w:tcPr>
            <w:tcW w:w="793" w:type="dxa"/>
          </w:tcPr>
          <w:p w14:paraId="06ED8D10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103   </w:t>
            </w:r>
          </w:p>
        </w:tc>
        <w:tc>
          <w:tcPr>
            <w:tcW w:w="896" w:type="dxa"/>
          </w:tcPr>
          <w:p w14:paraId="62494121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696   </w:t>
            </w:r>
          </w:p>
        </w:tc>
        <w:tc>
          <w:tcPr>
            <w:tcW w:w="756" w:type="dxa"/>
          </w:tcPr>
          <w:p w14:paraId="2F54702C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2.877</w:t>
            </w:r>
          </w:p>
        </w:tc>
        <w:tc>
          <w:tcPr>
            <w:tcW w:w="1150" w:type="dxa"/>
          </w:tcPr>
          <w:p w14:paraId="55601203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876" w:type="dxa"/>
          </w:tcPr>
          <w:p w14:paraId="619FE89C" w14:textId="77777777" w:rsidR="00501903" w:rsidRPr="00501903" w:rsidRDefault="00501903" w:rsidP="0050190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03">
              <w:rPr>
                <w:rFonts w:ascii="Times New Roman" w:hAnsi="Times New Roman" w:cs="Times New Roman"/>
                <w:bCs/>
                <w:sz w:val="24"/>
                <w:szCs w:val="24"/>
              </w:rPr>
              <w:t>0.0943</w:t>
            </w:r>
          </w:p>
        </w:tc>
      </w:tr>
    </w:tbl>
    <w:p w14:paraId="102CF04A" w14:textId="77777777" w:rsidR="007115ED" w:rsidRDefault="007115ED" w:rsidP="007115E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ja-JP"/>
        </w:rPr>
      </w:pPr>
    </w:p>
    <w:p w14:paraId="0097B383" w14:textId="3FC17E88" w:rsidR="00D53386" w:rsidRPr="00D53386" w:rsidRDefault="00D53386" w:rsidP="00D93B00">
      <w:pPr>
        <w:rPr>
          <w:rFonts w:ascii="Times New Roman" w:hAnsi="Times New Roman" w:cs="Times New Roman"/>
          <w:sz w:val="21"/>
          <w:szCs w:val="21"/>
        </w:rPr>
      </w:pPr>
    </w:p>
    <w:sectPr w:rsidR="00D53386" w:rsidRPr="00D53386" w:rsidSect="007D4211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52CD4" w14:textId="77777777" w:rsidR="00524BFA" w:rsidRDefault="00524BFA" w:rsidP="00C958C6">
      <w:pPr>
        <w:spacing w:after="0" w:line="240" w:lineRule="auto"/>
      </w:pPr>
      <w:r>
        <w:separator/>
      </w:r>
    </w:p>
  </w:endnote>
  <w:endnote w:type="continuationSeparator" w:id="0">
    <w:p w14:paraId="0CF26BA0" w14:textId="77777777" w:rsidR="00524BFA" w:rsidRDefault="00524BFA" w:rsidP="00C95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1543A" w14:textId="77777777" w:rsidR="00524BFA" w:rsidRDefault="00524BFA" w:rsidP="00C958C6">
      <w:pPr>
        <w:spacing w:after="0" w:line="240" w:lineRule="auto"/>
      </w:pPr>
      <w:r>
        <w:separator/>
      </w:r>
    </w:p>
  </w:footnote>
  <w:footnote w:type="continuationSeparator" w:id="0">
    <w:p w14:paraId="63CA1064" w14:textId="77777777" w:rsidR="00524BFA" w:rsidRDefault="00524BFA" w:rsidP="00C958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181362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A0AF1AF" w14:textId="13A7825D" w:rsidR="004B2820" w:rsidRPr="00C958C6" w:rsidRDefault="004B2820">
        <w:pPr>
          <w:pStyle w:val="Header"/>
          <w:jc w:val="right"/>
          <w:rPr>
            <w:rFonts w:ascii="Times New Roman" w:hAnsi="Times New Roman" w:cs="Times New Roman"/>
          </w:rPr>
        </w:pPr>
        <w:r w:rsidRPr="00C958C6">
          <w:rPr>
            <w:rFonts w:ascii="Times New Roman" w:hAnsi="Times New Roman" w:cs="Times New Roman"/>
          </w:rPr>
          <w:fldChar w:fldCharType="begin"/>
        </w:r>
        <w:r w:rsidRPr="00C958C6">
          <w:rPr>
            <w:rFonts w:ascii="Times New Roman" w:hAnsi="Times New Roman" w:cs="Times New Roman"/>
          </w:rPr>
          <w:instrText xml:space="preserve"> PAGE   \* MERGEFORMAT </w:instrText>
        </w:r>
        <w:r w:rsidRPr="00C958C6">
          <w:rPr>
            <w:rFonts w:ascii="Times New Roman" w:hAnsi="Times New Roman" w:cs="Times New Roman"/>
          </w:rPr>
          <w:fldChar w:fldCharType="separate"/>
        </w:r>
        <w:r w:rsidR="00C42752">
          <w:rPr>
            <w:rFonts w:ascii="Times New Roman" w:hAnsi="Times New Roman" w:cs="Times New Roman"/>
            <w:noProof/>
          </w:rPr>
          <w:t>6</w:t>
        </w:r>
        <w:r w:rsidRPr="00C958C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F2FF6E9" w14:textId="77777777" w:rsidR="004B2820" w:rsidRPr="00C958C6" w:rsidRDefault="004B2820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DB7"/>
    <w:rsid w:val="00000B8D"/>
    <w:rsid w:val="00002756"/>
    <w:rsid w:val="000056A6"/>
    <w:rsid w:val="00007952"/>
    <w:rsid w:val="00016E62"/>
    <w:rsid w:val="00017BAE"/>
    <w:rsid w:val="00022552"/>
    <w:rsid w:val="00037E1A"/>
    <w:rsid w:val="00040B12"/>
    <w:rsid w:val="00040FE8"/>
    <w:rsid w:val="00045B1A"/>
    <w:rsid w:val="00055E93"/>
    <w:rsid w:val="00057BFE"/>
    <w:rsid w:val="00064B4A"/>
    <w:rsid w:val="00071022"/>
    <w:rsid w:val="00072A7F"/>
    <w:rsid w:val="000851BF"/>
    <w:rsid w:val="00085430"/>
    <w:rsid w:val="00090F8E"/>
    <w:rsid w:val="0009154E"/>
    <w:rsid w:val="00091BFE"/>
    <w:rsid w:val="00095317"/>
    <w:rsid w:val="00095566"/>
    <w:rsid w:val="000956BC"/>
    <w:rsid w:val="00096E56"/>
    <w:rsid w:val="000A5359"/>
    <w:rsid w:val="000A747E"/>
    <w:rsid w:val="000B106D"/>
    <w:rsid w:val="000B5BC1"/>
    <w:rsid w:val="000C40F5"/>
    <w:rsid w:val="000C7308"/>
    <w:rsid w:val="000D034D"/>
    <w:rsid w:val="000E0F32"/>
    <w:rsid w:val="000E1CB8"/>
    <w:rsid w:val="000E3F93"/>
    <w:rsid w:val="000E6D41"/>
    <w:rsid w:val="000E7FB6"/>
    <w:rsid w:val="000F4FA4"/>
    <w:rsid w:val="00102209"/>
    <w:rsid w:val="00102231"/>
    <w:rsid w:val="00116001"/>
    <w:rsid w:val="0011606A"/>
    <w:rsid w:val="001164B5"/>
    <w:rsid w:val="00117BB0"/>
    <w:rsid w:val="001229D2"/>
    <w:rsid w:val="0012546D"/>
    <w:rsid w:val="00137F42"/>
    <w:rsid w:val="001424BE"/>
    <w:rsid w:val="001444CD"/>
    <w:rsid w:val="00146017"/>
    <w:rsid w:val="00150130"/>
    <w:rsid w:val="00152AAB"/>
    <w:rsid w:val="00153876"/>
    <w:rsid w:val="00154BF7"/>
    <w:rsid w:val="001576BC"/>
    <w:rsid w:val="001605B5"/>
    <w:rsid w:val="00181C85"/>
    <w:rsid w:val="00190147"/>
    <w:rsid w:val="00190B63"/>
    <w:rsid w:val="00197C7E"/>
    <w:rsid w:val="001A43EC"/>
    <w:rsid w:val="001B025C"/>
    <w:rsid w:val="001B44DB"/>
    <w:rsid w:val="001C4D9B"/>
    <w:rsid w:val="001C7A9E"/>
    <w:rsid w:val="001D0A63"/>
    <w:rsid w:val="001D46FD"/>
    <w:rsid w:val="001D48CA"/>
    <w:rsid w:val="001D7BFE"/>
    <w:rsid w:val="001E131C"/>
    <w:rsid w:val="001E4063"/>
    <w:rsid w:val="001E6259"/>
    <w:rsid w:val="00201B74"/>
    <w:rsid w:val="00202659"/>
    <w:rsid w:val="002049CC"/>
    <w:rsid w:val="002102CE"/>
    <w:rsid w:val="00210661"/>
    <w:rsid w:val="00211F66"/>
    <w:rsid w:val="00212123"/>
    <w:rsid w:val="00215C33"/>
    <w:rsid w:val="00224F32"/>
    <w:rsid w:val="0024087D"/>
    <w:rsid w:val="0024474F"/>
    <w:rsid w:val="00247032"/>
    <w:rsid w:val="00254792"/>
    <w:rsid w:val="00276F5F"/>
    <w:rsid w:val="002774F0"/>
    <w:rsid w:val="00290BEB"/>
    <w:rsid w:val="00295C18"/>
    <w:rsid w:val="00296517"/>
    <w:rsid w:val="002A0D7E"/>
    <w:rsid w:val="002A63FF"/>
    <w:rsid w:val="002B45A7"/>
    <w:rsid w:val="002C35B2"/>
    <w:rsid w:val="002C5284"/>
    <w:rsid w:val="002C7482"/>
    <w:rsid w:val="002D202B"/>
    <w:rsid w:val="002E011F"/>
    <w:rsid w:val="002F29AC"/>
    <w:rsid w:val="002F366E"/>
    <w:rsid w:val="002F5E2B"/>
    <w:rsid w:val="00304C23"/>
    <w:rsid w:val="003053A1"/>
    <w:rsid w:val="0030590A"/>
    <w:rsid w:val="00314766"/>
    <w:rsid w:val="003169E1"/>
    <w:rsid w:val="00316D58"/>
    <w:rsid w:val="00317DB7"/>
    <w:rsid w:val="003208FC"/>
    <w:rsid w:val="00332A45"/>
    <w:rsid w:val="00337BD9"/>
    <w:rsid w:val="0034519A"/>
    <w:rsid w:val="00357BDD"/>
    <w:rsid w:val="00357C6D"/>
    <w:rsid w:val="003630F5"/>
    <w:rsid w:val="003701C0"/>
    <w:rsid w:val="00391EA4"/>
    <w:rsid w:val="003A68B4"/>
    <w:rsid w:val="003A7D96"/>
    <w:rsid w:val="003D2FF2"/>
    <w:rsid w:val="003E0CD5"/>
    <w:rsid w:val="003E171D"/>
    <w:rsid w:val="003E3C34"/>
    <w:rsid w:val="003F16D9"/>
    <w:rsid w:val="004024BE"/>
    <w:rsid w:val="004109DB"/>
    <w:rsid w:val="00412A7F"/>
    <w:rsid w:val="00413E7D"/>
    <w:rsid w:val="00414428"/>
    <w:rsid w:val="0041448D"/>
    <w:rsid w:val="00415592"/>
    <w:rsid w:val="00417422"/>
    <w:rsid w:val="004217DA"/>
    <w:rsid w:val="004230FD"/>
    <w:rsid w:val="0042444E"/>
    <w:rsid w:val="0043287E"/>
    <w:rsid w:val="004329C0"/>
    <w:rsid w:val="0043525E"/>
    <w:rsid w:val="00435AE1"/>
    <w:rsid w:val="00441A7D"/>
    <w:rsid w:val="00444A01"/>
    <w:rsid w:val="00453FB3"/>
    <w:rsid w:val="00461EDB"/>
    <w:rsid w:val="004642AE"/>
    <w:rsid w:val="004643CB"/>
    <w:rsid w:val="00464B71"/>
    <w:rsid w:val="0047304B"/>
    <w:rsid w:val="004741F8"/>
    <w:rsid w:val="004743EE"/>
    <w:rsid w:val="0047452D"/>
    <w:rsid w:val="00475558"/>
    <w:rsid w:val="004861BB"/>
    <w:rsid w:val="00486971"/>
    <w:rsid w:val="00487A87"/>
    <w:rsid w:val="004A5574"/>
    <w:rsid w:val="004B2820"/>
    <w:rsid w:val="004B6919"/>
    <w:rsid w:val="004C3BB4"/>
    <w:rsid w:val="004D4302"/>
    <w:rsid w:val="004D57BE"/>
    <w:rsid w:val="004E2BC8"/>
    <w:rsid w:val="004E61F4"/>
    <w:rsid w:val="004E699A"/>
    <w:rsid w:val="004F0341"/>
    <w:rsid w:val="004F1307"/>
    <w:rsid w:val="004F5474"/>
    <w:rsid w:val="004F7B3E"/>
    <w:rsid w:val="00501903"/>
    <w:rsid w:val="00506FEA"/>
    <w:rsid w:val="00514FBE"/>
    <w:rsid w:val="00515174"/>
    <w:rsid w:val="0051744C"/>
    <w:rsid w:val="00524B67"/>
    <w:rsid w:val="00524BFA"/>
    <w:rsid w:val="0052599C"/>
    <w:rsid w:val="00526D82"/>
    <w:rsid w:val="00543BD3"/>
    <w:rsid w:val="00562221"/>
    <w:rsid w:val="005715E7"/>
    <w:rsid w:val="0057222A"/>
    <w:rsid w:val="00572523"/>
    <w:rsid w:val="00574B58"/>
    <w:rsid w:val="00577B37"/>
    <w:rsid w:val="00590C0B"/>
    <w:rsid w:val="005918ED"/>
    <w:rsid w:val="005A3EA5"/>
    <w:rsid w:val="005A54DA"/>
    <w:rsid w:val="005B013D"/>
    <w:rsid w:val="005B38BE"/>
    <w:rsid w:val="005B5B9E"/>
    <w:rsid w:val="005C77C7"/>
    <w:rsid w:val="005C7A09"/>
    <w:rsid w:val="005D149A"/>
    <w:rsid w:val="005E5C38"/>
    <w:rsid w:val="005E7CDA"/>
    <w:rsid w:val="005F1835"/>
    <w:rsid w:val="005F2A59"/>
    <w:rsid w:val="005F4630"/>
    <w:rsid w:val="005F4C53"/>
    <w:rsid w:val="005F5275"/>
    <w:rsid w:val="006206C5"/>
    <w:rsid w:val="006236D9"/>
    <w:rsid w:val="00634B9E"/>
    <w:rsid w:val="0065182E"/>
    <w:rsid w:val="00654659"/>
    <w:rsid w:val="006607C5"/>
    <w:rsid w:val="00664230"/>
    <w:rsid w:val="006653B7"/>
    <w:rsid w:val="00670731"/>
    <w:rsid w:val="006736DD"/>
    <w:rsid w:val="00675CA2"/>
    <w:rsid w:val="00676D17"/>
    <w:rsid w:val="006833D7"/>
    <w:rsid w:val="00692432"/>
    <w:rsid w:val="006963F7"/>
    <w:rsid w:val="006B000A"/>
    <w:rsid w:val="006B735D"/>
    <w:rsid w:val="006C2862"/>
    <w:rsid w:val="006C4E50"/>
    <w:rsid w:val="006D1501"/>
    <w:rsid w:val="006D5F29"/>
    <w:rsid w:val="006F226B"/>
    <w:rsid w:val="006F2824"/>
    <w:rsid w:val="007026E2"/>
    <w:rsid w:val="007115ED"/>
    <w:rsid w:val="0071306D"/>
    <w:rsid w:val="00713E78"/>
    <w:rsid w:val="007170AE"/>
    <w:rsid w:val="00732C5B"/>
    <w:rsid w:val="00741F22"/>
    <w:rsid w:val="0074240D"/>
    <w:rsid w:val="00746467"/>
    <w:rsid w:val="0075044D"/>
    <w:rsid w:val="007551B7"/>
    <w:rsid w:val="00757987"/>
    <w:rsid w:val="007711B2"/>
    <w:rsid w:val="007711C8"/>
    <w:rsid w:val="007716BE"/>
    <w:rsid w:val="00774223"/>
    <w:rsid w:val="007763AF"/>
    <w:rsid w:val="00777731"/>
    <w:rsid w:val="00782F72"/>
    <w:rsid w:val="0078394A"/>
    <w:rsid w:val="007845FB"/>
    <w:rsid w:val="0078608F"/>
    <w:rsid w:val="007907AA"/>
    <w:rsid w:val="0079108B"/>
    <w:rsid w:val="0079530F"/>
    <w:rsid w:val="0079798E"/>
    <w:rsid w:val="007B0A9F"/>
    <w:rsid w:val="007B3003"/>
    <w:rsid w:val="007B345E"/>
    <w:rsid w:val="007B3511"/>
    <w:rsid w:val="007B6A9A"/>
    <w:rsid w:val="007C0212"/>
    <w:rsid w:val="007C2D48"/>
    <w:rsid w:val="007C4FD6"/>
    <w:rsid w:val="007C670E"/>
    <w:rsid w:val="007C74BE"/>
    <w:rsid w:val="007D4211"/>
    <w:rsid w:val="007D4E28"/>
    <w:rsid w:val="007E001E"/>
    <w:rsid w:val="007E4433"/>
    <w:rsid w:val="007F2073"/>
    <w:rsid w:val="007F20CC"/>
    <w:rsid w:val="007F23E1"/>
    <w:rsid w:val="0080070D"/>
    <w:rsid w:val="008060DE"/>
    <w:rsid w:val="00806641"/>
    <w:rsid w:val="0080691A"/>
    <w:rsid w:val="0081139A"/>
    <w:rsid w:val="00813266"/>
    <w:rsid w:val="00816B1F"/>
    <w:rsid w:val="00821854"/>
    <w:rsid w:val="00822CEB"/>
    <w:rsid w:val="00825AE3"/>
    <w:rsid w:val="00840633"/>
    <w:rsid w:val="00843D73"/>
    <w:rsid w:val="00847DCA"/>
    <w:rsid w:val="00855C21"/>
    <w:rsid w:val="00855C32"/>
    <w:rsid w:val="00871C51"/>
    <w:rsid w:val="00894E88"/>
    <w:rsid w:val="008962B1"/>
    <w:rsid w:val="008A06F0"/>
    <w:rsid w:val="008A16F3"/>
    <w:rsid w:val="008B4747"/>
    <w:rsid w:val="008B5837"/>
    <w:rsid w:val="008C37EE"/>
    <w:rsid w:val="008D0339"/>
    <w:rsid w:val="008D0F0C"/>
    <w:rsid w:val="008E0153"/>
    <w:rsid w:val="00905826"/>
    <w:rsid w:val="00907026"/>
    <w:rsid w:val="00907EC2"/>
    <w:rsid w:val="00911D5B"/>
    <w:rsid w:val="0091367B"/>
    <w:rsid w:val="00920666"/>
    <w:rsid w:val="0092757D"/>
    <w:rsid w:val="0093096B"/>
    <w:rsid w:val="00935254"/>
    <w:rsid w:val="0093544E"/>
    <w:rsid w:val="00936276"/>
    <w:rsid w:val="00951A1B"/>
    <w:rsid w:val="009537FC"/>
    <w:rsid w:val="00966FC6"/>
    <w:rsid w:val="00970A85"/>
    <w:rsid w:val="009A4960"/>
    <w:rsid w:val="009A6982"/>
    <w:rsid w:val="009A7C90"/>
    <w:rsid w:val="009B3CE5"/>
    <w:rsid w:val="009B53EF"/>
    <w:rsid w:val="009D0ACE"/>
    <w:rsid w:val="009F61EA"/>
    <w:rsid w:val="00A0495F"/>
    <w:rsid w:val="00A05EB8"/>
    <w:rsid w:val="00A2482E"/>
    <w:rsid w:val="00A24B75"/>
    <w:rsid w:val="00A3027F"/>
    <w:rsid w:val="00A33D39"/>
    <w:rsid w:val="00A427EC"/>
    <w:rsid w:val="00A54E43"/>
    <w:rsid w:val="00A7153E"/>
    <w:rsid w:val="00A72873"/>
    <w:rsid w:val="00A80A65"/>
    <w:rsid w:val="00A8503F"/>
    <w:rsid w:val="00A85B16"/>
    <w:rsid w:val="00A95C4A"/>
    <w:rsid w:val="00AA220E"/>
    <w:rsid w:val="00AA2D52"/>
    <w:rsid w:val="00AB24D4"/>
    <w:rsid w:val="00AB531B"/>
    <w:rsid w:val="00AC39E9"/>
    <w:rsid w:val="00AC708F"/>
    <w:rsid w:val="00AE0B25"/>
    <w:rsid w:val="00AE57FA"/>
    <w:rsid w:val="00AE6B40"/>
    <w:rsid w:val="00AF1B65"/>
    <w:rsid w:val="00B03519"/>
    <w:rsid w:val="00B05B1D"/>
    <w:rsid w:val="00B1162F"/>
    <w:rsid w:val="00B15F77"/>
    <w:rsid w:val="00B27A57"/>
    <w:rsid w:val="00B431DB"/>
    <w:rsid w:val="00B55414"/>
    <w:rsid w:val="00B65BCD"/>
    <w:rsid w:val="00B73E6E"/>
    <w:rsid w:val="00B92637"/>
    <w:rsid w:val="00B93E73"/>
    <w:rsid w:val="00B94152"/>
    <w:rsid w:val="00B94FFE"/>
    <w:rsid w:val="00B977BC"/>
    <w:rsid w:val="00BA3C2C"/>
    <w:rsid w:val="00BA7571"/>
    <w:rsid w:val="00BA797F"/>
    <w:rsid w:val="00BB01E4"/>
    <w:rsid w:val="00BB0D0E"/>
    <w:rsid w:val="00BB0FB8"/>
    <w:rsid w:val="00BC5C82"/>
    <w:rsid w:val="00BD109F"/>
    <w:rsid w:val="00BD1A3B"/>
    <w:rsid w:val="00BD451E"/>
    <w:rsid w:val="00BD6F97"/>
    <w:rsid w:val="00BE102C"/>
    <w:rsid w:val="00BE5A5A"/>
    <w:rsid w:val="00BE6EC6"/>
    <w:rsid w:val="00BF10AE"/>
    <w:rsid w:val="00C00713"/>
    <w:rsid w:val="00C00E94"/>
    <w:rsid w:val="00C016BD"/>
    <w:rsid w:val="00C0612E"/>
    <w:rsid w:val="00C06C30"/>
    <w:rsid w:val="00C07E40"/>
    <w:rsid w:val="00C41D14"/>
    <w:rsid w:val="00C42752"/>
    <w:rsid w:val="00C455E9"/>
    <w:rsid w:val="00C46715"/>
    <w:rsid w:val="00C50514"/>
    <w:rsid w:val="00C5786B"/>
    <w:rsid w:val="00C633E5"/>
    <w:rsid w:val="00C75C75"/>
    <w:rsid w:val="00C85D1B"/>
    <w:rsid w:val="00C958C6"/>
    <w:rsid w:val="00C970A3"/>
    <w:rsid w:val="00C97AB0"/>
    <w:rsid w:val="00CA3839"/>
    <w:rsid w:val="00CA685D"/>
    <w:rsid w:val="00CA7FE2"/>
    <w:rsid w:val="00CB3D55"/>
    <w:rsid w:val="00CC1D44"/>
    <w:rsid w:val="00CC25C8"/>
    <w:rsid w:val="00CC7219"/>
    <w:rsid w:val="00CC79A4"/>
    <w:rsid w:val="00CD0646"/>
    <w:rsid w:val="00CD5560"/>
    <w:rsid w:val="00CD7F0E"/>
    <w:rsid w:val="00CE1646"/>
    <w:rsid w:val="00CE3E98"/>
    <w:rsid w:val="00CE50E0"/>
    <w:rsid w:val="00CF094C"/>
    <w:rsid w:val="00CF4B91"/>
    <w:rsid w:val="00CF5F26"/>
    <w:rsid w:val="00D12F28"/>
    <w:rsid w:val="00D33B04"/>
    <w:rsid w:val="00D53386"/>
    <w:rsid w:val="00D65326"/>
    <w:rsid w:val="00D702D2"/>
    <w:rsid w:val="00D74F7D"/>
    <w:rsid w:val="00D75103"/>
    <w:rsid w:val="00D82C03"/>
    <w:rsid w:val="00D83EB3"/>
    <w:rsid w:val="00D84B5C"/>
    <w:rsid w:val="00D8537A"/>
    <w:rsid w:val="00D86573"/>
    <w:rsid w:val="00D93B00"/>
    <w:rsid w:val="00D944F7"/>
    <w:rsid w:val="00D96EA6"/>
    <w:rsid w:val="00D9722E"/>
    <w:rsid w:val="00D97A0C"/>
    <w:rsid w:val="00DA466F"/>
    <w:rsid w:val="00DA6243"/>
    <w:rsid w:val="00DC2B1F"/>
    <w:rsid w:val="00DD278E"/>
    <w:rsid w:val="00DD2B7E"/>
    <w:rsid w:val="00DD38BE"/>
    <w:rsid w:val="00DD584E"/>
    <w:rsid w:val="00DE07B1"/>
    <w:rsid w:val="00DE42B4"/>
    <w:rsid w:val="00DF1D49"/>
    <w:rsid w:val="00DF3721"/>
    <w:rsid w:val="00DF4073"/>
    <w:rsid w:val="00DF6BCD"/>
    <w:rsid w:val="00DF7149"/>
    <w:rsid w:val="00E02218"/>
    <w:rsid w:val="00E028C1"/>
    <w:rsid w:val="00E12FED"/>
    <w:rsid w:val="00E1338B"/>
    <w:rsid w:val="00E21238"/>
    <w:rsid w:val="00E26FAD"/>
    <w:rsid w:val="00E3109C"/>
    <w:rsid w:val="00E37BDF"/>
    <w:rsid w:val="00E45555"/>
    <w:rsid w:val="00E66654"/>
    <w:rsid w:val="00E72571"/>
    <w:rsid w:val="00E75BE7"/>
    <w:rsid w:val="00E90AD6"/>
    <w:rsid w:val="00E922EE"/>
    <w:rsid w:val="00E97B6F"/>
    <w:rsid w:val="00EB0AF8"/>
    <w:rsid w:val="00EB65FF"/>
    <w:rsid w:val="00EC4E3C"/>
    <w:rsid w:val="00ED6625"/>
    <w:rsid w:val="00EF258A"/>
    <w:rsid w:val="00EF554A"/>
    <w:rsid w:val="00F17159"/>
    <w:rsid w:val="00F2136B"/>
    <w:rsid w:val="00F2153D"/>
    <w:rsid w:val="00F316D5"/>
    <w:rsid w:val="00F34757"/>
    <w:rsid w:val="00F42DD4"/>
    <w:rsid w:val="00F540F3"/>
    <w:rsid w:val="00F65E7B"/>
    <w:rsid w:val="00F71DAD"/>
    <w:rsid w:val="00F848BF"/>
    <w:rsid w:val="00F871F9"/>
    <w:rsid w:val="00F87407"/>
    <w:rsid w:val="00F932CA"/>
    <w:rsid w:val="00FB2885"/>
    <w:rsid w:val="00FC05AD"/>
    <w:rsid w:val="00FC50EA"/>
    <w:rsid w:val="00FC7FF6"/>
    <w:rsid w:val="00FE1A0B"/>
    <w:rsid w:val="00FE2A5F"/>
    <w:rsid w:val="00FE501A"/>
    <w:rsid w:val="00FF67DD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6D040C5"/>
  <w15:chartTrackingRefBased/>
  <w15:docId w15:val="{40474CD9-CC57-4E07-91C2-580E11D92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7B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DB7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C50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170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170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7026E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7026E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95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8C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95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8C6"/>
    <w:rPr>
      <w:rFonts w:eastAsiaTheme="minorHAnsi"/>
      <w:lang w:eastAsia="en-US"/>
    </w:rPr>
  </w:style>
  <w:style w:type="character" w:customStyle="1" w:styleId="gnvwddmdn3b">
    <w:name w:val="gnvwddmdn3b"/>
    <w:basedOn w:val="DefaultParagraphFont"/>
    <w:rsid w:val="003701C0"/>
  </w:style>
  <w:style w:type="paragraph" w:styleId="Revision">
    <w:name w:val="Revision"/>
    <w:hidden/>
    <w:uiPriority w:val="99"/>
    <w:semiHidden/>
    <w:rsid w:val="006D1501"/>
    <w:pPr>
      <w:spacing w:after="0" w:line="240" w:lineRule="auto"/>
    </w:pPr>
    <w:rPr>
      <w:rFonts w:eastAsiaTheme="minorHAnsi"/>
      <w:lang w:eastAsia="en-US"/>
    </w:rPr>
  </w:style>
  <w:style w:type="table" w:customStyle="1" w:styleId="PlainTable21">
    <w:name w:val="Plain Table 21"/>
    <w:basedOn w:val="TableNormal"/>
    <w:next w:val="PlainTable2"/>
    <w:uiPriority w:val="42"/>
    <w:rsid w:val="007115E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115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6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094A5-E75A-4C21-9678-1553B8287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907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yse McCaffrey</dc:creator>
  <cp:keywords/>
  <dc:description/>
  <cp:lastModifiedBy>Justin Greig</cp:lastModifiedBy>
  <cp:revision>11</cp:revision>
  <dcterms:created xsi:type="dcterms:W3CDTF">2025-07-28T15:28:00Z</dcterms:created>
  <dcterms:modified xsi:type="dcterms:W3CDTF">2025-12-10T03:37:00Z</dcterms:modified>
</cp:coreProperties>
</file>